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07484" w14:textId="226F4A69" w:rsidR="00B33899" w:rsidRDefault="00B33899" w:rsidP="00B3389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53DB8378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</w: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328F5427" wp14:editId="121C292D">
            <wp:simplePos x="0" y="0"/>
            <wp:positionH relativeFrom="margin">
              <wp:align>left</wp:align>
            </wp:positionH>
            <wp:positionV relativeFrom="paragraph">
              <wp:posOffset>1240155</wp:posOffset>
            </wp:positionV>
            <wp:extent cx="3275965" cy="3081655"/>
            <wp:effectExtent l="0" t="0" r="635" b="444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7" t="4148"/>
                    <a:stretch/>
                  </pic:blipFill>
                  <pic:spPr bwMode="auto">
                    <a:xfrm>
                      <a:off x="0" y="0"/>
                      <a:ext cx="3275965" cy="308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3F8EAE5" wp14:editId="6F5817C0">
                <wp:simplePos x="0" y="0"/>
                <wp:positionH relativeFrom="margin">
                  <wp:posOffset>0</wp:posOffset>
                </wp:positionH>
                <wp:positionV relativeFrom="paragraph">
                  <wp:posOffset>371475</wp:posOffset>
                </wp:positionV>
                <wp:extent cx="6057900" cy="1404620"/>
                <wp:effectExtent l="0" t="0" r="0" b="69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9E5F1" w14:textId="77777777" w:rsidR="00B33899" w:rsidRPr="00B33899" w:rsidRDefault="00B33899" w:rsidP="00B3389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338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 1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. </w:t>
                            </w:r>
                          </w:p>
                          <w:p w14:paraId="6FA74562" w14:textId="77777777" w:rsidR="00B33899" w:rsidRPr="00B33899" w:rsidRDefault="00B33899" w:rsidP="00B3389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B3389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                                                                                                                                           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F8EAE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9.25pt;width:477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" stroked="f">
                <v:textbox style="mso-fit-shape-to-text:t">
                  <w:txbxContent>
                    <w:p w14:paraId="6E69E5F1" w14:textId="77777777" w:rsidR="00B33899" w:rsidRPr="00B33899" w:rsidRDefault="00B33899" w:rsidP="00B3389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B338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 1</w:t>
                      </w:r>
                      <w:r w:rsidRPr="00B33899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 xml:space="preserve">. </w:t>
                      </w:r>
                    </w:p>
                    <w:p w14:paraId="6FA74562" w14:textId="77777777" w:rsidR="00B33899" w:rsidRPr="00B33899" w:rsidRDefault="00B33899" w:rsidP="00B3389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B33899">
                        <w:rPr>
                          <w:rFonts w:ascii="Times New Roman" w:hAnsi="Times New Roman" w:cs="Times New Roman"/>
                          <w:b/>
                          <w:bCs/>
                        </w:rPr>
                        <w:t>A                                                                                                                                            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262DDF" w14:textId="77777777" w:rsidR="00077A2F" w:rsidRDefault="00077A2F" w:rsidP="00B3389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3809D7B" w14:textId="77777777" w:rsidR="00077A2F" w:rsidRDefault="00077A2F" w:rsidP="00B3389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5C51004" w14:textId="2FAD396B" w:rsidR="00B33899" w:rsidRPr="00B33899" w:rsidRDefault="00EA2452" w:rsidP="00B3389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B374A16" wp14:editId="07D35F95">
            <wp:simplePos x="0" y="0"/>
            <wp:positionH relativeFrom="margin">
              <wp:align>right</wp:align>
            </wp:positionH>
            <wp:positionV relativeFrom="paragraph">
              <wp:posOffset>194310</wp:posOffset>
            </wp:positionV>
            <wp:extent cx="3983990" cy="430911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430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3899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CFC4C2F" wp14:editId="63DB5E2A">
                <wp:simplePos x="0" y="0"/>
                <wp:positionH relativeFrom="margin">
                  <wp:posOffset>74543</wp:posOffset>
                </wp:positionH>
                <wp:positionV relativeFrom="paragraph">
                  <wp:posOffset>5833994</wp:posOffset>
                </wp:positionV>
                <wp:extent cx="8201025" cy="1404620"/>
                <wp:effectExtent l="0" t="0" r="9525" b="825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B1395" w14:textId="76753CE7" w:rsidR="00B33899" w:rsidRPr="00B33899" w:rsidRDefault="00B33899" w:rsidP="00B3389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g. 1 panel A shows the scree plot used to determine the number of components to be examined using Principal Component Analyses. The purple line (“Kaiser” line) represents an eigenvalue equal to 1. 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urple dots identify eigenvalues (and therefore components) significant at the </w:t>
                            </w:r>
                            <w:r w:rsidR="00667031" w:rsidRPr="00B52B3C">
                              <w:rPr>
                                <w:rFonts w:ascii="Times New Roman" w:hAnsi="Times New Roman" w:cs="Times New Roman"/>
                              </w:rPr>
                              <w:sym w:font="Symbol" w:char="F061"/>
                            </w:r>
                            <w:r w:rsidR="00667031" w:rsidRP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.05 level using a permutation test.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 xml:space="preserve">Panel B 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lots the loadings for the tracts on dimensions 1 and 2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 the principal component spac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C4C2F" id="_x0000_s1027" type="#_x0000_t202" style="position:absolute;left:0;text-align:left;margin-left:5.85pt;margin-top:459.35pt;width:645.75pt;height:110.6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" stroked="f">
                <v:textbox style="mso-fit-shape-to-text:t">
                  <w:txbxContent>
                    <w:p w14:paraId="363B1395" w14:textId="76753CE7" w:rsidR="00B33899" w:rsidRPr="00B33899" w:rsidRDefault="00B33899" w:rsidP="00B3389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g. 1 panel A shows the scree plot used to determine the number of components to be examined using Principal Component Analyses. The purple line (“Kaiser” line) represents an eigenvalue equal to 1. 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urple dots identify eigenvalues (and therefore components) significant at the </w:t>
                      </w:r>
                      <w:r w:rsidR="00667031" w:rsidRPr="00B52B3C">
                        <w:rPr>
                          <w:rFonts w:ascii="Times New Roman" w:hAnsi="Times New Roman" w:cs="Times New Roman"/>
                        </w:rPr>
                        <w:sym w:font="Symbol" w:char="F061"/>
                      </w:r>
                      <w:r w:rsidR="00667031" w:rsidRP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.05 level using a permutation test.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  <w:t xml:space="preserve">Panel B 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lots the loadings for the tracts on dimensions 1 and 2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 the principal component space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7A1C80" w14:textId="35BF3EC1" w:rsidR="005955E7" w:rsidRPr="00B33899" w:rsidRDefault="00401EDE" w:rsidP="005955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3899"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774A66E" wp14:editId="1307FFAD">
                <wp:simplePos x="0" y="0"/>
                <wp:positionH relativeFrom="margin">
                  <wp:posOffset>209550</wp:posOffset>
                </wp:positionH>
                <wp:positionV relativeFrom="paragraph">
                  <wp:posOffset>6543675</wp:posOffset>
                </wp:positionV>
                <wp:extent cx="8201025" cy="590550"/>
                <wp:effectExtent l="0" t="0" r="9525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1025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B3241" w14:textId="00F33808" w:rsidR="005955E7" w:rsidRPr="00B33899" w:rsidRDefault="005955E7" w:rsidP="005955E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ig </w:t>
                            </w:r>
                            <w:r w:rsidR="00B33899"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hows the row factor score plot 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 dimension 1 and 2, 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 each covariate with the group mean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bootstrapped 95% confidence interval</w:t>
                            </w:r>
                            <w:r w:rsidR="0066703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B3389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Panel B shows non-overlapping levels of the “data collection site” variable, thereby adding unique variance to the dataset. Based on these results, data collection site was included as a covariate in all regression model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4A66E" id="_x0000_s1028" type="#_x0000_t202" style="position:absolute;margin-left:16.5pt;margin-top:515.25pt;width:645.75pt;height:46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" stroked="f">
                <v:textbox>
                  <w:txbxContent>
                    <w:p w14:paraId="36AB3241" w14:textId="00F33808" w:rsidR="005955E7" w:rsidRPr="00B33899" w:rsidRDefault="005955E7" w:rsidP="005955E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ig </w:t>
                      </w:r>
                      <w:r w:rsidR="00B33899"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hows the row factor score plot 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 dimension 1 and 2, 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 each covariate with the group mean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bootstrapped 95% confidence interval</w:t>
                      </w:r>
                      <w:r w:rsidR="0066703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</w:t>
                      </w:r>
                      <w:r w:rsidRPr="00B33899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Panel B shows non-overlapping levels of the “data collection site” variable, thereby adding unique variance to the dataset. Based on these results, data collection site was included as a covariate in all regression model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955E7" w:rsidRPr="00B33899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4384" behindDoc="0" locked="0" layoutInCell="1" allowOverlap="1" wp14:anchorId="044C832D" wp14:editId="7215336F">
            <wp:simplePos x="0" y="0"/>
            <wp:positionH relativeFrom="margin">
              <wp:posOffset>285750</wp:posOffset>
            </wp:positionH>
            <wp:positionV relativeFrom="paragraph">
              <wp:posOffset>304800</wp:posOffset>
            </wp:positionV>
            <wp:extent cx="7791450" cy="63468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634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55E7" w:rsidRPr="00B33899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B33899" w:rsidRPr="00B338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955E7" w:rsidRPr="00B3389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E6894E3" w14:textId="77777777" w:rsidR="00E61387" w:rsidRDefault="00E61387">
      <w:pPr>
        <w:rPr>
          <w:noProof/>
        </w:rPr>
      </w:pPr>
    </w:p>
    <w:p w14:paraId="648CA422" w14:textId="7AFD9CB1" w:rsidR="00B33899" w:rsidRDefault="00B33899" w:rsidP="00B33899">
      <w:pPr>
        <w:rPr>
          <w:rFonts w:ascii="Times New Roman" w:eastAsia="Times New Roman" w:hAnsi="Times New Roman" w:cs="Times New Roman"/>
          <w:sz w:val="24"/>
          <w:szCs w:val="24"/>
        </w:rPr>
      </w:pPr>
      <w:r w:rsidRPr="53DB8378">
        <w:rPr>
          <w:rFonts w:ascii="Times New Roman" w:eastAsia="Times New Roman" w:hAnsi="Times New Roman" w:cs="Times New Roman"/>
          <w:sz w:val="24"/>
          <w:szCs w:val="24"/>
        </w:rPr>
        <w:t xml:space="preserve">The following tables contain results of regression models run using </w:t>
      </w:r>
      <w:r w:rsidRPr="53DB837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 priori </w:t>
      </w:r>
      <w:r w:rsidRPr="53DB8378">
        <w:rPr>
          <w:rFonts w:ascii="Times New Roman" w:eastAsia="Times New Roman" w:hAnsi="Times New Roman" w:cs="Times New Roman"/>
          <w:sz w:val="24"/>
          <w:szCs w:val="24"/>
        </w:rPr>
        <w:t>tracts across various MRI and LENA data collection time points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3F0B6BB4" w14:textId="77777777" w:rsidTr="00C36DA6">
        <w:tc>
          <w:tcPr>
            <w:tcW w:w="13176" w:type="dxa"/>
            <w:gridSpan w:val="14"/>
          </w:tcPr>
          <w:p w14:paraId="02818D0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Direct Fronto-Temporal Arcuate Fasciculus</w:t>
            </w:r>
          </w:p>
        </w:tc>
      </w:tr>
      <w:tr w:rsidR="00B33899" w14:paraId="5C6D4CFD" w14:textId="77777777" w:rsidTr="00C36DA6">
        <w:tc>
          <w:tcPr>
            <w:tcW w:w="1230" w:type="dxa"/>
          </w:tcPr>
          <w:p w14:paraId="342FBA6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60EBC0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1E4F9A9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6EE9F14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1FDA6F5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19EE0CC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43FB4BD0" w14:textId="77777777" w:rsidTr="00C36DA6">
        <w:tc>
          <w:tcPr>
            <w:tcW w:w="1230" w:type="dxa"/>
          </w:tcPr>
          <w:p w14:paraId="682F7B2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00952B1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75A2DE9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0442C49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107BAF0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3F6ED9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305CDB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0B0C14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47F4F4E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1B6314E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325F8D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2C789C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BFC4F1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972CBA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70D5454E" w14:textId="77777777" w:rsidTr="00C36DA6">
        <w:tc>
          <w:tcPr>
            <w:tcW w:w="1230" w:type="dxa"/>
          </w:tcPr>
          <w:p w14:paraId="1A9840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5DEF7BD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476DCA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93" w:type="dxa"/>
          </w:tcPr>
          <w:p w14:paraId="59FBBF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93" w:type="dxa"/>
          </w:tcPr>
          <w:p w14:paraId="29DDD8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CB55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77</w:t>
            </w:r>
          </w:p>
        </w:tc>
        <w:tc>
          <w:tcPr>
            <w:tcW w:w="893" w:type="dxa"/>
          </w:tcPr>
          <w:p w14:paraId="19915E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93" w:type="dxa"/>
          </w:tcPr>
          <w:p w14:paraId="78DA72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7503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69</w:t>
            </w:r>
          </w:p>
        </w:tc>
        <w:tc>
          <w:tcPr>
            <w:tcW w:w="893" w:type="dxa"/>
          </w:tcPr>
          <w:p w14:paraId="771C5A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893" w:type="dxa"/>
          </w:tcPr>
          <w:p w14:paraId="15C1E9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2FB0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94</w:t>
            </w:r>
          </w:p>
        </w:tc>
        <w:tc>
          <w:tcPr>
            <w:tcW w:w="893" w:type="dxa"/>
          </w:tcPr>
          <w:p w14:paraId="7F95DF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93" w:type="dxa"/>
          </w:tcPr>
          <w:p w14:paraId="33B98F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057ED23" w14:textId="77777777" w:rsidTr="00C36DA6">
        <w:tc>
          <w:tcPr>
            <w:tcW w:w="1230" w:type="dxa"/>
          </w:tcPr>
          <w:p w14:paraId="40D0B93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25E8B2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00D7A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93</w:t>
            </w:r>
          </w:p>
        </w:tc>
        <w:tc>
          <w:tcPr>
            <w:tcW w:w="893" w:type="dxa"/>
          </w:tcPr>
          <w:p w14:paraId="401C0C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93" w:type="dxa"/>
          </w:tcPr>
          <w:p w14:paraId="0F2374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3577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893" w:type="dxa"/>
          </w:tcPr>
          <w:p w14:paraId="4428BD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93" w:type="dxa"/>
          </w:tcPr>
          <w:p w14:paraId="69FDA9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5348A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893" w:type="dxa"/>
          </w:tcPr>
          <w:p w14:paraId="6D171C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93" w:type="dxa"/>
          </w:tcPr>
          <w:p w14:paraId="2AA512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CD68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63</w:t>
            </w:r>
          </w:p>
        </w:tc>
        <w:tc>
          <w:tcPr>
            <w:tcW w:w="893" w:type="dxa"/>
          </w:tcPr>
          <w:p w14:paraId="78246B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893" w:type="dxa"/>
          </w:tcPr>
          <w:p w14:paraId="28397C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6380D8B" w14:textId="77777777" w:rsidTr="00C36DA6">
        <w:tc>
          <w:tcPr>
            <w:tcW w:w="1230" w:type="dxa"/>
          </w:tcPr>
          <w:p w14:paraId="0831345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2B1417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52999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089</w:t>
            </w:r>
          </w:p>
        </w:tc>
        <w:tc>
          <w:tcPr>
            <w:tcW w:w="893" w:type="dxa"/>
          </w:tcPr>
          <w:p w14:paraId="67EBBA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893" w:type="dxa"/>
          </w:tcPr>
          <w:p w14:paraId="596D06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93" w:type="dxa"/>
          </w:tcPr>
          <w:p w14:paraId="4696C9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893" w:type="dxa"/>
          </w:tcPr>
          <w:p w14:paraId="21AA04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893" w:type="dxa"/>
          </w:tcPr>
          <w:p w14:paraId="12880E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95F5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893" w:type="dxa"/>
          </w:tcPr>
          <w:p w14:paraId="7BEE64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93" w:type="dxa"/>
          </w:tcPr>
          <w:p w14:paraId="039645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EDA7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893" w:type="dxa"/>
          </w:tcPr>
          <w:p w14:paraId="5649C9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93" w:type="dxa"/>
          </w:tcPr>
          <w:p w14:paraId="67BC19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A7699B2" w14:textId="77777777" w:rsidTr="00C36DA6">
        <w:tc>
          <w:tcPr>
            <w:tcW w:w="1230" w:type="dxa"/>
          </w:tcPr>
          <w:p w14:paraId="1F6C6F6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DFB91F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71AD9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1A46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0321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3301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5CE10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5525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7F43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541D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ECBB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E77C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B0CE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EBA0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339177D" w14:textId="77777777" w:rsidTr="00C36DA6">
        <w:tc>
          <w:tcPr>
            <w:tcW w:w="1230" w:type="dxa"/>
          </w:tcPr>
          <w:p w14:paraId="02F2ED3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82857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7646C1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893" w:type="dxa"/>
          </w:tcPr>
          <w:p w14:paraId="138306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93" w:type="dxa"/>
          </w:tcPr>
          <w:p w14:paraId="24A938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E37F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90</w:t>
            </w:r>
          </w:p>
        </w:tc>
        <w:tc>
          <w:tcPr>
            <w:tcW w:w="893" w:type="dxa"/>
          </w:tcPr>
          <w:p w14:paraId="54A140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93" w:type="dxa"/>
          </w:tcPr>
          <w:p w14:paraId="493561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FD3D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893" w:type="dxa"/>
          </w:tcPr>
          <w:p w14:paraId="511F6F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93" w:type="dxa"/>
          </w:tcPr>
          <w:p w14:paraId="3DF947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38C2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893" w:type="dxa"/>
          </w:tcPr>
          <w:p w14:paraId="5F953E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93" w:type="dxa"/>
          </w:tcPr>
          <w:p w14:paraId="7B994D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A7EB936" w14:textId="77777777" w:rsidTr="00C36DA6">
        <w:tc>
          <w:tcPr>
            <w:tcW w:w="1230" w:type="dxa"/>
          </w:tcPr>
          <w:p w14:paraId="0046ED4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089E1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1A5E3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016</w:t>
            </w:r>
          </w:p>
        </w:tc>
        <w:tc>
          <w:tcPr>
            <w:tcW w:w="893" w:type="dxa"/>
          </w:tcPr>
          <w:p w14:paraId="441573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93" w:type="dxa"/>
          </w:tcPr>
          <w:p w14:paraId="05EE73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CC57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93" w:type="dxa"/>
          </w:tcPr>
          <w:p w14:paraId="65329F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93" w:type="dxa"/>
          </w:tcPr>
          <w:p w14:paraId="621424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CC22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893" w:type="dxa"/>
          </w:tcPr>
          <w:p w14:paraId="675FCE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93" w:type="dxa"/>
          </w:tcPr>
          <w:p w14:paraId="61845E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19F1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93" w:type="dxa"/>
          </w:tcPr>
          <w:p w14:paraId="3442F8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93" w:type="dxa"/>
          </w:tcPr>
          <w:p w14:paraId="084A6E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9E65517" w14:textId="77777777" w:rsidTr="00C36DA6">
        <w:tc>
          <w:tcPr>
            <w:tcW w:w="1230" w:type="dxa"/>
          </w:tcPr>
          <w:p w14:paraId="5A941EB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F6C157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08184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254</w:t>
            </w:r>
          </w:p>
        </w:tc>
        <w:tc>
          <w:tcPr>
            <w:tcW w:w="893" w:type="dxa"/>
          </w:tcPr>
          <w:p w14:paraId="33D81F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893" w:type="dxa"/>
          </w:tcPr>
          <w:p w14:paraId="052FE0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93" w:type="dxa"/>
          </w:tcPr>
          <w:p w14:paraId="18B243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93" w:type="dxa"/>
          </w:tcPr>
          <w:p w14:paraId="09D894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893" w:type="dxa"/>
          </w:tcPr>
          <w:p w14:paraId="54B4DB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6394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93" w:type="dxa"/>
          </w:tcPr>
          <w:p w14:paraId="3C3212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893" w:type="dxa"/>
          </w:tcPr>
          <w:p w14:paraId="67EB6A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55C2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93" w:type="dxa"/>
          </w:tcPr>
          <w:p w14:paraId="6E0433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893" w:type="dxa"/>
          </w:tcPr>
          <w:p w14:paraId="323081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C00FECF" w14:textId="77777777" w:rsidTr="00C36DA6">
        <w:tc>
          <w:tcPr>
            <w:tcW w:w="1230" w:type="dxa"/>
          </w:tcPr>
          <w:p w14:paraId="645B118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4BCF88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09851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7A92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5CE3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8B13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78419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C50F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FF25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503A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E268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E1CB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50C1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2AE0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E7C803D" w14:textId="77777777" w:rsidTr="00C36DA6">
        <w:tc>
          <w:tcPr>
            <w:tcW w:w="1230" w:type="dxa"/>
          </w:tcPr>
          <w:p w14:paraId="2D3C2F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8F5505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761782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7EF750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93" w:type="dxa"/>
          </w:tcPr>
          <w:p w14:paraId="70EA82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92CB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93" w:type="dxa"/>
          </w:tcPr>
          <w:p w14:paraId="6D8A65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93" w:type="dxa"/>
          </w:tcPr>
          <w:p w14:paraId="7165CB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3FB7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994</w:t>
            </w:r>
          </w:p>
        </w:tc>
        <w:tc>
          <w:tcPr>
            <w:tcW w:w="893" w:type="dxa"/>
          </w:tcPr>
          <w:p w14:paraId="4C5D14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8*</w:t>
            </w:r>
          </w:p>
        </w:tc>
        <w:tc>
          <w:tcPr>
            <w:tcW w:w="893" w:type="dxa"/>
          </w:tcPr>
          <w:p w14:paraId="29F9C2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93" w:type="dxa"/>
          </w:tcPr>
          <w:p w14:paraId="6D9B74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345</w:t>
            </w:r>
          </w:p>
        </w:tc>
        <w:tc>
          <w:tcPr>
            <w:tcW w:w="893" w:type="dxa"/>
          </w:tcPr>
          <w:p w14:paraId="7FCB23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3*</w:t>
            </w:r>
          </w:p>
        </w:tc>
        <w:tc>
          <w:tcPr>
            <w:tcW w:w="893" w:type="dxa"/>
          </w:tcPr>
          <w:p w14:paraId="2F2521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B33899" w14:paraId="357C460F" w14:textId="77777777" w:rsidTr="00C36DA6">
        <w:tc>
          <w:tcPr>
            <w:tcW w:w="1230" w:type="dxa"/>
          </w:tcPr>
          <w:p w14:paraId="49506D2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D77D4C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92A69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13</w:t>
            </w:r>
          </w:p>
        </w:tc>
        <w:tc>
          <w:tcPr>
            <w:tcW w:w="893" w:type="dxa"/>
          </w:tcPr>
          <w:p w14:paraId="1B1D33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893" w:type="dxa"/>
          </w:tcPr>
          <w:p w14:paraId="4A5FE2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87CD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93" w:type="dxa"/>
          </w:tcPr>
          <w:p w14:paraId="03D273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93" w:type="dxa"/>
          </w:tcPr>
          <w:p w14:paraId="3BA587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5409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49</w:t>
            </w:r>
          </w:p>
        </w:tc>
        <w:tc>
          <w:tcPr>
            <w:tcW w:w="893" w:type="dxa"/>
          </w:tcPr>
          <w:p w14:paraId="2B0D23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893" w:type="dxa"/>
          </w:tcPr>
          <w:p w14:paraId="321FBE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DA50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42</w:t>
            </w:r>
          </w:p>
        </w:tc>
        <w:tc>
          <w:tcPr>
            <w:tcW w:w="893" w:type="dxa"/>
          </w:tcPr>
          <w:p w14:paraId="0060F1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3" w:type="dxa"/>
          </w:tcPr>
          <w:p w14:paraId="223064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4BD4AD8" w14:textId="77777777" w:rsidTr="00C36DA6">
        <w:tc>
          <w:tcPr>
            <w:tcW w:w="1230" w:type="dxa"/>
          </w:tcPr>
          <w:p w14:paraId="7B9879C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3858AD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52BF3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478</w:t>
            </w:r>
          </w:p>
        </w:tc>
        <w:tc>
          <w:tcPr>
            <w:tcW w:w="893" w:type="dxa"/>
          </w:tcPr>
          <w:p w14:paraId="12350B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893" w:type="dxa"/>
          </w:tcPr>
          <w:p w14:paraId="17FEED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93" w:type="dxa"/>
          </w:tcPr>
          <w:p w14:paraId="29E921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893" w:type="dxa"/>
          </w:tcPr>
          <w:p w14:paraId="6FC0F1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893" w:type="dxa"/>
          </w:tcPr>
          <w:p w14:paraId="57FA0C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B036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80</w:t>
            </w:r>
          </w:p>
        </w:tc>
        <w:tc>
          <w:tcPr>
            <w:tcW w:w="893" w:type="dxa"/>
          </w:tcPr>
          <w:p w14:paraId="3933A7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93" w:type="dxa"/>
          </w:tcPr>
          <w:p w14:paraId="0DBA10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164B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02</w:t>
            </w:r>
          </w:p>
        </w:tc>
        <w:tc>
          <w:tcPr>
            <w:tcW w:w="893" w:type="dxa"/>
          </w:tcPr>
          <w:p w14:paraId="105360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93" w:type="dxa"/>
          </w:tcPr>
          <w:p w14:paraId="69ACC9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D228216" w14:textId="77777777" w:rsidTr="00C36DA6">
        <w:tc>
          <w:tcPr>
            <w:tcW w:w="1230" w:type="dxa"/>
          </w:tcPr>
          <w:p w14:paraId="0CECF66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9B6385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E9B66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AF66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EF58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A16F7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2AE0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EED7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CC84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10DD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192B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B62C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D57C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1E79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6E36661" w14:textId="77777777" w:rsidTr="00C36DA6">
        <w:tc>
          <w:tcPr>
            <w:tcW w:w="1230" w:type="dxa"/>
          </w:tcPr>
          <w:p w14:paraId="7FE53A4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17FA20D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71CAD0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893" w:type="dxa"/>
          </w:tcPr>
          <w:p w14:paraId="0CBF6D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893" w:type="dxa"/>
          </w:tcPr>
          <w:p w14:paraId="26C72C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0779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893" w:type="dxa"/>
          </w:tcPr>
          <w:p w14:paraId="33C43E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93" w:type="dxa"/>
          </w:tcPr>
          <w:p w14:paraId="0A8C9D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7BC8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3" w:type="dxa"/>
          </w:tcPr>
          <w:p w14:paraId="5AD41A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93" w:type="dxa"/>
          </w:tcPr>
          <w:p w14:paraId="16067D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1994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893" w:type="dxa"/>
          </w:tcPr>
          <w:p w14:paraId="7A68ED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93" w:type="dxa"/>
          </w:tcPr>
          <w:p w14:paraId="267162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B6DACD3" w14:textId="77777777" w:rsidTr="00C36DA6">
        <w:tc>
          <w:tcPr>
            <w:tcW w:w="1230" w:type="dxa"/>
          </w:tcPr>
          <w:p w14:paraId="3CDB87C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CF4D6C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7DF6E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68</w:t>
            </w:r>
          </w:p>
        </w:tc>
        <w:tc>
          <w:tcPr>
            <w:tcW w:w="893" w:type="dxa"/>
          </w:tcPr>
          <w:p w14:paraId="019CFE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93" w:type="dxa"/>
          </w:tcPr>
          <w:p w14:paraId="7ED994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2F85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893" w:type="dxa"/>
          </w:tcPr>
          <w:p w14:paraId="4614CD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893" w:type="dxa"/>
          </w:tcPr>
          <w:p w14:paraId="2720D7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02BB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2DE668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93" w:type="dxa"/>
          </w:tcPr>
          <w:p w14:paraId="7B4FB7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37C0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93" w:type="dxa"/>
          </w:tcPr>
          <w:p w14:paraId="41D6D8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893" w:type="dxa"/>
          </w:tcPr>
          <w:p w14:paraId="6A2C2A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4EE0831" w14:textId="77777777" w:rsidTr="00C36DA6">
        <w:tc>
          <w:tcPr>
            <w:tcW w:w="1230" w:type="dxa"/>
          </w:tcPr>
          <w:p w14:paraId="798BF82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9BC311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3B4CE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728</w:t>
            </w:r>
          </w:p>
        </w:tc>
        <w:tc>
          <w:tcPr>
            <w:tcW w:w="893" w:type="dxa"/>
          </w:tcPr>
          <w:p w14:paraId="1A63AB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893" w:type="dxa"/>
          </w:tcPr>
          <w:p w14:paraId="7CC53E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35FCF4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93" w:type="dxa"/>
          </w:tcPr>
          <w:p w14:paraId="4433E7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93" w:type="dxa"/>
          </w:tcPr>
          <w:p w14:paraId="164479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0493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93" w:type="dxa"/>
          </w:tcPr>
          <w:p w14:paraId="36AB56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93" w:type="dxa"/>
          </w:tcPr>
          <w:p w14:paraId="661F1B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7340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893" w:type="dxa"/>
          </w:tcPr>
          <w:p w14:paraId="2A8179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93" w:type="dxa"/>
          </w:tcPr>
          <w:p w14:paraId="4413C1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88EE12F" w14:textId="77777777" w:rsidTr="00C36DA6">
        <w:tc>
          <w:tcPr>
            <w:tcW w:w="1230" w:type="dxa"/>
          </w:tcPr>
          <w:p w14:paraId="7ABD1FD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47C0F8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66C17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D3BC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F377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2D23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AEED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D837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D465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529C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388C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7735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41FC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7967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7A2A33B" w14:textId="77777777" w:rsidTr="00C36DA6">
        <w:tc>
          <w:tcPr>
            <w:tcW w:w="1230" w:type="dxa"/>
          </w:tcPr>
          <w:p w14:paraId="2C61A22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895FF4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6D6FAD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3" w:type="dxa"/>
          </w:tcPr>
          <w:p w14:paraId="705725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93" w:type="dxa"/>
          </w:tcPr>
          <w:p w14:paraId="5A512A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E85B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67</w:t>
            </w:r>
          </w:p>
        </w:tc>
        <w:tc>
          <w:tcPr>
            <w:tcW w:w="893" w:type="dxa"/>
          </w:tcPr>
          <w:p w14:paraId="4B0382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93" w:type="dxa"/>
          </w:tcPr>
          <w:p w14:paraId="60AB6C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72A1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893" w:type="dxa"/>
          </w:tcPr>
          <w:p w14:paraId="67A2A7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93" w:type="dxa"/>
          </w:tcPr>
          <w:p w14:paraId="65FD80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2FC7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893" w:type="dxa"/>
          </w:tcPr>
          <w:p w14:paraId="491624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93" w:type="dxa"/>
          </w:tcPr>
          <w:p w14:paraId="717D1B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3DE8968" w14:textId="77777777" w:rsidTr="00C36DA6">
        <w:tc>
          <w:tcPr>
            <w:tcW w:w="1230" w:type="dxa"/>
          </w:tcPr>
          <w:p w14:paraId="655D063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C563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B820E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89</w:t>
            </w:r>
          </w:p>
        </w:tc>
        <w:tc>
          <w:tcPr>
            <w:tcW w:w="893" w:type="dxa"/>
          </w:tcPr>
          <w:p w14:paraId="4763C6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93" w:type="dxa"/>
          </w:tcPr>
          <w:p w14:paraId="59B29D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4EF0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93" w:type="dxa"/>
          </w:tcPr>
          <w:p w14:paraId="5368D4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93" w:type="dxa"/>
          </w:tcPr>
          <w:p w14:paraId="77BB06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F0F7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93" w:type="dxa"/>
          </w:tcPr>
          <w:p w14:paraId="2356CD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93" w:type="dxa"/>
          </w:tcPr>
          <w:p w14:paraId="5406F3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C6B0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3" w:type="dxa"/>
          </w:tcPr>
          <w:p w14:paraId="4664FD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93" w:type="dxa"/>
          </w:tcPr>
          <w:p w14:paraId="2B4B53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CA573E7" w14:textId="77777777" w:rsidTr="00C36DA6">
        <w:tc>
          <w:tcPr>
            <w:tcW w:w="1230" w:type="dxa"/>
          </w:tcPr>
          <w:p w14:paraId="0B4A0F0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32E8A5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B7E9B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73</w:t>
            </w:r>
          </w:p>
        </w:tc>
        <w:tc>
          <w:tcPr>
            <w:tcW w:w="893" w:type="dxa"/>
          </w:tcPr>
          <w:p w14:paraId="632434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7F0EEA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93" w:type="dxa"/>
          </w:tcPr>
          <w:p w14:paraId="7A3E3D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40BD8E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93" w:type="dxa"/>
          </w:tcPr>
          <w:p w14:paraId="430678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3B45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893" w:type="dxa"/>
          </w:tcPr>
          <w:p w14:paraId="7EF0E1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93" w:type="dxa"/>
          </w:tcPr>
          <w:p w14:paraId="7A0994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862D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68</w:t>
            </w:r>
          </w:p>
        </w:tc>
        <w:tc>
          <w:tcPr>
            <w:tcW w:w="893" w:type="dxa"/>
          </w:tcPr>
          <w:p w14:paraId="2289BF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893" w:type="dxa"/>
          </w:tcPr>
          <w:p w14:paraId="199322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A452F91" w14:textId="77777777" w:rsidTr="00C36DA6">
        <w:tc>
          <w:tcPr>
            <w:tcW w:w="1230" w:type="dxa"/>
          </w:tcPr>
          <w:p w14:paraId="325C3BD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7704F3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A9AE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47CD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A2C9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2055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7383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7BD9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4CEA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C8E2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B1E8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41C2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C089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606D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A6C1E8F" w14:textId="77777777" w:rsidTr="00C36DA6">
        <w:tc>
          <w:tcPr>
            <w:tcW w:w="1230" w:type="dxa"/>
          </w:tcPr>
          <w:p w14:paraId="2B3EBA5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07EC42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3A385A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93" w:type="dxa"/>
          </w:tcPr>
          <w:p w14:paraId="1EE444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893" w:type="dxa"/>
          </w:tcPr>
          <w:p w14:paraId="361457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5D93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893" w:type="dxa"/>
          </w:tcPr>
          <w:p w14:paraId="31F90A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93" w:type="dxa"/>
          </w:tcPr>
          <w:p w14:paraId="3A2432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C2CD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3" w:type="dxa"/>
          </w:tcPr>
          <w:p w14:paraId="6159F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893" w:type="dxa"/>
          </w:tcPr>
          <w:p w14:paraId="541090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8510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93" w:type="dxa"/>
          </w:tcPr>
          <w:p w14:paraId="7DC616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893" w:type="dxa"/>
          </w:tcPr>
          <w:p w14:paraId="334D60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2DB308D" w14:textId="77777777" w:rsidTr="00C36DA6">
        <w:tc>
          <w:tcPr>
            <w:tcW w:w="1230" w:type="dxa"/>
          </w:tcPr>
          <w:p w14:paraId="60DD23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EA2E20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9C623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893" w:type="dxa"/>
          </w:tcPr>
          <w:p w14:paraId="715364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93" w:type="dxa"/>
          </w:tcPr>
          <w:p w14:paraId="273E06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855D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893" w:type="dxa"/>
          </w:tcPr>
          <w:p w14:paraId="444E4B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893" w:type="dxa"/>
          </w:tcPr>
          <w:p w14:paraId="0AB360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903A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1E239A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93" w:type="dxa"/>
          </w:tcPr>
          <w:p w14:paraId="56E07C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21E8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93" w:type="dxa"/>
          </w:tcPr>
          <w:p w14:paraId="18DF3A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93" w:type="dxa"/>
          </w:tcPr>
          <w:p w14:paraId="46E463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5323E64" w14:textId="77777777" w:rsidTr="00C36DA6">
        <w:tc>
          <w:tcPr>
            <w:tcW w:w="1230" w:type="dxa"/>
          </w:tcPr>
          <w:p w14:paraId="6DE271C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334CAD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3B56A6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176</w:t>
            </w:r>
          </w:p>
        </w:tc>
        <w:tc>
          <w:tcPr>
            <w:tcW w:w="893" w:type="dxa"/>
          </w:tcPr>
          <w:p w14:paraId="064205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6*</w:t>
            </w:r>
          </w:p>
        </w:tc>
        <w:tc>
          <w:tcPr>
            <w:tcW w:w="893" w:type="dxa"/>
          </w:tcPr>
          <w:p w14:paraId="2DCCDD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93" w:type="dxa"/>
          </w:tcPr>
          <w:p w14:paraId="276C58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93" w:type="dxa"/>
          </w:tcPr>
          <w:p w14:paraId="02880A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93" w:type="dxa"/>
          </w:tcPr>
          <w:p w14:paraId="380FB0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FE63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563415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93" w:type="dxa"/>
          </w:tcPr>
          <w:p w14:paraId="272127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EB8F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893" w:type="dxa"/>
          </w:tcPr>
          <w:p w14:paraId="10F2C5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93" w:type="dxa"/>
          </w:tcPr>
          <w:p w14:paraId="4C8F6C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3905738" w14:textId="6BCB0802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66FF28CA" w14:textId="65CCB528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794EAF52" w14:textId="5AA8DD4A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1B3E4D81" w14:textId="40301DBD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10F1A744" w14:textId="21AA99BF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28D8F726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336EF7D4" w14:textId="65EB82E2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1709099F" w14:textId="50C2D35B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D33258B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31C4F30F" w14:textId="77777777" w:rsidTr="00C36DA6">
        <w:tc>
          <w:tcPr>
            <w:tcW w:w="13176" w:type="dxa"/>
            <w:gridSpan w:val="14"/>
          </w:tcPr>
          <w:p w14:paraId="43265CD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Posterior Parieto-Temporal Arcuate Fasciculus</w:t>
            </w:r>
          </w:p>
        </w:tc>
      </w:tr>
      <w:tr w:rsidR="00B33899" w14:paraId="18ED4746" w14:textId="77777777" w:rsidTr="00C36DA6">
        <w:tc>
          <w:tcPr>
            <w:tcW w:w="1230" w:type="dxa"/>
          </w:tcPr>
          <w:p w14:paraId="6BAD547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38D9CF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1ACC6E4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2FAE6D1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519BA4A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5B09902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0EAC4BA7" w14:textId="77777777" w:rsidTr="00C36DA6">
        <w:tc>
          <w:tcPr>
            <w:tcW w:w="1230" w:type="dxa"/>
          </w:tcPr>
          <w:p w14:paraId="61D406F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1E1D31D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610CD5D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4474C52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EBBD1B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66938F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DBA38C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C20680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244CB6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743C4B5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82249E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6679F6E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70023A3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080F7B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7A0C2822" w14:textId="77777777" w:rsidTr="00C36DA6">
        <w:tc>
          <w:tcPr>
            <w:tcW w:w="1230" w:type="dxa"/>
          </w:tcPr>
          <w:p w14:paraId="02DEF82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3EE373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36DE1B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3" w:type="dxa"/>
          </w:tcPr>
          <w:p w14:paraId="01CC05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93" w:type="dxa"/>
          </w:tcPr>
          <w:p w14:paraId="0B0321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255E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3EB6F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893" w:type="dxa"/>
          </w:tcPr>
          <w:p w14:paraId="0B25A3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ECC8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93" w:type="dxa"/>
          </w:tcPr>
          <w:p w14:paraId="3FDE02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93" w:type="dxa"/>
          </w:tcPr>
          <w:p w14:paraId="4312F4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44DE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2.506</w:t>
            </w:r>
          </w:p>
        </w:tc>
        <w:tc>
          <w:tcPr>
            <w:tcW w:w="893" w:type="dxa"/>
          </w:tcPr>
          <w:p w14:paraId="720EBE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893" w:type="dxa"/>
          </w:tcPr>
          <w:p w14:paraId="3AB2D7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3*</w:t>
            </w:r>
          </w:p>
        </w:tc>
      </w:tr>
      <w:tr w:rsidR="00B33899" w14:paraId="10C39FC9" w14:textId="77777777" w:rsidTr="00C36DA6">
        <w:tc>
          <w:tcPr>
            <w:tcW w:w="1230" w:type="dxa"/>
          </w:tcPr>
          <w:p w14:paraId="3F6C87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195449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674E0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808</w:t>
            </w:r>
          </w:p>
        </w:tc>
        <w:tc>
          <w:tcPr>
            <w:tcW w:w="893" w:type="dxa"/>
          </w:tcPr>
          <w:p w14:paraId="1CE85A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93" w:type="dxa"/>
          </w:tcPr>
          <w:p w14:paraId="18E2B0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8752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93" w:type="dxa"/>
          </w:tcPr>
          <w:p w14:paraId="2180A25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93" w:type="dxa"/>
          </w:tcPr>
          <w:p w14:paraId="5EE1E1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A0D7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93" w:type="dxa"/>
          </w:tcPr>
          <w:p w14:paraId="277676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893" w:type="dxa"/>
          </w:tcPr>
          <w:p w14:paraId="06B676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DA88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5.776</w:t>
            </w:r>
          </w:p>
        </w:tc>
        <w:tc>
          <w:tcPr>
            <w:tcW w:w="893" w:type="dxa"/>
          </w:tcPr>
          <w:p w14:paraId="7AB6DC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93" w:type="dxa"/>
          </w:tcPr>
          <w:p w14:paraId="543503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*</w:t>
            </w:r>
          </w:p>
        </w:tc>
      </w:tr>
      <w:tr w:rsidR="00B33899" w14:paraId="22B5355F" w14:textId="77777777" w:rsidTr="00C36DA6">
        <w:tc>
          <w:tcPr>
            <w:tcW w:w="1230" w:type="dxa"/>
          </w:tcPr>
          <w:p w14:paraId="3BD5981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C39964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8472A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893" w:type="dxa"/>
          </w:tcPr>
          <w:p w14:paraId="7D4056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93" w:type="dxa"/>
          </w:tcPr>
          <w:p w14:paraId="2836E6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5D2DC5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93" w:type="dxa"/>
          </w:tcPr>
          <w:p w14:paraId="3FFCD6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893" w:type="dxa"/>
          </w:tcPr>
          <w:p w14:paraId="61C919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F3FC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893" w:type="dxa"/>
          </w:tcPr>
          <w:p w14:paraId="7D2F5F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893" w:type="dxa"/>
          </w:tcPr>
          <w:p w14:paraId="1D5EDA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DF2A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357</w:t>
            </w:r>
          </w:p>
        </w:tc>
        <w:tc>
          <w:tcPr>
            <w:tcW w:w="893" w:type="dxa"/>
          </w:tcPr>
          <w:p w14:paraId="3E5D9A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893" w:type="dxa"/>
          </w:tcPr>
          <w:p w14:paraId="2806AA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B33899" w14:paraId="42C1EBA6" w14:textId="77777777" w:rsidTr="00C36DA6">
        <w:tc>
          <w:tcPr>
            <w:tcW w:w="1230" w:type="dxa"/>
          </w:tcPr>
          <w:p w14:paraId="1CCD2F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6AF2DA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9772E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36D5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A1A2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DDEC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CF5E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6876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92AE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47B0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4EF9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C6C9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3A37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68DB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6AF508C" w14:textId="77777777" w:rsidTr="00C36DA6">
        <w:tc>
          <w:tcPr>
            <w:tcW w:w="1230" w:type="dxa"/>
          </w:tcPr>
          <w:p w14:paraId="247A15E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AA7D7A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1409D2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93" w:type="dxa"/>
          </w:tcPr>
          <w:p w14:paraId="57E228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93" w:type="dxa"/>
          </w:tcPr>
          <w:p w14:paraId="1A424B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61FF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4.286</w:t>
            </w:r>
          </w:p>
        </w:tc>
        <w:tc>
          <w:tcPr>
            <w:tcW w:w="893" w:type="dxa"/>
          </w:tcPr>
          <w:p w14:paraId="5682E6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893" w:type="dxa"/>
          </w:tcPr>
          <w:p w14:paraId="76D64B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893" w:type="dxa"/>
          </w:tcPr>
          <w:p w14:paraId="161AB9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893" w:type="dxa"/>
          </w:tcPr>
          <w:p w14:paraId="1A3FBB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893" w:type="dxa"/>
          </w:tcPr>
          <w:p w14:paraId="1A12E0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351B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31</w:t>
            </w:r>
          </w:p>
        </w:tc>
        <w:tc>
          <w:tcPr>
            <w:tcW w:w="893" w:type="dxa"/>
          </w:tcPr>
          <w:p w14:paraId="4D6A43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893" w:type="dxa"/>
          </w:tcPr>
          <w:p w14:paraId="009EC9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6B5F971" w14:textId="77777777" w:rsidTr="00C36DA6">
        <w:tc>
          <w:tcPr>
            <w:tcW w:w="1230" w:type="dxa"/>
          </w:tcPr>
          <w:p w14:paraId="6EB1FDB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D5F98F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77C38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887</w:t>
            </w:r>
          </w:p>
        </w:tc>
        <w:tc>
          <w:tcPr>
            <w:tcW w:w="893" w:type="dxa"/>
          </w:tcPr>
          <w:p w14:paraId="138457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893" w:type="dxa"/>
          </w:tcPr>
          <w:p w14:paraId="572F5F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3" w:type="dxa"/>
          </w:tcPr>
          <w:p w14:paraId="4F8275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3" w:type="dxa"/>
          </w:tcPr>
          <w:p w14:paraId="5AD455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93" w:type="dxa"/>
          </w:tcPr>
          <w:p w14:paraId="1EDBE3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C48A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893" w:type="dxa"/>
          </w:tcPr>
          <w:p w14:paraId="331012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3" w:type="dxa"/>
          </w:tcPr>
          <w:p w14:paraId="0AB03B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FA50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39</w:t>
            </w:r>
          </w:p>
        </w:tc>
        <w:tc>
          <w:tcPr>
            <w:tcW w:w="893" w:type="dxa"/>
          </w:tcPr>
          <w:p w14:paraId="0EE92E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3" w:type="dxa"/>
          </w:tcPr>
          <w:p w14:paraId="22A388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BA7457D" w14:textId="77777777" w:rsidTr="00C36DA6">
        <w:tc>
          <w:tcPr>
            <w:tcW w:w="1230" w:type="dxa"/>
          </w:tcPr>
          <w:p w14:paraId="3E2F4C3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78B2CF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14839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93" w:type="dxa"/>
          </w:tcPr>
          <w:p w14:paraId="7ADC3B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93" w:type="dxa"/>
          </w:tcPr>
          <w:p w14:paraId="6DE5E1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142A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893" w:type="dxa"/>
          </w:tcPr>
          <w:p w14:paraId="4BBE80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93" w:type="dxa"/>
          </w:tcPr>
          <w:p w14:paraId="665ABB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DF6F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893" w:type="dxa"/>
          </w:tcPr>
          <w:p w14:paraId="33C5B1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93" w:type="dxa"/>
          </w:tcPr>
          <w:p w14:paraId="4245F4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D13E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893" w:type="dxa"/>
          </w:tcPr>
          <w:p w14:paraId="4666D6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93" w:type="dxa"/>
          </w:tcPr>
          <w:p w14:paraId="723F90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66792CE" w14:textId="77777777" w:rsidTr="00C36DA6">
        <w:tc>
          <w:tcPr>
            <w:tcW w:w="1230" w:type="dxa"/>
          </w:tcPr>
          <w:p w14:paraId="2B2196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28C929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5E0D0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AC6F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3CBF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9DF0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17A3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E603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1239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4594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52D3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9320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5A88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228C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0BA5E49" w14:textId="77777777" w:rsidTr="00C36DA6">
        <w:tc>
          <w:tcPr>
            <w:tcW w:w="1230" w:type="dxa"/>
          </w:tcPr>
          <w:p w14:paraId="5E77C31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38577B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224F9B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25</w:t>
            </w:r>
          </w:p>
        </w:tc>
        <w:tc>
          <w:tcPr>
            <w:tcW w:w="893" w:type="dxa"/>
          </w:tcPr>
          <w:p w14:paraId="62FC12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93" w:type="dxa"/>
          </w:tcPr>
          <w:p w14:paraId="7B52E5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2DCC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854</w:t>
            </w:r>
          </w:p>
        </w:tc>
        <w:tc>
          <w:tcPr>
            <w:tcW w:w="893" w:type="dxa"/>
          </w:tcPr>
          <w:p w14:paraId="160F1C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8*</w:t>
            </w:r>
          </w:p>
        </w:tc>
        <w:tc>
          <w:tcPr>
            <w:tcW w:w="893" w:type="dxa"/>
          </w:tcPr>
          <w:p w14:paraId="5CB496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93" w:type="dxa"/>
          </w:tcPr>
          <w:p w14:paraId="16F08E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85</w:t>
            </w:r>
          </w:p>
        </w:tc>
        <w:tc>
          <w:tcPr>
            <w:tcW w:w="893" w:type="dxa"/>
          </w:tcPr>
          <w:p w14:paraId="2584E6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93" w:type="dxa"/>
          </w:tcPr>
          <w:p w14:paraId="767870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8D65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3.802</w:t>
            </w:r>
          </w:p>
        </w:tc>
        <w:tc>
          <w:tcPr>
            <w:tcW w:w="893" w:type="dxa"/>
          </w:tcPr>
          <w:p w14:paraId="1C7272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9***</w:t>
            </w:r>
          </w:p>
        </w:tc>
        <w:tc>
          <w:tcPr>
            <w:tcW w:w="893" w:type="dxa"/>
          </w:tcPr>
          <w:p w14:paraId="6DA792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B33899" w14:paraId="3221847B" w14:textId="77777777" w:rsidTr="00C36DA6">
        <w:tc>
          <w:tcPr>
            <w:tcW w:w="1230" w:type="dxa"/>
          </w:tcPr>
          <w:p w14:paraId="18BFF84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7A57D6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42C809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898</w:t>
            </w:r>
          </w:p>
        </w:tc>
        <w:tc>
          <w:tcPr>
            <w:tcW w:w="893" w:type="dxa"/>
          </w:tcPr>
          <w:p w14:paraId="0F2202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2*</w:t>
            </w:r>
          </w:p>
        </w:tc>
        <w:tc>
          <w:tcPr>
            <w:tcW w:w="893" w:type="dxa"/>
          </w:tcPr>
          <w:p w14:paraId="26D5BA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7070BE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893" w:type="dxa"/>
          </w:tcPr>
          <w:p w14:paraId="303FD1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93" w:type="dxa"/>
          </w:tcPr>
          <w:p w14:paraId="1B58E2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0494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09</w:t>
            </w:r>
          </w:p>
        </w:tc>
        <w:tc>
          <w:tcPr>
            <w:tcW w:w="893" w:type="dxa"/>
          </w:tcPr>
          <w:p w14:paraId="16CA65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893" w:type="dxa"/>
          </w:tcPr>
          <w:p w14:paraId="6DB35F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60A7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5.482</w:t>
            </w:r>
          </w:p>
        </w:tc>
        <w:tc>
          <w:tcPr>
            <w:tcW w:w="893" w:type="dxa"/>
          </w:tcPr>
          <w:p w14:paraId="380C57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93" w:type="dxa"/>
          </w:tcPr>
          <w:p w14:paraId="4C74A6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0*</w:t>
            </w:r>
          </w:p>
        </w:tc>
      </w:tr>
      <w:tr w:rsidR="00B33899" w14:paraId="6ABAB9D8" w14:textId="77777777" w:rsidTr="00C36DA6">
        <w:tc>
          <w:tcPr>
            <w:tcW w:w="1230" w:type="dxa"/>
          </w:tcPr>
          <w:p w14:paraId="4AE4373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0269B8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429A1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93" w:type="dxa"/>
          </w:tcPr>
          <w:p w14:paraId="5C32DB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93" w:type="dxa"/>
          </w:tcPr>
          <w:p w14:paraId="2627E6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D1D6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93" w:type="dxa"/>
          </w:tcPr>
          <w:p w14:paraId="042686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93" w:type="dxa"/>
          </w:tcPr>
          <w:p w14:paraId="54FD88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7829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97</w:t>
            </w:r>
          </w:p>
        </w:tc>
        <w:tc>
          <w:tcPr>
            <w:tcW w:w="893" w:type="dxa"/>
          </w:tcPr>
          <w:p w14:paraId="25CBBC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93" w:type="dxa"/>
          </w:tcPr>
          <w:p w14:paraId="1405A0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E5D7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841</w:t>
            </w:r>
          </w:p>
        </w:tc>
        <w:tc>
          <w:tcPr>
            <w:tcW w:w="893" w:type="dxa"/>
          </w:tcPr>
          <w:p w14:paraId="2A7D50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6*</w:t>
            </w:r>
          </w:p>
        </w:tc>
        <w:tc>
          <w:tcPr>
            <w:tcW w:w="893" w:type="dxa"/>
          </w:tcPr>
          <w:p w14:paraId="248A5A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B33899" w14:paraId="7A64FE1D" w14:textId="77777777" w:rsidTr="00C36DA6">
        <w:tc>
          <w:tcPr>
            <w:tcW w:w="1230" w:type="dxa"/>
          </w:tcPr>
          <w:p w14:paraId="1878758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042732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04832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D48C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1CDF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C7AA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E849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6173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A877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FC68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382C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0D2E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CC73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745E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75448F6" w14:textId="77777777" w:rsidTr="00C36DA6">
        <w:tc>
          <w:tcPr>
            <w:tcW w:w="1230" w:type="dxa"/>
          </w:tcPr>
          <w:p w14:paraId="0F75881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2AF3717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5854AD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93" w:type="dxa"/>
          </w:tcPr>
          <w:p w14:paraId="4383C9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93" w:type="dxa"/>
          </w:tcPr>
          <w:p w14:paraId="31E730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469F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93" w:type="dxa"/>
          </w:tcPr>
          <w:p w14:paraId="6965AC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93" w:type="dxa"/>
          </w:tcPr>
          <w:p w14:paraId="7CA947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20A7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93" w:type="dxa"/>
          </w:tcPr>
          <w:p w14:paraId="50BDBD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93" w:type="dxa"/>
          </w:tcPr>
          <w:p w14:paraId="1A1559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1FBA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93" w:type="dxa"/>
          </w:tcPr>
          <w:p w14:paraId="1C47F4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93" w:type="dxa"/>
          </w:tcPr>
          <w:p w14:paraId="0F77F0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2D145E8" w14:textId="77777777" w:rsidTr="00C36DA6">
        <w:tc>
          <w:tcPr>
            <w:tcW w:w="1230" w:type="dxa"/>
          </w:tcPr>
          <w:p w14:paraId="477FC2E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B6436D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E9793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272</w:t>
            </w:r>
          </w:p>
        </w:tc>
        <w:tc>
          <w:tcPr>
            <w:tcW w:w="893" w:type="dxa"/>
          </w:tcPr>
          <w:p w14:paraId="380E92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93" w:type="dxa"/>
          </w:tcPr>
          <w:p w14:paraId="2229DA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AFBA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893" w:type="dxa"/>
          </w:tcPr>
          <w:p w14:paraId="02902A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93" w:type="dxa"/>
          </w:tcPr>
          <w:p w14:paraId="6FA982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0C8D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93" w:type="dxa"/>
          </w:tcPr>
          <w:p w14:paraId="5D90F4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893" w:type="dxa"/>
          </w:tcPr>
          <w:p w14:paraId="1D0E32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B61F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893" w:type="dxa"/>
          </w:tcPr>
          <w:p w14:paraId="19E3F2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893" w:type="dxa"/>
          </w:tcPr>
          <w:p w14:paraId="58C9DA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71573EE" w14:textId="77777777" w:rsidTr="00C36DA6">
        <w:tc>
          <w:tcPr>
            <w:tcW w:w="1230" w:type="dxa"/>
          </w:tcPr>
          <w:p w14:paraId="4173BF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084ADB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D0A1B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893" w:type="dxa"/>
          </w:tcPr>
          <w:p w14:paraId="17C92B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893" w:type="dxa"/>
          </w:tcPr>
          <w:p w14:paraId="1B9326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736D2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893" w:type="dxa"/>
          </w:tcPr>
          <w:p w14:paraId="0D2EF3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93" w:type="dxa"/>
          </w:tcPr>
          <w:p w14:paraId="5D515D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739E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893" w:type="dxa"/>
          </w:tcPr>
          <w:p w14:paraId="0F9CC8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93" w:type="dxa"/>
          </w:tcPr>
          <w:p w14:paraId="0CBEA7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1D16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93" w:type="dxa"/>
          </w:tcPr>
          <w:p w14:paraId="3BEFD5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93" w:type="dxa"/>
          </w:tcPr>
          <w:p w14:paraId="7ACC9F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36FBDA0" w14:textId="77777777" w:rsidTr="00C36DA6">
        <w:tc>
          <w:tcPr>
            <w:tcW w:w="1230" w:type="dxa"/>
          </w:tcPr>
          <w:p w14:paraId="2D0D360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EDE3F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F320C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11E2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2EB6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2167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9617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011E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0C6C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9EBA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6233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624C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111A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3D72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E63FE04" w14:textId="77777777" w:rsidTr="00C36DA6">
        <w:tc>
          <w:tcPr>
            <w:tcW w:w="1230" w:type="dxa"/>
          </w:tcPr>
          <w:p w14:paraId="00CA8BC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56207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4CD1EC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93" w:type="dxa"/>
          </w:tcPr>
          <w:p w14:paraId="2C5DB8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893" w:type="dxa"/>
          </w:tcPr>
          <w:p w14:paraId="226FD4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32E6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893" w:type="dxa"/>
          </w:tcPr>
          <w:p w14:paraId="36B61A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93" w:type="dxa"/>
          </w:tcPr>
          <w:p w14:paraId="031ECB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7702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93" w:type="dxa"/>
          </w:tcPr>
          <w:p w14:paraId="239D7F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93" w:type="dxa"/>
          </w:tcPr>
          <w:p w14:paraId="6C2BA2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03C7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473</w:t>
            </w:r>
          </w:p>
        </w:tc>
        <w:tc>
          <w:tcPr>
            <w:tcW w:w="893" w:type="dxa"/>
          </w:tcPr>
          <w:p w14:paraId="6915F6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93" w:type="dxa"/>
          </w:tcPr>
          <w:p w14:paraId="0AA7B1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F56BE6B" w14:textId="77777777" w:rsidTr="00C36DA6">
        <w:tc>
          <w:tcPr>
            <w:tcW w:w="1230" w:type="dxa"/>
          </w:tcPr>
          <w:p w14:paraId="3D14C7C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1400AF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0F13CA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242</w:t>
            </w:r>
          </w:p>
        </w:tc>
        <w:tc>
          <w:tcPr>
            <w:tcW w:w="893" w:type="dxa"/>
          </w:tcPr>
          <w:p w14:paraId="71B0E9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93" w:type="dxa"/>
          </w:tcPr>
          <w:p w14:paraId="2AEF20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B3E4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93" w:type="dxa"/>
          </w:tcPr>
          <w:p w14:paraId="3A4B38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893" w:type="dxa"/>
          </w:tcPr>
          <w:p w14:paraId="72B59D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73FB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93" w:type="dxa"/>
          </w:tcPr>
          <w:p w14:paraId="487698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93" w:type="dxa"/>
          </w:tcPr>
          <w:p w14:paraId="08C458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874B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93" w:type="dxa"/>
          </w:tcPr>
          <w:p w14:paraId="345FEC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5EFB72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E7C5A5D" w14:textId="77777777" w:rsidTr="00C36DA6">
        <w:tc>
          <w:tcPr>
            <w:tcW w:w="1230" w:type="dxa"/>
          </w:tcPr>
          <w:p w14:paraId="6DD40BE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ADA631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717EA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93" w:type="dxa"/>
          </w:tcPr>
          <w:p w14:paraId="5B8580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93" w:type="dxa"/>
          </w:tcPr>
          <w:p w14:paraId="2B9786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1674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893" w:type="dxa"/>
          </w:tcPr>
          <w:p w14:paraId="4B92D5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893" w:type="dxa"/>
          </w:tcPr>
          <w:p w14:paraId="5B05C2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0E03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893" w:type="dxa"/>
          </w:tcPr>
          <w:p w14:paraId="3FAC93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893" w:type="dxa"/>
          </w:tcPr>
          <w:p w14:paraId="5AA8E7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D81C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93" w:type="dxa"/>
          </w:tcPr>
          <w:p w14:paraId="29D549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93" w:type="dxa"/>
          </w:tcPr>
          <w:p w14:paraId="766BBE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A1F4CF0" w14:textId="77777777" w:rsidTr="00C36DA6">
        <w:tc>
          <w:tcPr>
            <w:tcW w:w="1230" w:type="dxa"/>
          </w:tcPr>
          <w:p w14:paraId="23A366A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EA59F0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2D1EC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5BEC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9E0D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65BA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A9EF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5A8F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2F2C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D10C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E085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7D60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E760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66635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91D503A" w14:textId="77777777" w:rsidTr="00C36DA6">
        <w:tc>
          <w:tcPr>
            <w:tcW w:w="1230" w:type="dxa"/>
          </w:tcPr>
          <w:p w14:paraId="5DD75A1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9A737F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0F19AC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93" w:type="dxa"/>
          </w:tcPr>
          <w:p w14:paraId="66E991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893" w:type="dxa"/>
          </w:tcPr>
          <w:p w14:paraId="297D4A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8EE9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93" w:type="dxa"/>
          </w:tcPr>
          <w:p w14:paraId="739376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93" w:type="dxa"/>
          </w:tcPr>
          <w:p w14:paraId="7B4362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2423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59</w:t>
            </w:r>
          </w:p>
        </w:tc>
        <w:tc>
          <w:tcPr>
            <w:tcW w:w="893" w:type="dxa"/>
          </w:tcPr>
          <w:p w14:paraId="7C6184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893" w:type="dxa"/>
          </w:tcPr>
          <w:p w14:paraId="442EFA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5CC7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93" w:type="dxa"/>
          </w:tcPr>
          <w:p w14:paraId="575810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93" w:type="dxa"/>
          </w:tcPr>
          <w:p w14:paraId="6879F0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CD12F14" w14:textId="77777777" w:rsidTr="00C36DA6">
        <w:tc>
          <w:tcPr>
            <w:tcW w:w="1230" w:type="dxa"/>
          </w:tcPr>
          <w:p w14:paraId="649B928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F50BCC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767DF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893" w:type="dxa"/>
          </w:tcPr>
          <w:p w14:paraId="06E533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893" w:type="dxa"/>
          </w:tcPr>
          <w:p w14:paraId="21F34C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CE35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93" w:type="dxa"/>
          </w:tcPr>
          <w:p w14:paraId="3ADB67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893" w:type="dxa"/>
          </w:tcPr>
          <w:p w14:paraId="0E2622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F83F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93" w:type="dxa"/>
          </w:tcPr>
          <w:p w14:paraId="39ACDB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893" w:type="dxa"/>
          </w:tcPr>
          <w:p w14:paraId="37620E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DB5E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893" w:type="dxa"/>
          </w:tcPr>
          <w:p w14:paraId="45C4E3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893" w:type="dxa"/>
          </w:tcPr>
          <w:p w14:paraId="2D6092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0BD668C" w14:textId="77777777" w:rsidTr="00C36DA6">
        <w:tc>
          <w:tcPr>
            <w:tcW w:w="1230" w:type="dxa"/>
          </w:tcPr>
          <w:p w14:paraId="3008115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08E393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B3570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93" w:type="dxa"/>
          </w:tcPr>
          <w:p w14:paraId="3C32A4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93" w:type="dxa"/>
          </w:tcPr>
          <w:p w14:paraId="7DED0C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F742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893" w:type="dxa"/>
          </w:tcPr>
          <w:p w14:paraId="6DBF13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893" w:type="dxa"/>
          </w:tcPr>
          <w:p w14:paraId="566477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4094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893" w:type="dxa"/>
          </w:tcPr>
          <w:p w14:paraId="339FAE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93" w:type="dxa"/>
          </w:tcPr>
          <w:p w14:paraId="0FE63A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5046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93" w:type="dxa"/>
          </w:tcPr>
          <w:p w14:paraId="38A3C5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93" w:type="dxa"/>
          </w:tcPr>
          <w:p w14:paraId="7DD573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13C95F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7B212A69" w14:textId="6AF32D2B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0E18B493" w14:textId="64D418E2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7CB79C2" w14:textId="140AD149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E0B8DC5" w14:textId="1C4ABDD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A62DEDD" w14:textId="3E0CAFBC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07BE850F" w14:textId="3303480C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00AF262" w14:textId="2F01637B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63524344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352E48B9" w14:textId="77777777" w:rsidTr="00C36DA6">
        <w:tc>
          <w:tcPr>
            <w:tcW w:w="13176" w:type="dxa"/>
            <w:gridSpan w:val="14"/>
          </w:tcPr>
          <w:p w14:paraId="4264EEE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Corticospinal Tract</w:t>
            </w:r>
          </w:p>
        </w:tc>
      </w:tr>
      <w:tr w:rsidR="00B33899" w14:paraId="38AFFEDC" w14:textId="77777777" w:rsidTr="00C36DA6">
        <w:tc>
          <w:tcPr>
            <w:tcW w:w="1230" w:type="dxa"/>
          </w:tcPr>
          <w:p w14:paraId="4BA8A02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F149B7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749CC68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3D79CA0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0448D21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78B0FB9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77558A6D" w14:textId="77777777" w:rsidTr="00C36DA6">
        <w:tc>
          <w:tcPr>
            <w:tcW w:w="1230" w:type="dxa"/>
          </w:tcPr>
          <w:p w14:paraId="52D10A4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3883FCC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3A85B7A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6E3A5E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5660BB7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58051D5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744AE7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0E6B73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E10AA7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067F15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EA1993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587F9A9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25B456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281C45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7B7318F1" w14:textId="77777777" w:rsidTr="00C36DA6">
        <w:tc>
          <w:tcPr>
            <w:tcW w:w="1230" w:type="dxa"/>
          </w:tcPr>
          <w:p w14:paraId="27AC75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1E26891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47666C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93" w:type="dxa"/>
          </w:tcPr>
          <w:p w14:paraId="3F6FBE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93" w:type="dxa"/>
          </w:tcPr>
          <w:p w14:paraId="3CE8AB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FC69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28</w:t>
            </w:r>
          </w:p>
        </w:tc>
        <w:tc>
          <w:tcPr>
            <w:tcW w:w="893" w:type="dxa"/>
          </w:tcPr>
          <w:p w14:paraId="227A09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93" w:type="dxa"/>
          </w:tcPr>
          <w:p w14:paraId="3ECCC0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08D3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893" w:type="dxa"/>
          </w:tcPr>
          <w:p w14:paraId="7DA07B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893" w:type="dxa"/>
          </w:tcPr>
          <w:p w14:paraId="10A763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95DC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130</w:t>
            </w:r>
          </w:p>
        </w:tc>
        <w:tc>
          <w:tcPr>
            <w:tcW w:w="893" w:type="dxa"/>
          </w:tcPr>
          <w:p w14:paraId="1037B6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93" w:type="dxa"/>
          </w:tcPr>
          <w:p w14:paraId="446F43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7662BA3" w14:textId="77777777" w:rsidTr="00C36DA6">
        <w:tc>
          <w:tcPr>
            <w:tcW w:w="1230" w:type="dxa"/>
          </w:tcPr>
          <w:p w14:paraId="0990CA4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2AD52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E4B54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847</w:t>
            </w:r>
          </w:p>
        </w:tc>
        <w:tc>
          <w:tcPr>
            <w:tcW w:w="893" w:type="dxa"/>
          </w:tcPr>
          <w:p w14:paraId="4B0415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76AB61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93" w:type="dxa"/>
          </w:tcPr>
          <w:p w14:paraId="27BD46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006</w:t>
            </w:r>
          </w:p>
        </w:tc>
        <w:tc>
          <w:tcPr>
            <w:tcW w:w="893" w:type="dxa"/>
          </w:tcPr>
          <w:p w14:paraId="234F66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38164C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93" w:type="dxa"/>
          </w:tcPr>
          <w:p w14:paraId="4A7577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93" w:type="dxa"/>
          </w:tcPr>
          <w:p w14:paraId="177532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93" w:type="dxa"/>
          </w:tcPr>
          <w:p w14:paraId="063168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7E16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9.942</w:t>
            </w:r>
          </w:p>
        </w:tc>
        <w:tc>
          <w:tcPr>
            <w:tcW w:w="893" w:type="dxa"/>
          </w:tcPr>
          <w:p w14:paraId="7036B3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893" w:type="dxa"/>
          </w:tcPr>
          <w:p w14:paraId="7D8737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*</w:t>
            </w:r>
          </w:p>
        </w:tc>
      </w:tr>
      <w:tr w:rsidR="00B33899" w14:paraId="11077C29" w14:textId="77777777" w:rsidTr="00C36DA6">
        <w:tc>
          <w:tcPr>
            <w:tcW w:w="1230" w:type="dxa"/>
          </w:tcPr>
          <w:p w14:paraId="35A4DA5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05A0CF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9AEFC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93</w:t>
            </w:r>
          </w:p>
        </w:tc>
        <w:tc>
          <w:tcPr>
            <w:tcW w:w="893" w:type="dxa"/>
          </w:tcPr>
          <w:p w14:paraId="7929CA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93" w:type="dxa"/>
          </w:tcPr>
          <w:p w14:paraId="534084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6D2A72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02</w:t>
            </w:r>
          </w:p>
        </w:tc>
        <w:tc>
          <w:tcPr>
            <w:tcW w:w="893" w:type="dxa"/>
          </w:tcPr>
          <w:p w14:paraId="107CA7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93" w:type="dxa"/>
          </w:tcPr>
          <w:p w14:paraId="192E68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6F4A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93" w:type="dxa"/>
          </w:tcPr>
          <w:p w14:paraId="5C920A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893" w:type="dxa"/>
          </w:tcPr>
          <w:p w14:paraId="69A996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101E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776</w:t>
            </w:r>
          </w:p>
        </w:tc>
        <w:tc>
          <w:tcPr>
            <w:tcW w:w="893" w:type="dxa"/>
          </w:tcPr>
          <w:p w14:paraId="477964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893" w:type="dxa"/>
          </w:tcPr>
          <w:p w14:paraId="171162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B33899" w14:paraId="4BC6E004" w14:textId="77777777" w:rsidTr="00C36DA6">
        <w:tc>
          <w:tcPr>
            <w:tcW w:w="1230" w:type="dxa"/>
          </w:tcPr>
          <w:p w14:paraId="6732DAC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FFF2B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A100C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BACF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B74A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9FB0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5371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3FC4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5385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456C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50F2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6C00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641B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7893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8BF6A48" w14:textId="77777777" w:rsidTr="00C36DA6">
        <w:tc>
          <w:tcPr>
            <w:tcW w:w="1230" w:type="dxa"/>
          </w:tcPr>
          <w:p w14:paraId="278CD6D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119CFD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364742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93" w:type="dxa"/>
          </w:tcPr>
          <w:p w14:paraId="66D3AD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93" w:type="dxa"/>
          </w:tcPr>
          <w:p w14:paraId="61B786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A6EE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69</w:t>
            </w:r>
          </w:p>
        </w:tc>
        <w:tc>
          <w:tcPr>
            <w:tcW w:w="893" w:type="dxa"/>
          </w:tcPr>
          <w:p w14:paraId="1706E1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93" w:type="dxa"/>
          </w:tcPr>
          <w:p w14:paraId="7E1266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041F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893" w:type="dxa"/>
          </w:tcPr>
          <w:p w14:paraId="702992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893" w:type="dxa"/>
          </w:tcPr>
          <w:p w14:paraId="05F13C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AFC0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93" w:type="dxa"/>
          </w:tcPr>
          <w:p w14:paraId="7B66E1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93" w:type="dxa"/>
          </w:tcPr>
          <w:p w14:paraId="34D48A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95DD607" w14:textId="77777777" w:rsidTr="00C36DA6">
        <w:tc>
          <w:tcPr>
            <w:tcW w:w="1230" w:type="dxa"/>
          </w:tcPr>
          <w:p w14:paraId="425D3A2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D8CB68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A42E9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416</w:t>
            </w:r>
          </w:p>
        </w:tc>
        <w:tc>
          <w:tcPr>
            <w:tcW w:w="893" w:type="dxa"/>
          </w:tcPr>
          <w:p w14:paraId="240B78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0*</w:t>
            </w:r>
          </w:p>
        </w:tc>
        <w:tc>
          <w:tcPr>
            <w:tcW w:w="893" w:type="dxa"/>
          </w:tcPr>
          <w:p w14:paraId="670C3B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3" w:type="dxa"/>
          </w:tcPr>
          <w:p w14:paraId="5B45B3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997</w:t>
            </w:r>
          </w:p>
        </w:tc>
        <w:tc>
          <w:tcPr>
            <w:tcW w:w="893" w:type="dxa"/>
          </w:tcPr>
          <w:p w14:paraId="1C13D7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93" w:type="dxa"/>
          </w:tcPr>
          <w:p w14:paraId="4046B0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F349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93" w:type="dxa"/>
          </w:tcPr>
          <w:p w14:paraId="7A5426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93" w:type="dxa"/>
          </w:tcPr>
          <w:p w14:paraId="094574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85E0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341</w:t>
            </w:r>
          </w:p>
        </w:tc>
        <w:tc>
          <w:tcPr>
            <w:tcW w:w="893" w:type="dxa"/>
          </w:tcPr>
          <w:p w14:paraId="53024A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3*</w:t>
            </w:r>
          </w:p>
        </w:tc>
        <w:tc>
          <w:tcPr>
            <w:tcW w:w="893" w:type="dxa"/>
          </w:tcPr>
          <w:p w14:paraId="19E8F7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B33899" w14:paraId="2F6158AB" w14:textId="77777777" w:rsidTr="00C36DA6">
        <w:tc>
          <w:tcPr>
            <w:tcW w:w="1230" w:type="dxa"/>
          </w:tcPr>
          <w:p w14:paraId="3FE89BF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9B523C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529A4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89</w:t>
            </w:r>
          </w:p>
        </w:tc>
        <w:tc>
          <w:tcPr>
            <w:tcW w:w="893" w:type="dxa"/>
          </w:tcPr>
          <w:p w14:paraId="7987EAC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93" w:type="dxa"/>
          </w:tcPr>
          <w:p w14:paraId="6E47B7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52D6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01</w:t>
            </w:r>
          </w:p>
        </w:tc>
        <w:tc>
          <w:tcPr>
            <w:tcW w:w="893" w:type="dxa"/>
          </w:tcPr>
          <w:p w14:paraId="14F384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93" w:type="dxa"/>
          </w:tcPr>
          <w:p w14:paraId="5D2D89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0D06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893" w:type="dxa"/>
          </w:tcPr>
          <w:p w14:paraId="09CA7A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93" w:type="dxa"/>
          </w:tcPr>
          <w:p w14:paraId="37D7E6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B72B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135</w:t>
            </w:r>
          </w:p>
        </w:tc>
        <w:tc>
          <w:tcPr>
            <w:tcW w:w="893" w:type="dxa"/>
          </w:tcPr>
          <w:p w14:paraId="3DFB11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4*</w:t>
            </w:r>
          </w:p>
        </w:tc>
        <w:tc>
          <w:tcPr>
            <w:tcW w:w="893" w:type="dxa"/>
          </w:tcPr>
          <w:p w14:paraId="63CFA1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B33899" w14:paraId="4F82A1DF" w14:textId="77777777" w:rsidTr="00C36DA6">
        <w:tc>
          <w:tcPr>
            <w:tcW w:w="1230" w:type="dxa"/>
          </w:tcPr>
          <w:p w14:paraId="44936AC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673C8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2DDEF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3A91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FD8F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681D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4972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C394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2101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4EA2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C026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84F2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5D98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B165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577749F" w14:textId="77777777" w:rsidTr="00C36DA6">
        <w:tc>
          <w:tcPr>
            <w:tcW w:w="1230" w:type="dxa"/>
          </w:tcPr>
          <w:p w14:paraId="6188C8E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78FCDB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42D394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893" w:type="dxa"/>
          </w:tcPr>
          <w:p w14:paraId="49FEC7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93" w:type="dxa"/>
          </w:tcPr>
          <w:p w14:paraId="4E485C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0C15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42</w:t>
            </w:r>
          </w:p>
        </w:tc>
        <w:tc>
          <w:tcPr>
            <w:tcW w:w="893" w:type="dxa"/>
          </w:tcPr>
          <w:p w14:paraId="6F8FA5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93" w:type="dxa"/>
          </w:tcPr>
          <w:p w14:paraId="74BBD9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82FF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70</w:t>
            </w:r>
          </w:p>
        </w:tc>
        <w:tc>
          <w:tcPr>
            <w:tcW w:w="893" w:type="dxa"/>
          </w:tcPr>
          <w:p w14:paraId="6D9740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5E971D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52CC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893" w:type="dxa"/>
          </w:tcPr>
          <w:p w14:paraId="116DDC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93" w:type="dxa"/>
          </w:tcPr>
          <w:p w14:paraId="3EB734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558CB74" w14:textId="77777777" w:rsidTr="00C36DA6">
        <w:tc>
          <w:tcPr>
            <w:tcW w:w="1230" w:type="dxa"/>
          </w:tcPr>
          <w:p w14:paraId="22C1B48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C3784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8EE53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128</w:t>
            </w:r>
          </w:p>
        </w:tc>
        <w:tc>
          <w:tcPr>
            <w:tcW w:w="893" w:type="dxa"/>
          </w:tcPr>
          <w:p w14:paraId="69FB15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1*</w:t>
            </w:r>
          </w:p>
        </w:tc>
        <w:tc>
          <w:tcPr>
            <w:tcW w:w="893" w:type="dxa"/>
          </w:tcPr>
          <w:p w14:paraId="6061D8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24AFFA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976</w:t>
            </w:r>
          </w:p>
        </w:tc>
        <w:tc>
          <w:tcPr>
            <w:tcW w:w="893" w:type="dxa"/>
          </w:tcPr>
          <w:p w14:paraId="0E2F1E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93" w:type="dxa"/>
          </w:tcPr>
          <w:p w14:paraId="40AFF6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8E56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24AC37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93" w:type="dxa"/>
          </w:tcPr>
          <w:p w14:paraId="7DD8F7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A340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669</w:t>
            </w:r>
          </w:p>
        </w:tc>
        <w:tc>
          <w:tcPr>
            <w:tcW w:w="893" w:type="dxa"/>
          </w:tcPr>
          <w:p w14:paraId="1CE3E5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0*</w:t>
            </w:r>
          </w:p>
        </w:tc>
        <w:tc>
          <w:tcPr>
            <w:tcW w:w="893" w:type="dxa"/>
          </w:tcPr>
          <w:p w14:paraId="6DF6EF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B33899" w14:paraId="1955AE93" w14:textId="77777777" w:rsidTr="00C36DA6">
        <w:tc>
          <w:tcPr>
            <w:tcW w:w="1230" w:type="dxa"/>
          </w:tcPr>
          <w:p w14:paraId="2A82033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8C272A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36B46A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409</w:t>
            </w:r>
          </w:p>
        </w:tc>
        <w:tc>
          <w:tcPr>
            <w:tcW w:w="893" w:type="dxa"/>
          </w:tcPr>
          <w:p w14:paraId="4276B0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93" w:type="dxa"/>
          </w:tcPr>
          <w:p w14:paraId="5E69BD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8C63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893" w:type="dxa"/>
          </w:tcPr>
          <w:p w14:paraId="39C20B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893" w:type="dxa"/>
          </w:tcPr>
          <w:p w14:paraId="644986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BB22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93" w:type="dxa"/>
          </w:tcPr>
          <w:p w14:paraId="6D15C5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893" w:type="dxa"/>
          </w:tcPr>
          <w:p w14:paraId="7747B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EF7B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108</w:t>
            </w:r>
          </w:p>
        </w:tc>
        <w:tc>
          <w:tcPr>
            <w:tcW w:w="893" w:type="dxa"/>
          </w:tcPr>
          <w:p w14:paraId="1F65A5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1*</w:t>
            </w:r>
          </w:p>
        </w:tc>
        <w:tc>
          <w:tcPr>
            <w:tcW w:w="893" w:type="dxa"/>
          </w:tcPr>
          <w:p w14:paraId="19958D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B33899" w14:paraId="6885EDEB" w14:textId="77777777" w:rsidTr="00C36DA6">
        <w:tc>
          <w:tcPr>
            <w:tcW w:w="1230" w:type="dxa"/>
          </w:tcPr>
          <w:p w14:paraId="0716EBD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563221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171F13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49BA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811F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A8AE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3E13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8D1D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9EF5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3C06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D95E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133E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5BA6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FFA5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4FBB7FD" w14:textId="77777777" w:rsidTr="00C36DA6">
        <w:tc>
          <w:tcPr>
            <w:tcW w:w="1230" w:type="dxa"/>
          </w:tcPr>
          <w:p w14:paraId="75053B4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64C08DC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4A0CDE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93" w:type="dxa"/>
          </w:tcPr>
          <w:p w14:paraId="6AC06C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93" w:type="dxa"/>
          </w:tcPr>
          <w:p w14:paraId="731422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83E8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192</w:t>
            </w:r>
          </w:p>
        </w:tc>
        <w:tc>
          <w:tcPr>
            <w:tcW w:w="893" w:type="dxa"/>
          </w:tcPr>
          <w:p w14:paraId="6D6AD9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93" w:type="dxa"/>
          </w:tcPr>
          <w:p w14:paraId="3725D6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940A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3" w:type="dxa"/>
          </w:tcPr>
          <w:p w14:paraId="676D37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93" w:type="dxa"/>
          </w:tcPr>
          <w:p w14:paraId="63E4C1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EA34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93" w:type="dxa"/>
          </w:tcPr>
          <w:p w14:paraId="08FA4E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93" w:type="dxa"/>
          </w:tcPr>
          <w:p w14:paraId="05B3FC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D2EFEAD" w14:textId="77777777" w:rsidTr="00C36DA6">
        <w:tc>
          <w:tcPr>
            <w:tcW w:w="1230" w:type="dxa"/>
          </w:tcPr>
          <w:p w14:paraId="27CE4A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001E9A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46CDA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0.495</w:t>
            </w:r>
          </w:p>
        </w:tc>
        <w:tc>
          <w:tcPr>
            <w:tcW w:w="893" w:type="dxa"/>
          </w:tcPr>
          <w:p w14:paraId="6F16645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893" w:type="dxa"/>
          </w:tcPr>
          <w:p w14:paraId="491580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93" w:type="dxa"/>
          </w:tcPr>
          <w:p w14:paraId="58FF09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01</w:t>
            </w:r>
          </w:p>
        </w:tc>
        <w:tc>
          <w:tcPr>
            <w:tcW w:w="893" w:type="dxa"/>
          </w:tcPr>
          <w:p w14:paraId="4B1A00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0*</w:t>
            </w:r>
          </w:p>
        </w:tc>
        <w:tc>
          <w:tcPr>
            <w:tcW w:w="893" w:type="dxa"/>
          </w:tcPr>
          <w:p w14:paraId="3F96EC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93" w:type="dxa"/>
          </w:tcPr>
          <w:p w14:paraId="1BF792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93" w:type="dxa"/>
          </w:tcPr>
          <w:p w14:paraId="03B22D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893" w:type="dxa"/>
          </w:tcPr>
          <w:p w14:paraId="657B79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F1FE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627</w:t>
            </w:r>
          </w:p>
        </w:tc>
        <w:tc>
          <w:tcPr>
            <w:tcW w:w="893" w:type="dxa"/>
          </w:tcPr>
          <w:p w14:paraId="7AC2C8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893" w:type="dxa"/>
          </w:tcPr>
          <w:p w14:paraId="1D861D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B33899" w14:paraId="71D0DEF8" w14:textId="77777777" w:rsidTr="00C36DA6">
        <w:tc>
          <w:tcPr>
            <w:tcW w:w="1230" w:type="dxa"/>
          </w:tcPr>
          <w:p w14:paraId="4EECFC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4A8492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70B58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77</w:t>
            </w:r>
          </w:p>
        </w:tc>
        <w:tc>
          <w:tcPr>
            <w:tcW w:w="893" w:type="dxa"/>
          </w:tcPr>
          <w:p w14:paraId="09493F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93" w:type="dxa"/>
          </w:tcPr>
          <w:p w14:paraId="5A2348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AF28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893" w:type="dxa"/>
          </w:tcPr>
          <w:p w14:paraId="58BACE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93" w:type="dxa"/>
          </w:tcPr>
          <w:p w14:paraId="118DF7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59E3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893" w:type="dxa"/>
          </w:tcPr>
          <w:p w14:paraId="297B28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893" w:type="dxa"/>
          </w:tcPr>
          <w:p w14:paraId="74C440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F97D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447</w:t>
            </w:r>
          </w:p>
        </w:tc>
        <w:tc>
          <w:tcPr>
            <w:tcW w:w="893" w:type="dxa"/>
          </w:tcPr>
          <w:p w14:paraId="29425E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7*</w:t>
            </w:r>
          </w:p>
        </w:tc>
        <w:tc>
          <w:tcPr>
            <w:tcW w:w="893" w:type="dxa"/>
          </w:tcPr>
          <w:p w14:paraId="722433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33899" w14:paraId="095BC45E" w14:textId="77777777" w:rsidTr="00C36DA6">
        <w:tc>
          <w:tcPr>
            <w:tcW w:w="1230" w:type="dxa"/>
          </w:tcPr>
          <w:p w14:paraId="7506D3B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1F5FF6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5541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AE60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AC5D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97C8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F8C1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12CD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559C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4E7A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B98E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9F14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DEE1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885C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E12FA62" w14:textId="77777777" w:rsidTr="00C36DA6">
        <w:tc>
          <w:tcPr>
            <w:tcW w:w="1230" w:type="dxa"/>
          </w:tcPr>
          <w:p w14:paraId="2088F29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0D027C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0C9401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93" w:type="dxa"/>
          </w:tcPr>
          <w:p w14:paraId="250D21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893" w:type="dxa"/>
          </w:tcPr>
          <w:p w14:paraId="03DB13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77D6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893" w:type="dxa"/>
          </w:tcPr>
          <w:p w14:paraId="3E7B76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893" w:type="dxa"/>
          </w:tcPr>
          <w:p w14:paraId="21710F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7951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893" w:type="dxa"/>
          </w:tcPr>
          <w:p w14:paraId="0E42C1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893" w:type="dxa"/>
          </w:tcPr>
          <w:p w14:paraId="321615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45E9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893" w:type="dxa"/>
          </w:tcPr>
          <w:p w14:paraId="59289D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93" w:type="dxa"/>
          </w:tcPr>
          <w:p w14:paraId="06253F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8BA2D75" w14:textId="77777777" w:rsidTr="00C36DA6">
        <w:tc>
          <w:tcPr>
            <w:tcW w:w="1230" w:type="dxa"/>
          </w:tcPr>
          <w:p w14:paraId="191C68C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1EC78B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7DF66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9.900</w:t>
            </w:r>
          </w:p>
        </w:tc>
        <w:tc>
          <w:tcPr>
            <w:tcW w:w="893" w:type="dxa"/>
          </w:tcPr>
          <w:p w14:paraId="705E10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893" w:type="dxa"/>
          </w:tcPr>
          <w:p w14:paraId="63BE0C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93" w:type="dxa"/>
          </w:tcPr>
          <w:p w14:paraId="0CF288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69</w:t>
            </w:r>
          </w:p>
        </w:tc>
        <w:tc>
          <w:tcPr>
            <w:tcW w:w="893" w:type="dxa"/>
          </w:tcPr>
          <w:p w14:paraId="4F5871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93" w:type="dxa"/>
          </w:tcPr>
          <w:p w14:paraId="0F0F74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E749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893" w:type="dxa"/>
          </w:tcPr>
          <w:p w14:paraId="6A07AE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893" w:type="dxa"/>
          </w:tcPr>
          <w:p w14:paraId="43B925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CDCE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237</w:t>
            </w:r>
          </w:p>
        </w:tc>
        <w:tc>
          <w:tcPr>
            <w:tcW w:w="893" w:type="dxa"/>
          </w:tcPr>
          <w:p w14:paraId="626EC8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893" w:type="dxa"/>
          </w:tcPr>
          <w:p w14:paraId="4F1F8E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B33899" w14:paraId="657E7CB1" w14:textId="77777777" w:rsidTr="00C36DA6">
        <w:tc>
          <w:tcPr>
            <w:tcW w:w="1230" w:type="dxa"/>
          </w:tcPr>
          <w:p w14:paraId="696E867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0288BF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3E8D96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30</w:t>
            </w:r>
          </w:p>
        </w:tc>
        <w:tc>
          <w:tcPr>
            <w:tcW w:w="893" w:type="dxa"/>
          </w:tcPr>
          <w:p w14:paraId="58C675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93" w:type="dxa"/>
          </w:tcPr>
          <w:p w14:paraId="5089B7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3F81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893" w:type="dxa"/>
          </w:tcPr>
          <w:p w14:paraId="7558E6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93" w:type="dxa"/>
          </w:tcPr>
          <w:p w14:paraId="6E9ACF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2719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29</w:t>
            </w:r>
          </w:p>
        </w:tc>
        <w:tc>
          <w:tcPr>
            <w:tcW w:w="893" w:type="dxa"/>
          </w:tcPr>
          <w:p w14:paraId="2B0FE6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93" w:type="dxa"/>
          </w:tcPr>
          <w:p w14:paraId="1C16E7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B237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527</w:t>
            </w:r>
          </w:p>
        </w:tc>
        <w:tc>
          <w:tcPr>
            <w:tcW w:w="893" w:type="dxa"/>
          </w:tcPr>
          <w:p w14:paraId="11032F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9**</w:t>
            </w:r>
          </w:p>
        </w:tc>
        <w:tc>
          <w:tcPr>
            <w:tcW w:w="893" w:type="dxa"/>
          </w:tcPr>
          <w:p w14:paraId="423E27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B33899" w14:paraId="7634795B" w14:textId="77777777" w:rsidTr="00C36DA6">
        <w:tc>
          <w:tcPr>
            <w:tcW w:w="1230" w:type="dxa"/>
          </w:tcPr>
          <w:p w14:paraId="408283A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A020A2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B4BEA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7BD7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193E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7052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215C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D4E2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06B2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F3D5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4C7D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8A37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8D00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50A7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AA8D0F8" w14:textId="77777777" w:rsidTr="00C36DA6">
        <w:tc>
          <w:tcPr>
            <w:tcW w:w="1230" w:type="dxa"/>
          </w:tcPr>
          <w:p w14:paraId="56209A0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BC310F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456F5D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893" w:type="dxa"/>
          </w:tcPr>
          <w:p w14:paraId="5C6B7B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93" w:type="dxa"/>
          </w:tcPr>
          <w:p w14:paraId="227413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1B3C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893" w:type="dxa"/>
          </w:tcPr>
          <w:p w14:paraId="61DF9D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93" w:type="dxa"/>
          </w:tcPr>
          <w:p w14:paraId="5AA64E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1346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93" w:type="dxa"/>
          </w:tcPr>
          <w:p w14:paraId="338986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93" w:type="dxa"/>
          </w:tcPr>
          <w:p w14:paraId="3DFD7B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8896A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893" w:type="dxa"/>
          </w:tcPr>
          <w:p w14:paraId="530877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93" w:type="dxa"/>
          </w:tcPr>
          <w:p w14:paraId="06D028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76A0BE" w14:textId="77777777" w:rsidTr="00C36DA6">
        <w:tc>
          <w:tcPr>
            <w:tcW w:w="1230" w:type="dxa"/>
          </w:tcPr>
          <w:p w14:paraId="3965B6D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E248D4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B4DC7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743</w:t>
            </w:r>
          </w:p>
        </w:tc>
        <w:tc>
          <w:tcPr>
            <w:tcW w:w="893" w:type="dxa"/>
          </w:tcPr>
          <w:p w14:paraId="61E93F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893" w:type="dxa"/>
          </w:tcPr>
          <w:p w14:paraId="4C3B97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93" w:type="dxa"/>
          </w:tcPr>
          <w:p w14:paraId="25420F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309</w:t>
            </w:r>
          </w:p>
        </w:tc>
        <w:tc>
          <w:tcPr>
            <w:tcW w:w="893" w:type="dxa"/>
          </w:tcPr>
          <w:p w14:paraId="7247B5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8*</w:t>
            </w:r>
          </w:p>
        </w:tc>
        <w:tc>
          <w:tcPr>
            <w:tcW w:w="893" w:type="dxa"/>
          </w:tcPr>
          <w:p w14:paraId="440997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893" w:type="dxa"/>
          </w:tcPr>
          <w:p w14:paraId="3EFF70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93" w:type="dxa"/>
          </w:tcPr>
          <w:p w14:paraId="688C73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893" w:type="dxa"/>
          </w:tcPr>
          <w:p w14:paraId="6F3B10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E530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872</w:t>
            </w:r>
          </w:p>
        </w:tc>
        <w:tc>
          <w:tcPr>
            <w:tcW w:w="893" w:type="dxa"/>
          </w:tcPr>
          <w:p w14:paraId="3E93B8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893" w:type="dxa"/>
          </w:tcPr>
          <w:p w14:paraId="44072D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B33899" w14:paraId="33E40456" w14:textId="77777777" w:rsidTr="00C36DA6">
        <w:tc>
          <w:tcPr>
            <w:tcW w:w="1230" w:type="dxa"/>
          </w:tcPr>
          <w:p w14:paraId="7C017A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FCE2C6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38953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94</w:t>
            </w:r>
          </w:p>
        </w:tc>
        <w:tc>
          <w:tcPr>
            <w:tcW w:w="893" w:type="dxa"/>
          </w:tcPr>
          <w:p w14:paraId="4667E7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93" w:type="dxa"/>
          </w:tcPr>
          <w:p w14:paraId="1B18BF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8158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87</w:t>
            </w:r>
          </w:p>
        </w:tc>
        <w:tc>
          <w:tcPr>
            <w:tcW w:w="893" w:type="dxa"/>
          </w:tcPr>
          <w:p w14:paraId="403F77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93" w:type="dxa"/>
          </w:tcPr>
          <w:p w14:paraId="5DD4FC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E27A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67</w:t>
            </w:r>
          </w:p>
        </w:tc>
        <w:tc>
          <w:tcPr>
            <w:tcW w:w="893" w:type="dxa"/>
          </w:tcPr>
          <w:p w14:paraId="617C2D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93" w:type="dxa"/>
          </w:tcPr>
          <w:p w14:paraId="73E795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6F6B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682</w:t>
            </w:r>
          </w:p>
        </w:tc>
        <w:tc>
          <w:tcPr>
            <w:tcW w:w="893" w:type="dxa"/>
          </w:tcPr>
          <w:p w14:paraId="4B6BD1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893" w:type="dxa"/>
          </w:tcPr>
          <w:p w14:paraId="02488A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8*</w:t>
            </w:r>
          </w:p>
        </w:tc>
      </w:tr>
    </w:tbl>
    <w:p w14:paraId="4D873042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56533CBA" w14:textId="0E343D62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0523A40F" w14:textId="4359838E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C18A996" w14:textId="392ED8E0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542ED1B" w14:textId="038EF596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1E7027A1" w14:textId="4FACFE70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AA9FC4F" w14:textId="26413293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E3DFD02" w14:textId="1B1FF3C5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3D78F54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02A22338" w14:textId="77777777" w:rsidTr="00C36DA6">
        <w:tc>
          <w:tcPr>
            <w:tcW w:w="13176" w:type="dxa"/>
            <w:gridSpan w:val="14"/>
          </w:tcPr>
          <w:p w14:paraId="524D82D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Inferior Frontal-Occipital Fasciculus</w:t>
            </w:r>
          </w:p>
        </w:tc>
      </w:tr>
      <w:tr w:rsidR="00B33899" w14:paraId="6869049D" w14:textId="77777777" w:rsidTr="00C36DA6">
        <w:tc>
          <w:tcPr>
            <w:tcW w:w="1230" w:type="dxa"/>
          </w:tcPr>
          <w:p w14:paraId="212DC10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35337C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5A8EF4E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395528B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1306D6A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0866BCE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308C8E06" w14:textId="77777777" w:rsidTr="00C36DA6">
        <w:tc>
          <w:tcPr>
            <w:tcW w:w="1230" w:type="dxa"/>
          </w:tcPr>
          <w:p w14:paraId="1FE2E51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5E7A4B1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14A0692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8EE0FC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FDFF14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D37FC2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07D1F37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1C76AB2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0F9189A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D59CCB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5910540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6274D44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6FFAC8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98AE55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0086B84F" w14:textId="77777777" w:rsidTr="00C36DA6">
        <w:tc>
          <w:tcPr>
            <w:tcW w:w="1230" w:type="dxa"/>
          </w:tcPr>
          <w:p w14:paraId="1B31531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4E4DB48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1613A6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93" w:type="dxa"/>
          </w:tcPr>
          <w:p w14:paraId="0AD699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93" w:type="dxa"/>
          </w:tcPr>
          <w:p w14:paraId="65D6BC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0612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93" w:type="dxa"/>
          </w:tcPr>
          <w:p w14:paraId="55F838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893" w:type="dxa"/>
          </w:tcPr>
          <w:p w14:paraId="2EA46E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541D3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</w:tcPr>
          <w:p w14:paraId="794FFA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93" w:type="dxa"/>
          </w:tcPr>
          <w:p w14:paraId="0C4463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9BBC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06</w:t>
            </w:r>
          </w:p>
        </w:tc>
        <w:tc>
          <w:tcPr>
            <w:tcW w:w="893" w:type="dxa"/>
          </w:tcPr>
          <w:p w14:paraId="0F96DB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93" w:type="dxa"/>
          </w:tcPr>
          <w:p w14:paraId="297B76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9D1964B" w14:textId="77777777" w:rsidTr="00C36DA6">
        <w:tc>
          <w:tcPr>
            <w:tcW w:w="1230" w:type="dxa"/>
          </w:tcPr>
          <w:p w14:paraId="4B59500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60895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E80CD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0E4A49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93" w:type="dxa"/>
          </w:tcPr>
          <w:p w14:paraId="52F742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BB94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213640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93" w:type="dxa"/>
          </w:tcPr>
          <w:p w14:paraId="395DA3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5217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93" w:type="dxa"/>
          </w:tcPr>
          <w:p w14:paraId="60540A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93" w:type="dxa"/>
          </w:tcPr>
          <w:p w14:paraId="133079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C060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93" w:type="dxa"/>
          </w:tcPr>
          <w:p w14:paraId="004EEE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93" w:type="dxa"/>
          </w:tcPr>
          <w:p w14:paraId="6F2502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3F7DECE" w14:textId="77777777" w:rsidTr="00C36DA6">
        <w:tc>
          <w:tcPr>
            <w:tcW w:w="1230" w:type="dxa"/>
          </w:tcPr>
          <w:p w14:paraId="787FC5E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8D96A6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7D469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93" w:type="dxa"/>
          </w:tcPr>
          <w:p w14:paraId="1AEBE2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93" w:type="dxa"/>
          </w:tcPr>
          <w:p w14:paraId="66701E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7648B0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93" w:type="dxa"/>
          </w:tcPr>
          <w:p w14:paraId="5DB8F6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93" w:type="dxa"/>
          </w:tcPr>
          <w:p w14:paraId="1BD09F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78A8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893" w:type="dxa"/>
          </w:tcPr>
          <w:p w14:paraId="08E0F3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893" w:type="dxa"/>
          </w:tcPr>
          <w:p w14:paraId="38D705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F4B9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93" w:type="dxa"/>
          </w:tcPr>
          <w:p w14:paraId="667342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93" w:type="dxa"/>
          </w:tcPr>
          <w:p w14:paraId="6ED6DD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17429E3" w14:textId="77777777" w:rsidTr="00C36DA6">
        <w:tc>
          <w:tcPr>
            <w:tcW w:w="1230" w:type="dxa"/>
          </w:tcPr>
          <w:p w14:paraId="172B556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47774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5BF51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9D63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0EC3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5DA8A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1C14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3F69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BF3B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4EFC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33E7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32EB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8B40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3FE6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26AC601" w14:textId="77777777" w:rsidTr="00C36DA6">
        <w:tc>
          <w:tcPr>
            <w:tcW w:w="1230" w:type="dxa"/>
          </w:tcPr>
          <w:p w14:paraId="4077CF9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F63C3C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415B51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93" w:type="dxa"/>
          </w:tcPr>
          <w:p w14:paraId="67465D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93" w:type="dxa"/>
          </w:tcPr>
          <w:p w14:paraId="11791B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2FE8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579</w:t>
            </w:r>
          </w:p>
        </w:tc>
        <w:tc>
          <w:tcPr>
            <w:tcW w:w="893" w:type="dxa"/>
          </w:tcPr>
          <w:p w14:paraId="3F0594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54130C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CA7F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93" w:type="dxa"/>
          </w:tcPr>
          <w:p w14:paraId="687E69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893" w:type="dxa"/>
          </w:tcPr>
          <w:p w14:paraId="54A6C5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E4C6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3" w:type="dxa"/>
          </w:tcPr>
          <w:p w14:paraId="0FAF25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93" w:type="dxa"/>
          </w:tcPr>
          <w:p w14:paraId="4D3D44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C29A63B" w14:textId="77777777" w:rsidTr="00C36DA6">
        <w:tc>
          <w:tcPr>
            <w:tcW w:w="1230" w:type="dxa"/>
          </w:tcPr>
          <w:p w14:paraId="153AFA6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2A59D7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69763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93" w:type="dxa"/>
          </w:tcPr>
          <w:p w14:paraId="28DF93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93" w:type="dxa"/>
          </w:tcPr>
          <w:p w14:paraId="2430D4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5024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93" w:type="dxa"/>
          </w:tcPr>
          <w:p w14:paraId="1D9F4E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93" w:type="dxa"/>
          </w:tcPr>
          <w:p w14:paraId="038F2E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6F1A9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2010DF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93" w:type="dxa"/>
          </w:tcPr>
          <w:p w14:paraId="426031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5137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93" w:type="dxa"/>
          </w:tcPr>
          <w:p w14:paraId="69C887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93" w:type="dxa"/>
          </w:tcPr>
          <w:p w14:paraId="4D143B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9A9B8D6" w14:textId="77777777" w:rsidTr="00C36DA6">
        <w:tc>
          <w:tcPr>
            <w:tcW w:w="1230" w:type="dxa"/>
          </w:tcPr>
          <w:p w14:paraId="04DAF6B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F3840D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C1C81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893" w:type="dxa"/>
          </w:tcPr>
          <w:p w14:paraId="3C9930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93" w:type="dxa"/>
          </w:tcPr>
          <w:p w14:paraId="5BF3F8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9BE5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93" w:type="dxa"/>
          </w:tcPr>
          <w:p w14:paraId="2CBF44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93" w:type="dxa"/>
          </w:tcPr>
          <w:p w14:paraId="40B2B6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200A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93" w:type="dxa"/>
          </w:tcPr>
          <w:p w14:paraId="1F3F7B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93" w:type="dxa"/>
          </w:tcPr>
          <w:p w14:paraId="6177CD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20D4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93" w:type="dxa"/>
          </w:tcPr>
          <w:p w14:paraId="227D58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93" w:type="dxa"/>
          </w:tcPr>
          <w:p w14:paraId="3DCB41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ED7624A" w14:textId="77777777" w:rsidTr="00C36DA6">
        <w:tc>
          <w:tcPr>
            <w:tcW w:w="1230" w:type="dxa"/>
          </w:tcPr>
          <w:p w14:paraId="3F24BA8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F142C7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3FA11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6E8C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2322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F6D2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F31E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F34B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AC80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B755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5D66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1FA7C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7569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5B0B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6440A3B" w14:textId="77777777" w:rsidTr="00C36DA6">
        <w:tc>
          <w:tcPr>
            <w:tcW w:w="1230" w:type="dxa"/>
          </w:tcPr>
          <w:p w14:paraId="77E2759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5C6115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5A9467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0A6520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893" w:type="dxa"/>
          </w:tcPr>
          <w:p w14:paraId="648AC0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0E8A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893" w:type="dxa"/>
          </w:tcPr>
          <w:p w14:paraId="5AEA38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3" w:type="dxa"/>
          </w:tcPr>
          <w:p w14:paraId="669029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8BF7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93" w:type="dxa"/>
          </w:tcPr>
          <w:p w14:paraId="6BADAA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93" w:type="dxa"/>
          </w:tcPr>
          <w:p w14:paraId="0083BF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68F7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93" w:type="dxa"/>
          </w:tcPr>
          <w:p w14:paraId="2AF336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93" w:type="dxa"/>
          </w:tcPr>
          <w:p w14:paraId="4F8401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E8BCDC3" w14:textId="77777777" w:rsidTr="00C36DA6">
        <w:tc>
          <w:tcPr>
            <w:tcW w:w="1230" w:type="dxa"/>
          </w:tcPr>
          <w:p w14:paraId="4B4926F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069A28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F8D27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3" w:type="dxa"/>
          </w:tcPr>
          <w:p w14:paraId="652F64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93" w:type="dxa"/>
          </w:tcPr>
          <w:p w14:paraId="662141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E7DE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93" w:type="dxa"/>
          </w:tcPr>
          <w:p w14:paraId="6E61D8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893" w:type="dxa"/>
          </w:tcPr>
          <w:p w14:paraId="3AC2B6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EB88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3" w:type="dxa"/>
          </w:tcPr>
          <w:p w14:paraId="18DE83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93" w:type="dxa"/>
          </w:tcPr>
          <w:p w14:paraId="2B68FD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5DF81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93" w:type="dxa"/>
          </w:tcPr>
          <w:p w14:paraId="1A6FDF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93" w:type="dxa"/>
          </w:tcPr>
          <w:p w14:paraId="50E5E4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010A2ED" w14:textId="77777777" w:rsidTr="00C36DA6">
        <w:tc>
          <w:tcPr>
            <w:tcW w:w="1230" w:type="dxa"/>
          </w:tcPr>
          <w:p w14:paraId="746162C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716EA7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52ED6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93" w:type="dxa"/>
          </w:tcPr>
          <w:p w14:paraId="10DBD7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93" w:type="dxa"/>
          </w:tcPr>
          <w:p w14:paraId="5CDF02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675A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893" w:type="dxa"/>
          </w:tcPr>
          <w:p w14:paraId="01FB37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93" w:type="dxa"/>
          </w:tcPr>
          <w:p w14:paraId="1D9C84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9D2F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893" w:type="dxa"/>
          </w:tcPr>
          <w:p w14:paraId="61253D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893" w:type="dxa"/>
          </w:tcPr>
          <w:p w14:paraId="6CC6B2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B4F2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93" w:type="dxa"/>
          </w:tcPr>
          <w:p w14:paraId="41B792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893" w:type="dxa"/>
          </w:tcPr>
          <w:p w14:paraId="3A7E08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A697712" w14:textId="77777777" w:rsidTr="00C36DA6">
        <w:tc>
          <w:tcPr>
            <w:tcW w:w="1230" w:type="dxa"/>
          </w:tcPr>
          <w:p w14:paraId="69471FB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8994DA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C440D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CBA1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0ACD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7893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BC0C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43A5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4181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1827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5A8BF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BF6D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E9C4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2B83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C71DD47" w14:textId="77777777" w:rsidTr="00C36DA6">
        <w:tc>
          <w:tcPr>
            <w:tcW w:w="1230" w:type="dxa"/>
          </w:tcPr>
          <w:p w14:paraId="6B09DB1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7426A3E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096A7E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93" w:type="dxa"/>
          </w:tcPr>
          <w:p w14:paraId="557E2D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93" w:type="dxa"/>
          </w:tcPr>
          <w:p w14:paraId="64AEA7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643C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93" w:type="dxa"/>
          </w:tcPr>
          <w:p w14:paraId="6F69E0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93" w:type="dxa"/>
          </w:tcPr>
          <w:p w14:paraId="4BE638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0F18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93" w:type="dxa"/>
          </w:tcPr>
          <w:p w14:paraId="1027A5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93" w:type="dxa"/>
          </w:tcPr>
          <w:p w14:paraId="5BF291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D214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93" w:type="dxa"/>
          </w:tcPr>
          <w:p w14:paraId="2D6128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893" w:type="dxa"/>
          </w:tcPr>
          <w:p w14:paraId="035344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ABEDFFD" w14:textId="77777777" w:rsidTr="00C36DA6">
        <w:tc>
          <w:tcPr>
            <w:tcW w:w="1230" w:type="dxa"/>
          </w:tcPr>
          <w:p w14:paraId="2742C98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83B387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2F2B6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93" w:type="dxa"/>
          </w:tcPr>
          <w:p w14:paraId="5440E1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93" w:type="dxa"/>
          </w:tcPr>
          <w:p w14:paraId="5808A4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9F48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93" w:type="dxa"/>
          </w:tcPr>
          <w:p w14:paraId="1FB1905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93" w:type="dxa"/>
          </w:tcPr>
          <w:p w14:paraId="79FC3E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E7C1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93" w:type="dxa"/>
          </w:tcPr>
          <w:p w14:paraId="42033C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93" w:type="dxa"/>
          </w:tcPr>
          <w:p w14:paraId="112E2E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B4B8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93" w:type="dxa"/>
          </w:tcPr>
          <w:p w14:paraId="3726C5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893" w:type="dxa"/>
          </w:tcPr>
          <w:p w14:paraId="657DE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EBDE1A2" w14:textId="77777777" w:rsidTr="00C36DA6">
        <w:tc>
          <w:tcPr>
            <w:tcW w:w="1230" w:type="dxa"/>
          </w:tcPr>
          <w:p w14:paraId="77A3C9B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17F803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367E5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93" w:type="dxa"/>
          </w:tcPr>
          <w:p w14:paraId="73D865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93" w:type="dxa"/>
          </w:tcPr>
          <w:p w14:paraId="4FAF4C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08C9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93" w:type="dxa"/>
          </w:tcPr>
          <w:p w14:paraId="531CD9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893" w:type="dxa"/>
          </w:tcPr>
          <w:p w14:paraId="14D350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B82A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93" w:type="dxa"/>
          </w:tcPr>
          <w:p w14:paraId="793D0A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893" w:type="dxa"/>
          </w:tcPr>
          <w:p w14:paraId="35C786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8534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93" w:type="dxa"/>
          </w:tcPr>
          <w:p w14:paraId="0B4AFD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93" w:type="dxa"/>
          </w:tcPr>
          <w:p w14:paraId="56EEB5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5660802" w14:textId="77777777" w:rsidTr="00C36DA6">
        <w:tc>
          <w:tcPr>
            <w:tcW w:w="1230" w:type="dxa"/>
          </w:tcPr>
          <w:p w14:paraId="7585C7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843C74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B3FDA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A8DB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0451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C172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40DF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C7FA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DDA5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1370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D360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1B44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1168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EC61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C74E941" w14:textId="77777777" w:rsidTr="00C36DA6">
        <w:tc>
          <w:tcPr>
            <w:tcW w:w="1230" w:type="dxa"/>
          </w:tcPr>
          <w:p w14:paraId="564DE9E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614019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488DC5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39</w:t>
            </w:r>
          </w:p>
        </w:tc>
        <w:tc>
          <w:tcPr>
            <w:tcW w:w="893" w:type="dxa"/>
          </w:tcPr>
          <w:p w14:paraId="01D299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93" w:type="dxa"/>
          </w:tcPr>
          <w:p w14:paraId="074F26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8A20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893" w:type="dxa"/>
          </w:tcPr>
          <w:p w14:paraId="07FA4F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93" w:type="dxa"/>
          </w:tcPr>
          <w:p w14:paraId="28D6EB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0A98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893" w:type="dxa"/>
          </w:tcPr>
          <w:p w14:paraId="298FB5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93" w:type="dxa"/>
          </w:tcPr>
          <w:p w14:paraId="0934F5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C7BF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984</w:t>
            </w:r>
          </w:p>
        </w:tc>
        <w:tc>
          <w:tcPr>
            <w:tcW w:w="893" w:type="dxa"/>
          </w:tcPr>
          <w:p w14:paraId="3D14EF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93" w:type="dxa"/>
          </w:tcPr>
          <w:p w14:paraId="6726F4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A37A83C" w14:textId="77777777" w:rsidTr="00C36DA6">
        <w:tc>
          <w:tcPr>
            <w:tcW w:w="1230" w:type="dxa"/>
          </w:tcPr>
          <w:p w14:paraId="0C2550B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E951C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098256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93" w:type="dxa"/>
          </w:tcPr>
          <w:p w14:paraId="683AA0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93" w:type="dxa"/>
          </w:tcPr>
          <w:p w14:paraId="2C307B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ECAD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93" w:type="dxa"/>
          </w:tcPr>
          <w:p w14:paraId="44BAD9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93" w:type="dxa"/>
          </w:tcPr>
          <w:p w14:paraId="4F2E50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C606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93" w:type="dxa"/>
          </w:tcPr>
          <w:p w14:paraId="4DFF61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93" w:type="dxa"/>
          </w:tcPr>
          <w:p w14:paraId="595312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E92F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893" w:type="dxa"/>
          </w:tcPr>
          <w:p w14:paraId="26DACD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93" w:type="dxa"/>
          </w:tcPr>
          <w:p w14:paraId="32F9F4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E53CC92" w14:textId="77777777" w:rsidTr="00C36DA6">
        <w:tc>
          <w:tcPr>
            <w:tcW w:w="1230" w:type="dxa"/>
          </w:tcPr>
          <w:p w14:paraId="043DCCF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1ED821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FA47C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93" w:type="dxa"/>
          </w:tcPr>
          <w:p w14:paraId="0438EF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893" w:type="dxa"/>
          </w:tcPr>
          <w:p w14:paraId="1740FC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329F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93" w:type="dxa"/>
          </w:tcPr>
          <w:p w14:paraId="381268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93" w:type="dxa"/>
          </w:tcPr>
          <w:p w14:paraId="3547A0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F56E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93" w:type="dxa"/>
          </w:tcPr>
          <w:p w14:paraId="3D946C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93" w:type="dxa"/>
          </w:tcPr>
          <w:p w14:paraId="02222B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DEB6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15</w:t>
            </w:r>
          </w:p>
        </w:tc>
        <w:tc>
          <w:tcPr>
            <w:tcW w:w="893" w:type="dxa"/>
          </w:tcPr>
          <w:p w14:paraId="421BDB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93" w:type="dxa"/>
          </w:tcPr>
          <w:p w14:paraId="41C143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61B5F04" w14:textId="77777777" w:rsidTr="00C36DA6">
        <w:tc>
          <w:tcPr>
            <w:tcW w:w="1230" w:type="dxa"/>
          </w:tcPr>
          <w:p w14:paraId="5FDBCB7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E1A5B1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42481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7B97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6363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E565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74BC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7990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AB4E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F57B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9EB3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4B59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BCF7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7F3B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6D9E0BD" w14:textId="77777777" w:rsidTr="00C36DA6">
        <w:tc>
          <w:tcPr>
            <w:tcW w:w="1230" w:type="dxa"/>
          </w:tcPr>
          <w:p w14:paraId="2319066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217711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285B3B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93" w:type="dxa"/>
          </w:tcPr>
          <w:p w14:paraId="4EFCFE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893" w:type="dxa"/>
          </w:tcPr>
          <w:p w14:paraId="5AC26F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333D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3" w:type="dxa"/>
          </w:tcPr>
          <w:p w14:paraId="78C466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93" w:type="dxa"/>
          </w:tcPr>
          <w:p w14:paraId="21A7C1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A4F0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893" w:type="dxa"/>
          </w:tcPr>
          <w:p w14:paraId="419FB9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893" w:type="dxa"/>
          </w:tcPr>
          <w:p w14:paraId="2797AA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80A8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82</w:t>
            </w:r>
          </w:p>
        </w:tc>
        <w:tc>
          <w:tcPr>
            <w:tcW w:w="893" w:type="dxa"/>
          </w:tcPr>
          <w:p w14:paraId="62D121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93" w:type="dxa"/>
          </w:tcPr>
          <w:p w14:paraId="0BF526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34D9640" w14:textId="77777777" w:rsidTr="00C36DA6">
        <w:tc>
          <w:tcPr>
            <w:tcW w:w="1230" w:type="dxa"/>
          </w:tcPr>
          <w:p w14:paraId="7F8F925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1EE121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538A0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93" w:type="dxa"/>
          </w:tcPr>
          <w:p w14:paraId="487F69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893" w:type="dxa"/>
          </w:tcPr>
          <w:p w14:paraId="5B0F21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976A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93" w:type="dxa"/>
          </w:tcPr>
          <w:p w14:paraId="41D24C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93" w:type="dxa"/>
          </w:tcPr>
          <w:p w14:paraId="3BD8E3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AF05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93" w:type="dxa"/>
          </w:tcPr>
          <w:p w14:paraId="7760A6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93" w:type="dxa"/>
          </w:tcPr>
          <w:p w14:paraId="51D2DA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02BF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93" w:type="dxa"/>
          </w:tcPr>
          <w:p w14:paraId="018B51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893" w:type="dxa"/>
          </w:tcPr>
          <w:p w14:paraId="58D0F4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4F6DBA9" w14:textId="77777777" w:rsidTr="00C36DA6">
        <w:tc>
          <w:tcPr>
            <w:tcW w:w="1230" w:type="dxa"/>
          </w:tcPr>
          <w:p w14:paraId="3289F8C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218E65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0499C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893" w:type="dxa"/>
          </w:tcPr>
          <w:p w14:paraId="631249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93" w:type="dxa"/>
          </w:tcPr>
          <w:p w14:paraId="4F9507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59BC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93" w:type="dxa"/>
          </w:tcPr>
          <w:p w14:paraId="448E85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93" w:type="dxa"/>
          </w:tcPr>
          <w:p w14:paraId="2AB0B5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20DB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93" w:type="dxa"/>
          </w:tcPr>
          <w:p w14:paraId="7F9644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93" w:type="dxa"/>
          </w:tcPr>
          <w:p w14:paraId="42D063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95AC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893" w:type="dxa"/>
          </w:tcPr>
          <w:p w14:paraId="3BFBF0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93" w:type="dxa"/>
          </w:tcPr>
          <w:p w14:paraId="4B36EB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55A3A8" w14:textId="6FA25D48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42E19635" w14:textId="634C3D4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ED6C3D2" w14:textId="10234DF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573E91C" w14:textId="3AC296DD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6225EE5" w14:textId="7F9F6362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0B4B1E5" w14:textId="4F196B7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1D3BB24F" w14:textId="16343587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6BF631B0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97445E3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5F960643" w14:textId="77777777" w:rsidTr="00C36DA6">
        <w:tc>
          <w:tcPr>
            <w:tcW w:w="13176" w:type="dxa"/>
            <w:gridSpan w:val="14"/>
          </w:tcPr>
          <w:p w14:paraId="3CA9F7D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Inferior Longitudinal Fasciculus</w:t>
            </w:r>
          </w:p>
        </w:tc>
      </w:tr>
      <w:tr w:rsidR="00B33899" w14:paraId="74506994" w14:textId="77777777" w:rsidTr="00C36DA6">
        <w:tc>
          <w:tcPr>
            <w:tcW w:w="1230" w:type="dxa"/>
          </w:tcPr>
          <w:p w14:paraId="197B2EA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5B98F3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5AB8F77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04F9938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759E587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56B4E20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2F45A0B3" w14:textId="77777777" w:rsidTr="00C36DA6">
        <w:tc>
          <w:tcPr>
            <w:tcW w:w="1230" w:type="dxa"/>
          </w:tcPr>
          <w:p w14:paraId="4BEF4BB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3637F27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1B5D69F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9B60A8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7BFD8C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65EC396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263594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8657E8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58B379D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7856693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61099E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65ED5B9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DDF381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5777F02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7380DD04" w14:textId="77777777" w:rsidTr="00C36DA6">
        <w:tc>
          <w:tcPr>
            <w:tcW w:w="1230" w:type="dxa"/>
          </w:tcPr>
          <w:p w14:paraId="1D32CF4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41462E2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3C6689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44BCB2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93" w:type="dxa"/>
          </w:tcPr>
          <w:p w14:paraId="1615CD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8303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93" w:type="dxa"/>
          </w:tcPr>
          <w:p w14:paraId="062B6E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893" w:type="dxa"/>
          </w:tcPr>
          <w:p w14:paraId="4B491B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A3A5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893" w:type="dxa"/>
          </w:tcPr>
          <w:p w14:paraId="7713BC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93" w:type="dxa"/>
          </w:tcPr>
          <w:p w14:paraId="4B2B2C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4733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169</w:t>
            </w:r>
          </w:p>
        </w:tc>
        <w:tc>
          <w:tcPr>
            <w:tcW w:w="893" w:type="dxa"/>
          </w:tcPr>
          <w:p w14:paraId="1095DB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6009D0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A47465D" w14:textId="77777777" w:rsidTr="00C36DA6">
        <w:tc>
          <w:tcPr>
            <w:tcW w:w="1230" w:type="dxa"/>
          </w:tcPr>
          <w:p w14:paraId="31ABDA6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8E6E70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D38EA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93" w:type="dxa"/>
          </w:tcPr>
          <w:p w14:paraId="4B8FDC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893" w:type="dxa"/>
          </w:tcPr>
          <w:p w14:paraId="6909B7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D042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3" w:type="dxa"/>
          </w:tcPr>
          <w:p w14:paraId="34885C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93" w:type="dxa"/>
          </w:tcPr>
          <w:p w14:paraId="6E540F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EEFF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50C2CA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893" w:type="dxa"/>
          </w:tcPr>
          <w:p w14:paraId="5BDA07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5649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255</w:t>
            </w:r>
          </w:p>
        </w:tc>
        <w:tc>
          <w:tcPr>
            <w:tcW w:w="893" w:type="dxa"/>
          </w:tcPr>
          <w:p w14:paraId="474F50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93" w:type="dxa"/>
          </w:tcPr>
          <w:p w14:paraId="48D123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1541FA4" w14:textId="77777777" w:rsidTr="00C36DA6">
        <w:tc>
          <w:tcPr>
            <w:tcW w:w="1230" w:type="dxa"/>
          </w:tcPr>
          <w:p w14:paraId="3B6316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633FF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19985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93" w:type="dxa"/>
          </w:tcPr>
          <w:p w14:paraId="29AFD8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893" w:type="dxa"/>
          </w:tcPr>
          <w:p w14:paraId="5A023F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23462F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893" w:type="dxa"/>
          </w:tcPr>
          <w:p w14:paraId="568E86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93" w:type="dxa"/>
          </w:tcPr>
          <w:p w14:paraId="34C62D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DCAC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893" w:type="dxa"/>
          </w:tcPr>
          <w:p w14:paraId="79C4F9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893" w:type="dxa"/>
          </w:tcPr>
          <w:p w14:paraId="14A3CF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4B31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893" w:type="dxa"/>
          </w:tcPr>
          <w:p w14:paraId="3EA9F35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93" w:type="dxa"/>
          </w:tcPr>
          <w:p w14:paraId="18EA58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FCCA3E5" w14:textId="77777777" w:rsidTr="00C36DA6">
        <w:tc>
          <w:tcPr>
            <w:tcW w:w="1230" w:type="dxa"/>
          </w:tcPr>
          <w:p w14:paraId="434ED18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1C9517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346C3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C429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6D8C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AE38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AA39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7DDB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4FD9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4B41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0B88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7815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EF61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7F0A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DBCE995" w14:textId="77777777" w:rsidTr="00C36DA6">
        <w:tc>
          <w:tcPr>
            <w:tcW w:w="1230" w:type="dxa"/>
          </w:tcPr>
          <w:p w14:paraId="58B865D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52837F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62F885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893" w:type="dxa"/>
          </w:tcPr>
          <w:p w14:paraId="73296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893" w:type="dxa"/>
          </w:tcPr>
          <w:p w14:paraId="155877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DBEA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097</w:t>
            </w:r>
          </w:p>
        </w:tc>
        <w:tc>
          <w:tcPr>
            <w:tcW w:w="893" w:type="dxa"/>
          </w:tcPr>
          <w:p w14:paraId="78CB22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4*</w:t>
            </w:r>
          </w:p>
        </w:tc>
        <w:tc>
          <w:tcPr>
            <w:tcW w:w="893" w:type="dxa"/>
          </w:tcPr>
          <w:p w14:paraId="23FCF7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93" w:type="dxa"/>
          </w:tcPr>
          <w:p w14:paraId="3A9F53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93" w:type="dxa"/>
          </w:tcPr>
          <w:p w14:paraId="0D4E11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93" w:type="dxa"/>
          </w:tcPr>
          <w:p w14:paraId="06F763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B288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3" w:type="dxa"/>
          </w:tcPr>
          <w:p w14:paraId="6B3C36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93" w:type="dxa"/>
          </w:tcPr>
          <w:p w14:paraId="001416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52DAF8E" w14:textId="77777777" w:rsidTr="00C36DA6">
        <w:tc>
          <w:tcPr>
            <w:tcW w:w="1230" w:type="dxa"/>
          </w:tcPr>
          <w:p w14:paraId="7359CAC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6C6017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05345C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893" w:type="dxa"/>
          </w:tcPr>
          <w:p w14:paraId="44BC1C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93" w:type="dxa"/>
          </w:tcPr>
          <w:p w14:paraId="7F970E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1D55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</w:tcPr>
          <w:p w14:paraId="3D58B9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893" w:type="dxa"/>
          </w:tcPr>
          <w:p w14:paraId="0FE342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6D8A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93" w:type="dxa"/>
          </w:tcPr>
          <w:p w14:paraId="316A94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93" w:type="dxa"/>
          </w:tcPr>
          <w:p w14:paraId="60BF99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656D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893" w:type="dxa"/>
          </w:tcPr>
          <w:p w14:paraId="1B1B53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93" w:type="dxa"/>
          </w:tcPr>
          <w:p w14:paraId="02691A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B7434B3" w14:textId="77777777" w:rsidTr="00C36DA6">
        <w:tc>
          <w:tcPr>
            <w:tcW w:w="1230" w:type="dxa"/>
          </w:tcPr>
          <w:p w14:paraId="14B4A3D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0FF5ED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FE6BD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93" w:type="dxa"/>
          </w:tcPr>
          <w:p w14:paraId="2210A9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93" w:type="dxa"/>
          </w:tcPr>
          <w:p w14:paraId="744098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1DF7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893" w:type="dxa"/>
          </w:tcPr>
          <w:p w14:paraId="31B6E1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93" w:type="dxa"/>
          </w:tcPr>
          <w:p w14:paraId="4FEE7C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1ABF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93" w:type="dxa"/>
          </w:tcPr>
          <w:p w14:paraId="1C39AF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893" w:type="dxa"/>
          </w:tcPr>
          <w:p w14:paraId="6BFBF6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3177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93" w:type="dxa"/>
          </w:tcPr>
          <w:p w14:paraId="50D369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93" w:type="dxa"/>
          </w:tcPr>
          <w:p w14:paraId="598A58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051826F" w14:textId="77777777" w:rsidTr="00C36DA6">
        <w:tc>
          <w:tcPr>
            <w:tcW w:w="1230" w:type="dxa"/>
          </w:tcPr>
          <w:p w14:paraId="24168D3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0338CA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4A7EC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2A26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00AC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F44C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18C6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7E78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DD33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1EBD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A6366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638C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20DF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1B74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D2130C9" w14:textId="77777777" w:rsidTr="00C36DA6">
        <w:tc>
          <w:tcPr>
            <w:tcW w:w="1230" w:type="dxa"/>
          </w:tcPr>
          <w:p w14:paraId="1205A2A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D3EDC8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6FA00A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3" w:type="dxa"/>
          </w:tcPr>
          <w:p w14:paraId="69B725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93" w:type="dxa"/>
          </w:tcPr>
          <w:p w14:paraId="323110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65C7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21</w:t>
            </w:r>
          </w:p>
        </w:tc>
        <w:tc>
          <w:tcPr>
            <w:tcW w:w="893" w:type="dxa"/>
          </w:tcPr>
          <w:p w14:paraId="1EB584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93" w:type="dxa"/>
          </w:tcPr>
          <w:p w14:paraId="34A09C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9D7B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3" w:type="dxa"/>
          </w:tcPr>
          <w:p w14:paraId="049E8E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93" w:type="dxa"/>
          </w:tcPr>
          <w:p w14:paraId="51D2E7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09A1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74</w:t>
            </w:r>
          </w:p>
        </w:tc>
        <w:tc>
          <w:tcPr>
            <w:tcW w:w="893" w:type="dxa"/>
          </w:tcPr>
          <w:p w14:paraId="438B5B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93" w:type="dxa"/>
          </w:tcPr>
          <w:p w14:paraId="544459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13472A2" w14:textId="77777777" w:rsidTr="00C36DA6">
        <w:tc>
          <w:tcPr>
            <w:tcW w:w="1230" w:type="dxa"/>
          </w:tcPr>
          <w:p w14:paraId="5D5979D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CA5143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40632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93" w:type="dxa"/>
          </w:tcPr>
          <w:p w14:paraId="2CD745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93" w:type="dxa"/>
          </w:tcPr>
          <w:p w14:paraId="59A267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5BCC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93" w:type="dxa"/>
          </w:tcPr>
          <w:p w14:paraId="4AB9D2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93" w:type="dxa"/>
          </w:tcPr>
          <w:p w14:paraId="55D451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3BF2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93" w:type="dxa"/>
          </w:tcPr>
          <w:p w14:paraId="0FC9BA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93" w:type="dxa"/>
          </w:tcPr>
          <w:p w14:paraId="4914CD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2117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86</w:t>
            </w:r>
          </w:p>
        </w:tc>
        <w:tc>
          <w:tcPr>
            <w:tcW w:w="893" w:type="dxa"/>
          </w:tcPr>
          <w:p w14:paraId="167FAE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93" w:type="dxa"/>
          </w:tcPr>
          <w:p w14:paraId="3B51EE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3B8A992" w14:textId="77777777" w:rsidTr="00C36DA6">
        <w:tc>
          <w:tcPr>
            <w:tcW w:w="1230" w:type="dxa"/>
          </w:tcPr>
          <w:p w14:paraId="641EA30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661AFF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CA78D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893" w:type="dxa"/>
          </w:tcPr>
          <w:p w14:paraId="72E50A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93" w:type="dxa"/>
          </w:tcPr>
          <w:p w14:paraId="57E22B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A027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893" w:type="dxa"/>
          </w:tcPr>
          <w:p w14:paraId="0D149F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893" w:type="dxa"/>
          </w:tcPr>
          <w:p w14:paraId="6B376F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AB39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93" w:type="dxa"/>
          </w:tcPr>
          <w:p w14:paraId="6BCDD6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893" w:type="dxa"/>
          </w:tcPr>
          <w:p w14:paraId="5298F2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91AF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893" w:type="dxa"/>
          </w:tcPr>
          <w:p w14:paraId="7FF57B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93" w:type="dxa"/>
          </w:tcPr>
          <w:p w14:paraId="07A157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884006" w14:textId="77777777" w:rsidTr="00C36DA6">
        <w:tc>
          <w:tcPr>
            <w:tcW w:w="1230" w:type="dxa"/>
          </w:tcPr>
          <w:p w14:paraId="6E4E362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97F860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C448B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9A8F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7022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F6A3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F3BA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451A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2703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AC63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7819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8075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2B63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8CF4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0BBD11F" w14:textId="77777777" w:rsidTr="00C36DA6">
        <w:tc>
          <w:tcPr>
            <w:tcW w:w="1230" w:type="dxa"/>
          </w:tcPr>
          <w:p w14:paraId="5E0CF9A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32D23C7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466719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3" w:type="dxa"/>
          </w:tcPr>
          <w:p w14:paraId="7C3A82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93" w:type="dxa"/>
          </w:tcPr>
          <w:p w14:paraId="6BABD3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DA6E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93" w:type="dxa"/>
          </w:tcPr>
          <w:p w14:paraId="0BD70B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93" w:type="dxa"/>
          </w:tcPr>
          <w:p w14:paraId="53DE02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FFBD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3" w:type="dxa"/>
          </w:tcPr>
          <w:p w14:paraId="1C0469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93" w:type="dxa"/>
          </w:tcPr>
          <w:p w14:paraId="7055DB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D466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93" w:type="dxa"/>
          </w:tcPr>
          <w:p w14:paraId="776637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93" w:type="dxa"/>
          </w:tcPr>
          <w:p w14:paraId="276535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E6716F7" w14:textId="77777777" w:rsidTr="00C36DA6">
        <w:tc>
          <w:tcPr>
            <w:tcW w:w="1230" w:type="dxa"/>
          </w:tcPr>
          <w:p w14:paraId="70528AE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9A75E1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4D260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893" w:type="dxa"/>
          </w:tcPr>
          <w:p w14:paraId="65C01F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93" w:type="dxa"/>
          </w:tcPr>
          <w:p w14:paraId="1675D4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748A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93" w:type="dxa"/>
          </w:tcPr>
          <w:p w14:paraId="2EF493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893" w:type="dxa"/>
          </w:tcPr>
          <w:p w14:paraId="77C974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79B9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3" w:type="dxa"/>
          </w:tcPr>
          <w:p w14:paraId="06D54D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893" w:type="dxa"/>
          </w:tcPr>
          <w:p w14:paraId="400593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FDF6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87</w:t>
            </w:r>
          </w:p>
        </w:tc>
        <w:tc>
          <w:tcPr>
            <w:tcW w:w="893" w:type="dxa"/>
          </w:tcPr>
          <w:p w14:paraId="19F523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93" w:type="dxa"/>
          </w:tcPr>
          <w:p w14:paraId="6C4E99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39FCE8" w14:textId="77777777" w:rsidTr="00C36DA6">
        <w:tc>
          <w:tcPr>
            <w:tcW w:w="1230" w:type="dxa"/>
          </w:tcPr>
          <w:p w14:paraId="73E8C4C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3D2690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A13FD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893" w:type="dxa"/>
          </w:tcPr>
          <w:p w14:paraId="6C0017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93" w:type="dxa"/>
          </w:tcPr>
          <w:p w14:paraId="5A9462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995F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46</w:t>
            </w:r>
          </w:p>
        </w:tc>
        <w:tc>
          <w:tcPr>
            <w:tcW w:w="893" w:type="dxa"/>
          </w:tcPr>
          <w:p w14:paraId="5BFE4C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93" w:type="dxa"/>
          </w:tcPr>
          <w:p w14:paraId="45DA75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E8A7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93" w:type="dxa"/>
          </w:tcPr>
          <w:p w14:paraId="408021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93" w:type="dxa"/>
          </w:tcPr>
          <w:p w14:paraId="0E90CC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0867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93" w:type="dxa"/>
          </w:tcPr>
          <w:p w14:paraId="3188DF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93" w:type="dxa"/>
          </w:tcPr>
          <w:p w14:paraId="6AF0F0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D502087" w14:textId="77777777" w:rsidTr="00C36DA6">
        <w:tc>
          <w:tcPr>
            <w:tcW w:w="1230" w:type="dxa"/>
          </w:tcPr>
          <w:p w14:paraId="23A82A1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564B8F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41782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EB46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F12B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0BB7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9355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3B32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1E69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D24D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FFFE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D546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0B2A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6B4C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483B5D4" w14:textId="77777777" w:rsidTr="00C36DA6">
        <w:tc>
          <w:tcPr>
            <w:tcW w:w="1230" w:type="dxa"/>
          </w:tcPr>
          <w:p w14:paraId="25FCA42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833109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0A112E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15</w:t>
            </w:r>
          </w:p>
        </w:tc>
        <w:tc>
          <w:tcPr>
            <w:tcW w:w="893" w:type="dxa"/>
          </w:tcPr>
          <w:p w14:paraId="503976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*</w:t>
            </w:r>
          </w:p>
        </w:tc>
        <w:tc>
          <w:tcPr>
            <w:tcW w:w="893" w:type="dxa"/>
          </w:tcPr>
          <w:p w14:paraId="478F4D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93" w:type="dxa"/>
          </w:tcPr>
          <w:p w14:paraId="5FAD1A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15</w:t>
            </w:r>
          </w:p>
        </w:tc>
        <w:tc>
          <w:tcPr>
            <w:tcW w:w="893" w:type="dxa"/>
          </w:tcPr>
          <w:p w14:paraId="0ECEEF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93" w:type="dxa"/>
          </w:tcPr>
          <w:p w14:paraId="33D52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3D09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93" w:type="dxa"/>
          </w:tcPr>
          <w:p w14:paraId="4AA7B9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893" w:type="dxa"/>
          </w:tcPr>
          <w:p w14:paraId="1F7179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4208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893" w:type="dxa"/>
          </w:tcPr>
          <w:p w14:paraId="0343E1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93" w:type="dxa"/>
          </w:tcPr>
          <w:p w14:paraId="5E300D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F8C6967" w14:textId="77777777" w:rsidTr="00C36DA6">
        <w:tc>
          <w:tcPr>
            <w:tcW w:w="1230" w:type="dxa"/>
          </w:tcPr>
          <w:p w14:paraId="7BE3894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16BEB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A9F3C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10</w:t>
            </w:r>
          </w:p>
        </w:tc>
        <w:tc>
          <w:tcPr>
            <w:tcW w:w="893" w:type="dxa"/>
          </w:tcPr>
          <w:p w14:paraId="49DE52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93" w:type="dxa"/>
          </w:tcPr>
          <w:p w14:paraId="711E52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531D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93" w:type="dxa"/>
          </w:tcPr>
          <w:p w14:paraId="16B115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893" w:type="dxa"/>
          </w:tcPr>
          <w:p w14:paraId="228CCC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9D7E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</w:tcPr>
          <w:p w14:paraId="4AF8B0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93" w:type="dxa"/>
          </w:tcPr>
          <w:p w14:paraId="419DD5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23D3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50</w:t>
            </w:r>
          </w:p>
        </w:tc>
        <w:tc>
          <w:tcPr>
            <w:tcW w:w="893" w:type="dxa"/>
          </w:tcPr>
          <w:p w14:paraId="7C7905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93" w:type="dxa"/>
          </w:tcPr>
          <w:p w14:paraId="49C46C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365A815" w14:textId="77777777" w:rsidTr="00C36DA6">
        <w:tc>
          <w:tcPr>
            <w:tcW w:w="1230" w:type="dxa"/>
          </w:tcPr>
          <w:p w14:paraId="18B4469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706101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EA308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63</w:t>
            </w:r>
          </w:p>
        </w:tc>
        <w:tc>
          <w:tcPr>
            <w:tcW w:w="893" w:type="dxa"/>
          </w:tcPr>
          <w:p w14:paraId="6F8B37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93" w:type="dxa"/>
          </w:tcPr>
          <w:p w14:paraId="4AE1D6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EA3E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893" w:type="dxa"/>
          </w:tcPr>
          <w:p w14:paraId="39761A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93" w:type="dxa"/>
          </w:tcPr>
          <w:p w14:paraId="02EC16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1F91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93" w:type="dxa"/>
          </w:tcPr>
          <w:p w14:paraId="741582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893" w:type="dxa"/>
          </w:tcPr>
          <w:p w14:paraId="782EDA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8038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93" w:type="dxa"/>
          </w:tcPr>
          <w:p w14:paraId="2A0D69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893" w:type="dxa"/>
          </w:tcPr>
          <w:p w14:paraId="5FA761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290727F" w14:textId="77777777" w:rsidTr="00C36DA6">
        <w:tc>
          <w:tcPr>
            <w:tcW w:w="1230" w:type="dxa"/>
          </w:tcPr>
          <w:p w14:paraId="5DEDEA5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B432A9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AC51A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9B42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426D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6154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F346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F5EF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DFF1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3DD5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35DB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20C2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C65D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0616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722CA0C" w14:textId="77777777" w:rsidTr="00C36DA6">
        <w:tc>
          <w:tcPr>
            <w:tcW w:w="1230" w:type="dxa"/>
          </w:tcPr>
          <w:p w14:paraId="2A85612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9EE030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1AF794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93" w:type="dxa"/>
          </w:tcPr>
          <w:p w14:paraId="271A84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93" w:type="dxa"/>
          </w:tcPr>
          <w:p w14:paraId="3F5FA1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C888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893" w:type="dxa"/>
          </w:tcPr>
          <w:p w14:paraId="723185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93" w:type="dxa"/>
          </w:tcPr>
          <w:p w14:paraId="70CF38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B5DF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93" w:type="dxa"/>
          </w:tcPr>
          <w:p w14:paraId="544693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893" w:type="dxa"/>
          </w:tcPr>
          <w:p w14:paraId="32A209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5FCD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93" w:type="dxa"/>
          </w:tcPr>
          <w:p w14:paraId="2F56C1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93" w:type="dxa"/>
          </w:tcPr>
          <w:p w14:paraId="2E380B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48C688C" w14:textId="77777777" w:rsidTr="00C36DA6">
        <w:tc>
          <w:tcPr>
            <w:tcW w:w="1230" w:type="dxa"/>
          </w:tcPr>
          <w:p w14:paraId="4CAE0E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C7A52D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0BC80A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893" w:type="dxa"/>
          </w:tcPr>
          <w:p w14:paraId="143FCE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93" w:type="dxa"/>
          </w:tcPr>
          <w:p w14:paraId="6EDF8D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4FFF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93" w:type="dxa"/>
          </w:tcPr>
          <w:p w14:paraId="451C52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93" w:type="dxa"/>
          </w:tcPr>
          <w:p w14:paraId="6AA7C7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9FC6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3" w:type="dxa"/>
          </w:tcPr>
          <w:p w14:paraId="298E87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93" w:type="dxa"/>
          </w:tcPr>
          <w:p w14:paraId="5BFD58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2715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893" w:type="dxa"/>
          </w:tcPr>
          <w:p w14:paraId="736EE8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93" w:type="dxa"/>
          </w:tcPr>
          <w:p w14:paraId="00CF87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B51D7A7" w14:textId="77777777" w:rsidTr="00C36DA6">
        <w:tc>
          <w:tcPr>
            <w:tcW w:w="1230" w:type="dxa"/>
          </w:tcPr>
          <w:p w14:paraId="0993A2E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FDDF17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0854D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893" w:type="dxa"/>
          </w:tcPr>
          <w:p w14:paraId="14FAA2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93" w:type="dxa"/>
          </w:tcPr>
          <w:p w14:paraId="6E2C9C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7D8F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893" w:type="dxa"/>
          </w:tcPr>
          <w:p w14:paraId="2BF895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93" w:type="dxa"/>
          </w:tcPr>
          <w:p w14:paraId="7A7AC7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35E1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93" w:type="dxa"/>
          </w:tcPr>
          <w:p w14:paraId="551231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93" w:type="dxa"/>
          </w:tcPr>
          <w:p w14:paraId="35F287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3C06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893" w:type="dxa"/>
          </w:tcPr>
          <w:p w14:paraId="7DDFE0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93" w:type="dxa"/>
          </w:tcPr>
          <w:p w14:paraId="10B503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CACDB9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48432AEB" w14:textId="5EDD2F3C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666A0C34" w14:textId="0D6306F4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B0E6CDF" w14:textId="6373839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618D5815" w14:textId="0678F7F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69CEA75C" w14:textId="37F75754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6DE025D" w14:textId="2E0D8340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7710371" w14:textId="259DF40C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7A83CB6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44A44940" w14:textId="77777777" w:rsidTr="00C36DA6">
        <w:tc>
          <w:tcPr>
            <w:tcW w:w="13176" w:type="dxa"/>
            <w:gridSpan w:val="14"/>
          </w:tcPr>
          <w:p w14:paraId="53D244C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plenium of the Corpus Callosum</w:t>
            </w:r>
          </w:p>
        </w:tc>
      </w:tr>
      <w:tr w:rsidR="00B33899" w14:paraId="3F3091FA" w14:textId="77777777" w:rsidTr="00C36DA6">
        <w:tc>
          <w:tcPr>
            <w:tcW w:w="1230" w:type="dxa"/>
          </w:tcPr>
          <w:p w14:paraId="6D9AEB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B44948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410299A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1BCD150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25AB747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3DA006C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7351CC23" w14:textId="77777777" w:rsidTr="00C36DA6">
        <w:tc>
          <w:tcPr>
            <w:tcW w:w="1230" w:type="dxa"/>
          </w:tcPr>
          <w:p w14:paraId="455CF89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1AB896D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36805B0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752FEA1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A352F9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56F20E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434DF31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0749E8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34F2E96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5F0E30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6541FF0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FE24D1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17B4747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0E52F3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4887122D" w14:textId="77777777" w:rsidTr="00C36DA6">
        <w:tc>
          <w:tcPr>
            <w:tcW w:w="1230" w:type="dxa"/>
          </w:tcPr>
          <w:p w14:paraId="2411558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480ACFF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61D932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3" w:type="dxa"/>
          </w:tcPr>
          <w:p w14:paraId="646828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93" w:type="dxa"/>
          </w:tcPr>
          <w:p w14:paraId="0AEC12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8B49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38</w:t>
            </w:r>
          </w:p>
        </w:tc>
        <w:tc>
          <w:tcPr>
            <w:tcW w:w="893" w:type="dxa"/>
          </w:tcPr>
          <w:p w14:paraId="038F50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93" w:type="dxa"/>
          </w:tcPr>
          <w:p w14:paraId="2C12DD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BB4B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93" w:type="dxa"/>
          </w:tcPr>
          <w:p w14:paraId="2E59E1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06</w:t>
            </w:r>
          </w:p>
        </w:tc>
        <w:tc>
          <w:tcPr>
            <w:tcW w:w="893" w:type="dxa"/>
          </w:tcPr>
          <w:p w14:paraId="493A6B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39BD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893" w:type="dxa"/>
          </w:tcPr>
          <w:p w14:paraId="7F24C8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93" w:type="dxa"/>
          </w:tcPr>
          <w:p w14:paraId="412BCD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5534481" w14:textId="77777777" w:rsidTr="00C36DA6">
        <w:tc>
          <w:tcPr>
            <w:tcW w:w="1230" w:type="dxa"/>
          </w:tcPr>
          <w:p w14:paraId="00D11A7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0F14A6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3C139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48</w:t>
            </w:r>
          </w:p>
        </w:tc>
        <w:tc>
          <w:tcPr>
            <w:tcW w:w="893" w:type="dxa"/>
          </w:tcPr>
          <w:p w14:paraId="56D42D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93" w:type="dxa"/>
          </w:tcPr>
          <w:p w14:paraId="24D68D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ED83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893" w:type="dxa"/>
          </w:tcPr>
          <w:p w14:paraId="13CBB8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93" w:type="dxa"/>
          </w:tcPr>
          <w:p w14:paraId="096417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DE66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893" w:type="dxa"/>
          </w:tcPr>
          <w:p w14:paraId="720B1B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893" w:type="dxa"/>
          </w:tcPr>
          <w:p w14:paraId="2F37D7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47C6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903</w:t>
            </w:r>
          </w:p>
        </w:tc>
        <w:tc>
          <w:tcPr>
            <w:tcW w:w="893" w:type="dxa"/>
          </w:tcPr>
          <w:p w14:paraId="3895EE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93" w:type="dxa"/>
          </w:tcPr>
          <w:p w14:paraId="6AFD5F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BEFFD96" w14:textId="77777777" w:rsidTr="00C36DA6">
        <w:tc>
          <w:tcPr>
            <w:tcW w:w="1230" w:type="dxa"/>
          </w:tcPr>
          <w:p w14:paraId="3677CA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CA90E7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C9C13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93" w:type="dxa"/>
          </w:tcPr>
          <w:p w14:paraId="3A9908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93" w:type="dxa"/>
          </w:tcPr>
          <w:p w14:paraId="1BDD99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1F5963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893" w:type="dxa"/>
          </w:tcPr>
          <w:p w14:paraId="434E3A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93" w:type="dxa"/>
          </w:tcPr>
          <w:p w14:paraId="2B232A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2CF8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93" w:type="dxa"/>
          </w:tcPr>
          <w:p w14:paraId="7B3F4E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93" w:type="dxa"/>
          </w:tcPr>
          <w:p w14:paraId="46B0E0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AECD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83</w:t>
            </w:r>
          </w:p>
        </w:tc>
        <w:tc>
          <w:tcPr>
            <w:tcW w:w="893" w:type="dxa"/>
          </w:tcPr>
          <w:p w14:paraId="6F1484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93" w:type="dxa"/>
          </w:tcPr>
          <w:p w14:paraId="0123F8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69FF43C" w14:textId="77777777" w:rsidTr="00C36DA6">
        <w:tc>
          <w:tcPr>
            <w:tcW w:w="1230" w:type="dxa"/>
          </w:tcPr>
          <w:p w14:paraId="20E04E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83B84E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E65A2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121E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3388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FE85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44CA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0C0B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1811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6557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D367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416E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27AF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7481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86E7B45" w14:textId="77777777" w:rsidTr="00C36DA6">
        <w:tc>
          <w:tcPr>
            <w:tcW w:w="1230" w:type="dxa"/>
          </w:tcPr>
          <w:p w14:paraId="51697DB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7096A4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1F3E8B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93" w:type="dxa"/>
          </w:tcPr>
          <w:p w14:paraId="3D85C3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93" w:type="dxa"/>
          </w:tcPr>
          <w:p w14:paraId="4FA862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C870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893" w:type="dxa"/>
          </w:tcPr>
          <w:p w14:paraId="69888F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93" w:type="dxa"/>
          </w:tcPr>
          <w:p w14:paraId="36F588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8730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5153D8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93" w:type="dxa"/>
          </w:tcPr>
          <w:p w14:paraId="18A875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BE7F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893" w:type="dxa"/>
          </w:tcPr>
          <w:p w14:paraId="543966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93" w:type="dxa"/>
          </w:tcPr>
          <w:p w14:paraId="392917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DE6692" w14:textId="77777777" w:rsidTr="00C36DA6">
        <w:tc>
          <w:tcPr>
            <w:tcW w:w="1230" w:type="dxa"/>
          </w:tcPr>
          <w:p w14:paraId="417BF1A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AF2DA4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1ADAA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17</w:t>
            </w:r>
          </w:p>
        </w:tc>
        <w:tc>
          <w:tcPr>
            <w:tcW w:w="893" w:type="dxa"/>
          </w:tcPr>
          <w:p w14:paraId="5E641B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93" w:type="dxa"/>
          </w:tcPr>
          <w:p w14:paraId="4173D5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D48F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3" w:type="dxa"/>
          </w:tcPr>
          <w:p w14:paraId="5C964A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93" w:type="dxa"/>
          </w:tcPr>
          <w:p w14:paraId="0CB53A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8713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893" w:type="dxa"/>
          </w:tcPr>
          <w:p w14:paraId="1C00B5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93" w:type="dxa"/>
          </w:tcPr>
          <w:p w14:paraId="6244BF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7170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95</w:t>
            </w:r>
          </w:p>
        </w:tc>
        <w:tc>
          <w:tcPr>
            <w:tcW w:w="893" w:type="dxa"/>
          </w:tcPr>
          <w:p w14:paraId="54E565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93" w:type="dxa"/>
          </w:tcPr>
          <w:p w14:paraId="7F7FBF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54AF1F8" w14:textId="77777777" w:rsidTr="00C36DA6">
        <w:tc>
          <w:tcPr>
            <w:tcW w:w="1230" w:type="dxa"/>
          </w:tcPr>
          <w:p w14:paraId="0911EA0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F4AB84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08B36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93" w:type="dxa"/>
          </w:tcPr>
          <w:p w14:paraId="37AB69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93" w:type="dxa"/>
          </w:tcPr>
          <w:p w14:paraId="45FFAE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D5AD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893" w:type="dxa"/>
          </w:tcPr>
          <w:p w14:paraId="2C7F3A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93" w:type="dxa"/>
          </w:tcPr>
          <w:p w14:paraId="27F3A6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5894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93" w:type="dxa"/>
          </w:tcPr>
          <w:p w14:paraId="664376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893" w:type="dxa"/>
          </w:tcPr>
          <w:p w14:paraId="45283F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073C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893" w:type="dxa"/>
          </w:tcPr>
          <w:p w14:paraId="14A7BF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93" w:type="dxa"/>
          </w:tcPr>
          <w:p w14:paraId="026F5C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16F3D7A" w14:textId="77777777" w:rsidTr="00C36DA6">
        <w:tc>
          <w:tcPr>
            <w:tcW w:w="1230" w:type="dxa"/>
          </w:tcPr>
          <w:p w14:paraId="27315C7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BB5E40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BF95C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5A05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9256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FAD9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66B7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90C3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B0A5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D2F2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BBF2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629A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C75F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A7D3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EDEAD2F" w14:textId="77777777" w:rsidTr="00C36DA6">
        <w:tc>
          <w:tcPr>
            <w:tcW w:w="1230" w:type="dxa"/>
          </w:tcPr>
          <w:p w14:paraId="639657A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9AE4B7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4E90B5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207D56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893" w:type="dxa"/>
          </w:tcPr>
          <w:p w14:paraId="036D97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6602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93" w:type="dxa"/>
          </w:tcPr>
          <w:p w14:paraId="4A8605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893" w:type="dxa"/>
          </w:tcPr>
          <w:p w14:paraId="1296A4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33E2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3" w:type="dxa"/>
          </w:tcPr>
          <w:p w14:paraId="398C1A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93" w:type="dxa"/>
          </w:tcPr>
          <w:p w14:paraId="4ED44E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D129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3" w:type="dxa"/>
          </w:tcPr>
          <w:p w14:paraId="10266A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93" w:type="dxa"/>
          </w:tcPr>
          <w:p w14:paraId="2CD2D2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F428D43" w14:textId="77777777" w:rsidTr="00C36DA6">
        <w:tc>
          <w:tcPr>
            <w:tcW w:w="1230" w:type="dxa"/>
          </w:tcPr>
          <w:p w14:paraId="2FA6AFE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8B703D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01C12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85</w:t>
            </w:r>
          </w:p>
        </w:tc>
        <w:tc>
          <w:tcPr>
            <w:tcW w:w="893" w:type="dxa"/>
          </w:tcPr>
          <w:p w14:paraId="1FED2B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3" w:type="dxa"/>
          </w:tcPr>
          <w:p w14:paraId="68A12E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8ABF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93" w:type="dxa"/>
          </w:tcPr>
          <w:p w14:paraId="07D357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893" w:type="dxa"/>
          </w:tcPr>
          <w:p w14:paraId="51C5A6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6A3C8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93" w:type="dxa"/>
          </w:tcPr>
          <w:p w14:paraId="744BA3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893" w:type="dxa"/>
          </w:tcPr>
          <w:p w14:paraId="14BA49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A8DD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167</w:t>
            </w:r>
          </w:p>
        </w:tc>
        <w:tc>
          <w:tcPr>
            <w:tcW w:w="893" w:type="dxa"/>
          </w:tcPr>
          <w:p w14:paraId="6E592D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93" w:type="dxa"/>
          </w:tcPr>
          <w:p w14:paraId="6E445A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9D7FBA3" w14:textId="77777777" w:rsidTr="00C36DA6">
        <w:tc>
          <w:tcPr>
            <w:tcW w:w="1230" w:type="dxa"/>
          </w:tcPr>
          <w:p w14:paraId="4732251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9C6F1A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03244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893" w:type="dxa"/>
          </w:tcPr>
          <w:p w14:paraId="7376F2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93" w:type="dxa"/>
          </w:tcPr>
          <w:p w14:paraId="3554D0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CA74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893" w:type="dxa"/>
          </w:tcPr>
          <w:p w14:paraId="1EEDB1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93" w:type="dxa"/>
          </w:tcPr>
          <w:p w14:paraId="1FD1C7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EF65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93" w:type="dxa"/>
          </w:tcPr>
          <w:p w14:paraId="740765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893" w:type="dxa"/>
          </w:tcPr>
          <w:p w14:paraId="5ADD0A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DF80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893" w:type="dxa"/>
          </w:tcPr>
          <w:p w14:paraId="555C6D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3" w:type="dxa"/>
          </w:tcPr>
          <w:p w14:paraId="55E915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3E7EC68" w14:textId="77777777" w:rsidTr="00C36DA6">
        <w:tc>
          <w:tcPr>
            <w:tcW w:w="1230" w:type="dxa"/>
          </w:tcPr>
          <w:p w14:paraId="1DDD9D7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9EEC4B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7FE26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1244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DBD6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B600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47C0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BE7C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ABFC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116B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58E1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DBA2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EC92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C587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3E70108" w14:textId="77777777" w:rsidTr="00C36DA6">
        <w:tc>
          <w:tcPr>
            <w:tcW w:w="1230" w:type="dxa"/>
          </w:tcPr>
          <w:p w14:paraId="03652C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5B78223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2AC637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93" w:type="dxa"/>
          </w:tcPr>
          <w:p w14:paraId="1159A1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93" w:type="dxa"/>
          </w:tcPr>
          <w:p w14:paraId="368831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EA8C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893" w:type="dxa"/>
          </w:tcPr>
          <w:p w14:paraId="3E213D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3" w:type="dxa"/>
          </w:tcPr>
          <w:p w14:paraId="1C3D4E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EB9D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3" w:type="dxa"/>
          </w:tcPr>
          <w:p w14:paraId="48189D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893" w:type="dxa"/>
          </w:tcPr>
          <w:p w14:paraId="735B05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E484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2ABFA5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93" w:type="dxa"/>
          </w:tcPr>
          <w:p w14:paraId="153316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BD42EC7" w14:textId="77777777" w:rsidTr="00C36DA6">
        <w:tc>
          <w:tcPr>
            <w:tcW w:w="1230" w:type="dxa"/>
          </w:tcPr>
          <w:p w14:paraId="301F88B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4CBC0A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7AA6B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893" w:type="dxa"/>
          </w:tcPr>
          <w:p w14:paraId="3FF1E8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93" w:type="dxa"/>
          </w:tcPr>
          <w:p w14:paraId="3E60F0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E50F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93" w:type="dxa"/>
          </w:tcPr>
          <w:p w14:paraId="19848B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893" w:type="dxa"/>
          </w:tcPr>
          <w:p w14:paraId="0CEFC4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4B28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93" w:type="dxa"/>
          </w:tcPr>
          <w:p w14:paraId="0F4C3F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93" w:type="dxa"/>
          </w:tcPr>
          <w:p w14:paraId="7B248E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83C8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93" w:type="dxa"/>
          </w:tcPr>
          <w:p w14:paraId="0EC268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893" w:type="dxa"/>
          </w:tcPr>
          <w:p w14:paraId="533F3B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ACB299A" w14:textId="77777777" w:rsidTr="00C36DA6">
        <w:tc>
          <w:tcPr>
            <w:tcW w:w="1230" w:type="dxa"/>
          </w:tcPr>
          <w:p w14:paraId="56136EA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2888E6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BCCC7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93" w:type="dxa"/>
          </w:tcPr>
          <w:p w14:paraId="4A0708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93" w:type="dxa"/>
          </w:tcPr>
          <w:p w14:paraId="0ACF99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306B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893" w:type="dxa"/>
          </w:tcPr>
          <w:p w14:paraId="31A697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93" w:type="dxa"/>
          </w:tcPr>
          <w:p w14:paraId="5F0986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7414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93" w:type="dxa"/>
          </w:tcPr>
          <w:p w14:paraId="7F31D2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93" w:type="dxa"/>
          </w:tcPr>
          <w:p w14:paraId="356BE0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9C34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893" w:type="dxa"/>
          </w:tcPr>
          <w:p w14:paraId="318D46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893" w:type="dxa"/>
          </w:tcPr>
          <w:p w14:paraId="13E6DD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7BF7CB3" w14:textId="77777777" w:rsidTr="00C36DA6">
        <w:tc>
          <w:tcPr>
            <w:tcW w:w="1230" w:type="dxa"/>
          </w:tcPr>
          <w:p w14:paraId="7F07A6B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9406B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0D33A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69EA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446A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BAA8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DF58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5E4E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EB98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4759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3A76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D96E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644D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04A8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53A9011" w14:textId="77777777" w:rsidTr="00C36DA6">
        <w:tc>
          <w:tcPr>
            <w:tcW w:w="1230" w:type="dxa"/>
          </w:tcPr>
          <w:p w14:paraId="381FC3F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5AD5B2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568FD0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93" w:type="dxa"/>
          </w:tcPr>
          <w:p w14:paraId="6651A5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893" w:type="dxa"/>
          </w:tcPr>
          <w:p w14:paraId="655810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7FD0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875</w:t>
            </w:r>
          </w:p>
        </w:tc>
        <w:tc>
          <w:tcPr>
            <w:tcW w:w="893" w:type="dxa"/>
          </w:tcPr>
          <w:p w14:paraId="08758C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93" w:type="dxa"/>
          </w:tcPr>
          <w:p w14:paraId="20A6D2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DF11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18</w:t>
            </w:r>
          </w:p>
        </w:tc>
        <w:tc>
          <w:tcPr>
            <w:tcW w:w="893" w:type="dxa"/>
          </w:tcPr>
          <w:p w14:paraId="1AC209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93" w:type="dxa"/>
          </w:tcPr>
          <w:p w14:paraId="20EC9D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4FFF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651</w:t>
            </w:r>
          </w:p>
        </w:tc>
        <w:tc>
          <w:tcPr>
            <w:tcW w:w="893" w:type="dxa"/>
          </w:tcPr>
          <w:p w14:paraId="0813B1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1*</w:t>
            </w:r>
          </w:p>
        </w:tc>
        <w:tc>
          <w:tcPr>
            <w:tcW w:w="893" w:type="dxa"/>
          </w:tcPr>
          <w:p w14:paraId="769B0C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B33899" w14:paraId="3C3EA39E" w14:textId="77777777" w:rsidTr="00C36DA6">
        <w:tc>
          <w:tcPr>
            <w:tcW w:w="1230" w:type="dxa"/>
          </w:tcPr>
          <w:p w14:paraId="22B5BDC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13F7BA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B786E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893" w:type="dxa"/>
          </w:tcPr>
          <w:p w14:paraId="06397E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893" w:type="dxa"/>
          </w:tcPr>
          <w:p w14:paraId="66C102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8394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93" w:type="dxa"/>
          </w:tcPr>
          <w:p w14:paraId="73F71E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93" w:type="dxa"/>
          </w:tcPr>
          <w:p w14:paraId="6A6197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06F7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93" w:type="dxa"/>
          </w:tcPr>
          <w:p w14:paraId="4F61A6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93" w:type="dxa"/>
          </w:tcPr>
          <w:p w14:paraId="702CE7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AB36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93" w:type="dxa"/>
          </w:tcPr>
          <w:p w14:paraId="1466F1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93" w:type="dxa"/>
          </w:tcPr>
          <w:p w14:paraId="4C4989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EF7847D" w14:textId="77777777" w:rsidTr="00C36DA6">
        <w:tc>
          <w:tcPr>
            <w:tcW w:w="1230" w:type="dxa"/>
          </w:tcPr>
          <w:p w14:paraId="4A17CA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DCFC5F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6EADB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93" w:type="dxa"/>
          </w:tcPr>
          <w:p w14:paraId="2AEB8D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93" w:type="dxa"/>
          </w:tcPr>
          <w:p w14:paraId="298F56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06EA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93" w:type="dxa"/>
          </w:tcPr>
          <w:p w14:paraId="536070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893" w:type="dxa"/>
          </w:tcPr>
          <w:p w14:paraId="35BD13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A94B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93" w:type="dxa"/>
          </w:tcPr>
          <w:p w14:paraId="46D019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93" w:type="dxa"/>
          </w:tcPr>
          <w:p w14:paraId="38730B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837C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893" w:type="dxa"/>
          </w:tcPr>
          <w:p w14:paraId="3F3BDF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93" w:type="dxa"/>
          </w:tcPr>
          <w:p w14:paraId="76F3B8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462DA79" w14:textId="77777777" w:rsidTr="00C36DA6">
        <w:tc>
          <w:tcPr>
            <w:tcW w:w="1230" w:type="dxa"/>
          </w:tcPr>
          <w:p w14:paraId="78A2AD8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3E76F6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0A9A3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E4D5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E904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63AB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BBB4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048B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6449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5559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4892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1F0C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3AB1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B72D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CB01B7E" w14:textId="77777777" w:rsidTr="00C36DA6">
        <w:tc>
          <w:tcPr>
            <w:tcW w:w="1230" w:type="dxa"/>
          </w:tcPr>
          <w:p w14:paraId="5F63FE9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A2ACE4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773786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93" w:type="dxa"/>
          </w:tcPr>
          <w:p w14:paraId="284020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893" w:type="dxa"/>
          </w:tcPr>
          <w:p w14:paraId="3F38C3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C143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</w:tcPr>
          <w:p w14:paraId="344933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893" w:type="dxa"/>
          </w:tcPr>
          <w:p w14:paraId="774EF6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42BB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893" w:type="dxa"/>
          </w:tcPr>
          <w:p w14:paraId="3A278D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93" w:type="dxa"/>
          </w:tcPr>
          <w:p w14:paraId="1A6B7E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D369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69</w:t>
            </w:r>
          </w:p>
        </w:tc>
        <w:tc>
          <w:tcPr>
            <w:tcW w:w="893" w:type="dxa"/>
          </w:tcPr>
          <w:p w14:paraId="517690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93" w:type="dxa"/>
          </w:tcPr>
          <w:p w14:paraId="4C7F5A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4F81F56" w14:textId="77777777" w:rsidTr="00C36DA6">
        <w:tc>
          <w:tcPr>
            <w:tcW w:w="1230" w:type="dxa"/>
          </w:tcPr>
          <w:p w14:paraId="1B1B834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987C76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8F8C1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93" w:type="dxa"/>
          </w:tcPr>
          <w:p w14:paraId="3A31E4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93" w:type="dxa"/>
          </w:tcPr>
          <w:p w14:paraId="272331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36F7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</w:tcPr>
          <w:p w14:paraId="33C292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93" w:type="dxa"/>
          </w:tcPr>
          <w:p w14:paraId="4A78CC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5670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93" w:type="dxa"/>
          </w:tcPr>
          <w:p w14:paraId="6A38F4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93" w:type="dxa"/>
          </w:tcPr>
          <w:p w14:paraId="261219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6E11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893" w:type="dxa"/>
          </w:tcPr>
          <w:p w14:paraId="5CB376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893" w:type="dxa"/>
          </w:tcPr>
          <w:p w14:paraId="6BDC13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1220B84" w14:textId="77777777" w:rsidTr="00C36DA6">
        <w:tc>
          <w:tcPr>
            <w:tcW w:w="1230" w:type="dxa"/>
          </w:tcPr>
          <w:p w14:paraId="6DD7104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E97DB7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2CA56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93" w:type="dxa"/>
          </w:tcPr>
          <w:p w14:paraId="376C99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93" w:type="dxa"/>
          </w:tcPr>
          <w:p w14:paraId="5C4F24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3879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93" w:type="dxa"/>
          </w:tcPr>
          <w:p w14:paraId="08A1A6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893" w:type="dxa"/>
          </w:tcPr>
          <w:p w14:paraId="3C6F6B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8D1D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93" w:type="dxa"/>
          </w:tcPr>
          <w:p w14:paraId="55C2B0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93" w:type="dxa"/>
          </w:tcPr>
          <w:p w14:paraId="28F9BA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86BD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04</w:t>
            </w:r>
          </w:p>
        </w:tc>
        <w:tc>
          <w:tcPr>
            <w:tcW w:w="893" w:type="dxa"/>
          </w:tcPr>
          <w:p w14:paraId="3F14FF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93" w:type="dxa"/>
          </w:tcPr>
          <w:p w14:paraId="23A377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20B52D" w14:textId="4C2DEF7A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1949019A" w14:textId="20CF221A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455BF8EA" w14:textId="74690F0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D739B6C" w14:textId="571E6A8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BD33A3D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0AD52EB9" w14:textId="77777777" w:rsidTr="00C36DA6">
        <w:tc>
          <w:tcPr>
            <w:tcW w:w="13176" w:type="dxa"/>
            <w:gridSpan w:val="14"/>
          </w:tcPr>
          <w:p w14:paraId="516E2D8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ft Uncinate Fasciculus</w:t>
            </w:r>
          </w:p>
        </w:tc>
      </w:tr>
      <w:tr w:rsidR="00B33899" w14:paraId="10BC80C6" w14:textId="77777777" w:rsidTr="00C36DA6">
        <w:tc>
          <w:tcPr>
            <w:tcW w:w="1230" w:type="dxa"/>
          </w:tcPr>
          <w:p w14:paraId="2F6E15C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D46FB7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172AD61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6163BE2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4A82551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0507A11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4EC266CF" w14:textId="77777777" w:rsidTr="00C36DA6">
        <w:tc>
          <w:tcPr>
            <w:tcW w:w="1230" w:type="dxa"/>
          </w:tcPr>
          <w:p w14:paraId="2AA4D7F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10FED74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1B94CA5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623D48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179E411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D33488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23730A1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F57B98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337626D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6BD176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F3738E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48E22F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0BE0816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ED00E5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401F8648" w14:textId="77777777" w:rsidTr="00C36DA6">
        <w:tc>
          <w:tcPr>
            <w:tcW w:w="1230" w:type="dxa"/>
          </w:tcPr>
          <w:p w14:paraId="12EEF92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74DA155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6D720E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93" w:type="dxa"/>
          </w:tcPr>
          <w:p w14:paraId="4B906D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93" w:type="dxa"/>
          </w:tcPr>
          <w:p w14:paraId="7ECE03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6C5F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3" w:type="dxa"/>
          </w:tcPr>
          <w:p w14:paraId="18A6A1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893" w:type="dxa"/>
          </w:tcPr>
          <w:p w14:paraId="4B8E0A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25A1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93" w:type="dxa"/>
          </w:tcPr>
          <w:p w14:paraId="759F0B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93" w:type="dxa"/>
          </w:tcPr>
          <w:p w14:paraId="717770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2D41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93" w:type="dxa"/>
          </w:tcPr>
          <w:p w14:paraId="79423D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893" w:type="dxa"/>
          </w:tcPr>
          <w:p w14:paraId="7D3A49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16FE244" w14:textId="77777777" w:rsidTr="00C36DA6">
        <w:tc>
          <w:tcPr>
            <w:tcW w:w="1230" w:type="dxa"/>
          </w:tcPr>
          <w:p w14:paraId="146F4E1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D13FC0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2B8AE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93" w:type="dxa"/>
          </w:tcPr>
          <w:p w14:paraId="1215C3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93" w:type="dxa"/>
          </w:tcPr>
          <w:p w14:paraId="67E819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2E8A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93" w:type="dxa"/>
          </w:tcPr>
          <w:p w14:paraId="6A9532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93" w:type="dxa"/>
          </w:tcPr>
          <w:p w14:paraId="78B078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04D0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3" w:type="dxa"/>
          </w:tcPr>
          <w:p w14:paraId="44B83D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893" w:type="dxa"/>
          </w:tcPr>
          <w:p w14:paraId="6B1DC4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1A8F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3" w:type="dxa"/>
          </w:tcPr>
          <w:p w14:paraId="4603C6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93" w:type="dxa"/>
          </w:tcPr>
          <w:p w14:paraId="19D9BE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708CC02" w14:textId="77777777" w:rsidTr="00C36DA6">
        <w:tc>
          <w:tcPr>
            <w:tcW w:w="1230" w:type="dxa"/>
          </w:tcPr>
          <w:p w14:paraId="4C4829A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772316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2DCFD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893" w:type="dxa"/>
          </w:tcPr>
          <w:p w14:paraId="32F8D8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93" w:type="dxa"/>
          </w:tcPr>
          <w:p w14:paraId="0F8746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539FA3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93" w:type="dxa"/>
          </w:tcPr>
          <w:p w14:paraId="2E4994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93" w:type="dxa"/>
          </w:tcPr>
          <w:p w14:paraId="57CC00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3F12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893" w:type="dxa"/>
          </w:tcPr>
          <w:p w14:paraId="36A604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93" w:type="dxa"/>
          </w:tcPr>
          <w:p w14:paraId="1A15DD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D656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93" w:type="dxa"/>
          </w:tcPr>
          <w:p w14:paraId="60AEA8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93" w:type="dxa"/>
          </w:tcPr>
          <w:p w14:paraId="27926A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1ECD66D" w14:textId="77777777" w:rsidTr="00C36DA6">
        <w:tc>
          <w:tcPr>
            <w:tcW w:w="1230" w:type="dxa"/>
          </w:tcPr>
          <w:p w14:paraId="6787335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8CA009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885E5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D237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9F36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EE03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FEF9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A559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7738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D0C5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31D5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D130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3537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A9CB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8B30760" w14:textId="77777777" w:rsidTr="00C36DA6">
        <w:tc>
          <w:tcPr>
            <w:tcW w:w="1230" w:type="dxa"/>
          </w:tcPr>
          <w:p w14:paraId="25EB13A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65DB17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136E7D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26</w:t>
            </w:r>
          </w:p>
        </w:tc>
        <w:tc>
          <w:tcPr>
            <w:tcW w:w="893" w:type="dxa"/>
          </w:tcPr>
          <w:p w14:paraId="10E19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93" w:type="dxa"/>
          </w:tcPr>
          <w:p w14:paraId="386195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B227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93" w:type="dxa"/>
          </w:tcPr>
          <w:p w14:paraId="579C49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893" w:type="dxa"/>
          </w:tcPr>
          <w:p w14:paraId="21CA76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3211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93" w:type="dxa"/>
          </w:tcPr>
          <w:p w14:paraId="6EDD04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93" w:type="dxa"/>
          </w:tcPr>
          <w:p w14:paraId="30071B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B52D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93" w:type="dxa"/>
          </w:tcPr>
          <w:p w14:paraId="109795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93" w:type="dxa"/>
          </w:tcPr>
          <w:p w14:paraId="2253EC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8CE1BB7" w14:textId="77777777" w:rsidTr="00C36DA6">
        <w:tc>
          <w:tcPr>
            <w:tcW w:w="1230" w:type="dxa"/>
          </w:tcPr>
          <w:p w14:paraId="572E919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095268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4F3D1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93" w:type="dxa"/>
          </w:tcPr>
          <w:p w14:paraId="78B8E7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93" w:type="dxa"/>
          </w:tcPr>
          <w:p w14:paraId="68A093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4E8B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93" w:type="dxa"/>
          </w:tcPr>
          <w:p w14:paraId="273929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93" w:type="dxa"/>
          </w:tcPr>
          <w:p w14:paraId="56F8BF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E3FC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93" w:type="dxa"/>
          </w:tcPr>
          <w:p w14:paraId="0861A9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93" w:type="dxa"/>
          </w:tcPr>
          <w:p w14:paraId="25A3265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03BE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93" w:type="dxa"/>
          </w:tcPr>
          <w:p w14:paraId="4DBEE3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893" w:type="dxa"/>
          </w:tcPr>
          <w:p w14:paraId="2F1878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891C147" w14:textId="77777777" w:rsidTr="00C36DA6">
        <w:tc>
          <w:tcPr>
            <w:tcW w:w="1230" w:type="dxa"/>
          </w:tcPr>
          <w:p w14:paraId="760A21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DB267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4039D6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893" w:type="dxa"/>
          </w:tcPr>
          <w:p w14:paraId="05E877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93" w:type="dxa"/>
          </w:tcPr>
          <w:p w14:paraId="422EDE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12AAA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93" w:type="dxa"/>
          </w:tcPr>
          <w:p w14:paraId="3629A6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93" w:type="dxa"/>
          </w:tcPr>
          <w:p w14:paraId="76E480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110B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93" w:type="dxa"/>
          </w:tcPr>
          <w:p w14:paraId="23E593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893" w:type="dxa"/>
          </w:tcPr>
          <w:p w14:paraId="39469F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538D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893" w:type="dxa"/>
          </w:tcPr>
          <w:p w14:paraId="515BEF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93" w:type="dxa"/>
          </w:tcPr>
          <w:p w14:paraId="4F011B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9C00D06" w14:textId="77777777" w:rsidTr="00C36DA6">
        <w:tc>
          <w:tcPr>
            <w:tcW w:w="1230" w:type="dxa"/>
          </w:tcPr>
          <w:p w14:paraId="0AB0B3A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7E91F6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56697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CBDE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1F08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9237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58B8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AD37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2A31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C1C0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0C50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8B6E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246C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6CFA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69D74D8" w14:textId="77777777" w:rsidTr="00C36DA6">
        <w:tc>
          <w:tcPr>
            <w:tcW w:w="1230" w:type="dxa"/>
          </w:tcPr>
          <w:p w14:paraId="17C0610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A57AFD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2102E5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3" w:type="dxa"/>
          </w:tcPr>
          <w:p w14:paraId="07363F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93" w:type="dxa"/>
          </w:tcPr>
          <w:p w14:paraId="473AE8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FE08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93" w:type="dxa"/>
          </w:tcPr>
          <w:p w14:paraId="619BB8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93" w:type="dxa"/>
          </w:tcPr>
          <w:p w14:paraId="2DFA7E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D0D9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93" w:type="dxa"/>
          </w:tcPr>
          <w:p w14:paraId="502BCB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93" w:type="dxa"/>
          </w:tcPr>
          <w:p w14:paraId="3B3D6B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417A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93" w:type="dxa"/>
          </w:tcPr>
          <w:p w14:paraId="70FD40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93" w:type="dxa"/>
          </w:tcPr>
          <w:p w14:paraId="3E93C9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96793A8" w14:textId="77777777" w:rsidTr="00C36DA6">
        <w:tc>
          <w:tcPr>
            <w:tcW w:w="1230" w:type="dxa"/>
          </w:tcPr>
          <w:p w14:paraId="21986A5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F339C2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9FBB3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3" w:type="dxa"/>
          </w:tcPr>
          <w:p w14:paraId="382057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893" w:type="dxa"/>
          </w:tcPr>
          <w:p w14:paraId="4BB8C6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984D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93" w:type="dxa"/>
          </w:tcPr>
          <w:p w14:paraId="0FE798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93" w:type="dxa"/>
          </w:tcPr>
          <w:p w14:paraId="42DF71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1256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93" w:type="dxa"/>
          </w:tcPr>
          <w:p w14:paraId="0785AC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93" w:type="dxa"/>
          </w:tcPr>
          <w:p w14:paraId="2E2A28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5C3E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93" w:type="dxa"/>
          </w:tcPr>
          <w:p w14:paraId="47C720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93" w:type="dxa"/>
          </w:tcPr>
          <w:p w14:paraId="3D3C32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21FCD12" w14:textId="77777777" w:rsidTr="00C36DA6">
        <w:tc>
          <w:tcPr>
            <w:tcW w:w="1230" w:type="dxa"/>
          </w:tcPr>
          <w:p w14:paraId="25986AE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48DAD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D00E8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93" w:type="dxa"/>
          </w:tcPr>
          <w:p w14:paraId="26DE10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93" w:type="dxa"/>
          </w:tcPr>
          <w:p w14:paraId="303913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C0FC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893" w:type="dxa"/>
          </w:tcPr>
          <w:p w14:paraId="3E97EC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893" w:type="dxa"/>
          </w:tcPr>
          <w:p w14:paraId="6565FC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9F1D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893" w:type="dxa"/>
          </w:tcPr>
          <w:p w14:paraId="37456F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893" w:type="dxa"/>
          </w:tcPr>
          <w:p w14:paraId="7DD520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3B9C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93" w:type="dxa"/>
          </w:tcPr>
          <w:p w14:paraId="2DFEAE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93" w:type="dxa"/>
          </w:tcPr>
          <w:p w14:paraId="1E7BE5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4780C84" w14:textId="77777777" w:rsidTr="00C36DA6">
        <w:tc>
          <w:tcPr>
            <w:tcW w:w="1230" w:type="dxa"/>
          </w:tcPr>
          <w:p w14:paraId="690AEB2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2EC192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168E9D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3577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3746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A1B2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4E88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D88C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862C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7512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4533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DBB2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61D6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62AC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142220" w14:textId="77777777" w:rsidTr="00C36DA6">
        <w:tc>
          <w:tcPr>
            <w:tcW w:w="1230" w:type="dxa"/>
          </w:tcPr>
          <w:p w14:paraId="7C84ECE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1282638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2F309E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93" w:type="dxa"/>
          </w:tcPr>
          <w:p w14:paraId="774E2A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893" w:type="dxa"/>
          </w:tcPr>
          <w:p w14:paraId="0CCD4E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4180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93" w:type="dxa"/>
          </w:tcPr>
          <w:p w14:paraId="5AE295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893" w:type="dxa"/>
          </w:tcPr>
          <w:p w14:paraId="419055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1FC0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93" w:type="dxa"/>
          </w:tcPr>
          <w:p w14:paraId="323996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93" w:type="dxa"/>
          </w:tcPr>
          <w:p w14:paraId="664102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06B6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93" w:type="dxa"/>
          </w:tcPr>
          <w:p w14:paraId="07A4D6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93" w:type="dxa"/>
          </w:tcPr>
          <w:p w14:paraId="59C6BB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9023FB1" w14:textId="77777777" w:rsidTr="00C36DA6">
        <w:tc>
          <w:tcPr>
            <w:tcW w:w="1230" w:type="dxa"/>
          </w:tcPr>
          <w:p w14:paraId="776DEC6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F142AC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3B8EC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93" w:type="dxa"/>
          </w:tcPr>
          <w:p w14:paraId="78459D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93" w:type="dxa"/>
          </w:tcPr>
          <w:p w14:paraId="21B510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3878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93" w:type="dxa"/>
          </w:tcPr>
          <w:p w14:paraId="2360E3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93" w:type="dxa"/>
          </w:tcPr>
          <w:p w14:paraId="5704B2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4425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93" w:type="dxa"/>
          </w:tcPr>
          <w:p w14:paraId="536BB0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93" w:type="dxa"/>
          </w:tcPr>
          <w:p w14:paraId="655AFA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5BB6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93" w:type="dxa"/>
          </w:tcPr>
          <w:p w14:paraId="4F6680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93" w:type="dxa"/>
          </w:tcPr>
          <w:p w14:paraId="2A5E91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AD7F086" w14:textId="77777777" w:rsidTr="00C36DA6">
        <w:tc>
          <w:tcPr>
            <w:tcW w:w="1230" w:type="dxa"/>
          </w:tcPr>
          <w:p w14:paraId="365213A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5C81FB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97699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93" w:type="dxa"/>
          </w:tcPr>
          <w:p w14:paraId="05EA0A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893" w:type="dxa"/>
          </w:tcPr>
          <w:p w14:paraId="7EAB3B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08DA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93" w:type="dxa"/>
          </w:tcPr>
          <w:p w14:paraId="10B8F4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93" w:type="dxa"/>
          </w:tcPr>
          <w:p w14:paraId="22958A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E042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93" w:type="dxa"/>
          </w:tcPr>
          <w:p w14:paraId="7F5A17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893" w:type="dxa"/>
          </w:tcPr>
          <w:p w14:paraId="3E5192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7610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893" w:type="dxa"/>
          </w:tcPr>
          <w:p w14:paraId="7E6319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93" w:type="dxa"/>
          </w:tcPr>
          <w:p w14:paraId="3ADBBC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B654A4" w14:textId="77777777" w:rsidTr="00C36DA6">
        <w:tc>
          <w:tcPr>
            <w:tcW w:w="1230" w:type="dxa"/>
          </w:tcPr>
          <w:p w14:paraId="6932F92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8C468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177A4C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E367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F3EF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2A77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4386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7EA8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1A40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3AA2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749B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8F16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53EF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0AAD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D4F255A" w14:textId="77777777" w:rsidTr="00C36DA6">
        <w:tc>
          <w:tcPr>
            <w:tcW w:w="1230" w:type="dxa"/>
          </w:tcPr>
          <w:p w14:paraId="45D9DC4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1E4CC0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517373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93" w:type="dxa"/>
          </w:tcPr>
          <w:p w14:paraId="552B31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93" w:type="dxa"/>
          </w:tcPr>
          <w:p w14:paraId="751735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7F55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2DFDE0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93" w:type="dxa"/>
          </w:tcPr>
          <w:p w14:paraId="7F8C83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ABBD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777</w:t>
            </w:r>
          </w:p>
        </w:tc>
        <w:tc>
          <w:tcPr>
            <w:tcW w:w="893" w:type="dxa"/>
          </w:tcPr>
          <w:p w14:paraId="739A7F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*</w:t>
            </w:r>
          </w:p>
        </w:tc>
        <w:tc>
          <w:tcPr>
            <w:tcW w:w="893" w:type="dxa"/>
          </w:tcPr>
          <w:p w14:paraId="092AB4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893" w:type="dxa"/>
          </w:tcPr>
          <w:p w14:paraId="46694F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893" w:type="dxa"/>
          </w:tcPr>
          <w:p w14:paraId="51119F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93" w:type="dxa"/>
          </w:tcPr>
          <w:p w14:paraId="2C225C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CFAEDED" w14:textId="77777777" w:rsidTr="00C36DA6">
        <w:tc>
          <w:tcPr>
            <w:tcW w:w="1230" w:type="dxa"/>
          </w:tcPr>
          <w:p w14:paraId="2058B15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598CA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1A5EC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93" w:type="dxa"/>
          </w:tcPr>
          <w:p w14:paraId="657A6D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893" w:type="dxa"/>
          </w:tcPr>
          <w:p w14:paraId="24BE4F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F5EE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893" w:type="dxa"/>
          </w:tcPr>
          <w:p w14:paraId="7CCCA6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893" w:type="dxa"/>
          </w:tcPr>
          <w:p w14:paraId="522BE1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7325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</w:tcPr>
          <w:p w14:paraId="746FAD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93" w:type="dxa"/>
          </w:tcPr>
          <w:p w14:paraId="7B6D43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BDFF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93" w:type="dxa"/>
          </w:tcPr>
          <w:p w14:paraId="78EEA5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893" w:type="dxa"/>
          </w:tcPr>
          <w:p w14:paraId="765BDB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A2D616D" w14:textId="77777777" w:rsidTr="00C36DA6">
        <w:tc>
          <w:tcPr>
            <w:tcW w:w="1230" w:type="dxa"/>
          </w:tcPr>
          <w:p w14:paraId="01867C0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F511E1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5FB3F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893" w:type="dxa"/>
          </w:tcPr>
          <w:p w14:paraId="12CE67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93" w:type="dxa"/>
          </w:tcPr>
          <w:p w14:paraId="136869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B295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93" w:type="dxa"/>
          </w:tcPr>
          <w:p w14:paraId="090CC7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93" w:type="dxa"/>
          </w:tcPr>
          <w:p w14:paraId="4A4711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6439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93" w:type="dxa"/>
          </w:tcPr>
          <w:p w14:paraId="57086F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893" w:type="dxa"/>
          </w:tcPr>
          <w:p w14:paraId="79BB27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E06C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88</w:t>
            </w:r>
          </w:p>
        </w:tc>
        <w:tc>
          <w:tcPr>
            <w:tcW w:w="893" w:type="dxa"/>
          </w:tcPr>
          <w:p w14:paraId="0BB034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93" w:type="dxa"/>
          </w:tcPr>
          <w:p w14:paraId="01E2F0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D3F0E99" w14:textId="77777777" w:rsidTr="00C36DA6">
        <w:tc>
          <w:tcPr>
            <w:tcW w:w="1230" w:type="dxa"/>
          </w:tcPr>
          <w:p w14:paraId="39FF93C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CD5098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3DBE1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69BA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2711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CFEC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A62F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7772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7BC7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9276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DB09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0139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FF0B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7825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E0ED797" w14:textId="77777777" w:rsidTr="00C36DA6">
        <w:tc>
          <w:tcPr>
            <w:tcW w:w="1230" w:type="dxa"/>
          </w:tcPr>
          <w:p w14:paraId="671FCFE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A78E12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1A63AE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893" w:type="dxa"/>
          </w:tcPr>
          <w:p w14:paraId="7D248A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93" w:type="dxa"/>
          </w:tcPr>
          <w:p w14:paraId="7DD719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F836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305F2B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93" w:type="dxa"/>
          </w:tcPr>
          <w:p w14:paraId="4E255E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B54B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893" w:type="dxa"/>
          </w:tcPr>
          <w:p w14:paraId="682AF4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93" w:type="dxa"/>
          </w:tcPr>
          <w:p w14:paraId="52EF25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76ED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893" w:type="dxa"/>
          </w:tcPr>
          <w:p w14:paraId="5C91F5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93" w:type="dxa"/>
          </w:tcPr>
          <w:p w14:paraId="6693C5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BA238EA" w14:textId="77777777" w:rsidTr="00C36DA6">
        <w:tc>
          <w:tcPr>
            <w:tcW w:w="1230" w:type="dxa"/>
          </w:tcPr>
          <w:p w14:paraId="2A71912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1D9473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78E44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893" w:type="dxa"/>
          </w:tcPr>
          <w:p w14:paraId="57DF1B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893" w:type="dxa"/>
          </w:tcPr>
          <w:p w14:paraId="2536D1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1051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93" w:type="dxa"/>
          </w:tcPr>
          <w:p w14:paraId="64137D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893" w:type="dxa"/>
          </w:tcPr>
          <w:p w14:paraId="5AB72E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8757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3" w:type="dxa"/>
          </w:tcPr>
          <w:p w14:paraId="233C63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93" w:type="dxa"/>
          </w:tcPr>
          <w:p w14:paraId="5EC571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9EEB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93" w:type="dxa"/>
          </w:tcPr>
          <w:p w14:paraId="06C5FD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893" w:type="dxa"/>
          </w:tcPr>
          <w:p w14:paraId="74AC93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636442F" w14:textId="77777777" w:rsidTr="00C36DA6">
        <w:tc>
          <w:tcPr>
            <w:tcW w:w="1230" w:type="dxa"/>
          </w:tcPr>
          <w:p w14:paraId="396E261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1B7822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80968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893" w:type="dxa"/>
          </w:tcPr>
          <w:p w14:paraId="6BF0C3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893" w:type="dxa"/>
          </w:tcPr>
          <w:p w14:paraId="0E9B23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A0D7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893" w:type="dxa"/>
          </w:tcPr>
          <w:p w14:paraId="658783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893" w:type="dxa"/>
          </w:tcPr>
          <w:p w14:paraId="1ADFA7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3444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93" w:type="dxa"/>
          </w:tcPr>
          <w:p w14:paraId="1D33C5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93" w:type="dxa"/>
          </w:tcPr>
          <w:p w14:paraId="662211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117C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77</w:t>
            </w:r>
          </w:p>
        </w:tc>
        <w:tc>
          <w:tcPr>
            <w:tcW w:w="893" w:type="dxa"/>
          </w:tcPr>
          <w:p w14:paraId="6DECA4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93" w:type="dxa"/>
          </w:tcPr>
          <w:p w14:paraId="2A7283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E27F36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0E37270B" w14:textId="725FAF8F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5BDF00B3" w14:textId="152AC7B2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53BA406" w14:textId="7C104208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16C23488" w14:textId="3365F03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68BC56C6" w14:textId="1C59D50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D4D507E" w14:textId="5A15D667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12CF0516" w14:textId="2B02E467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900FADE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09B2727F" w14:textId="77777777" w:rsidTr="00C36DA6">
        <w:tc>
          <w:tcPr>
            <w:tcW w:w="13176" w:type="dxa"/>
            <w:gridSpan w:val="14"/>
          </w:tcPr>
          <w:p w14:paraId="74E17E2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Right Anterior Fronto-Parietal Arcuate Fasciculus</w:t>
            </w:r>
          </w:p>
        </w:tc>
      </w:tr>
      <w:tr w:rsidR="00B33899" w14:paraId="646445D0" w14:textId="77777777" w:rsidTr="00C36DA6">
        <w:tc>
          <w:tcPr>
            <w:tcW w:w="1230" w:type="dxa"/>
          </w:tcPr>
          <w:p w14:paraId="1DDF26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4C9C8A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1C244D4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37B5214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3ACAE9D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15792A9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4DCAAC7A" w14:textId="77777777" w:rsidTr="00C36DA6">
        <w:tc>
          <w:tcPr>
            <w:tcW w:w="1230" w:type="dxa"/>
          </w:tcPr>
          <w:p w14:paraId="75D71DA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589A128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29C64E3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7B3672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8890E7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3CFD007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1088EA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5055954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E4D95B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0176940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D18DF7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E42217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4A0B995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A0786C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5FD0B2A5" w14:textId="77777777" w:rsidTr="00C36DA6">
        <w:tc>
          <w:tcPr>
            <w:tcW w:w="1230" w:type="dxa"/>
          </w:tcPr>
          <w:p w14:paraId="7347ADE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1FE7016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7C2DDD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93" w:type="dxa"/>
          </w:tcPr>
          <w:p w14:paraId="068824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893" w:type="dxa"/>
          </w:tcPr>
          <w:p w14:paraId="2FFF98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961F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38</w:t>
            </w:r>
          </w:p>
        </w:tc>
        <w:tc>
          <w:tcPr>
            <w:tcW w:w="893" w:type="dxa"/>
          </w:tcPr>
          <w:p w14:paraId="49323E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93" w:type="dxa"/>
          </w:tcPr>
          <w:p w14:paraId="279348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41E4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93" w:type="dxa"/>
          </w:tcPr>
          <w:p w14:paraId="72E292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93" w:type="dxa"/>
          </w:tcPr>
          <w:p w14:paraId="7910E8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B290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93" w:type="dxa"/>
          </w:tcPr>
          <w:p w14:paraId="155570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93" w:type="dxa"/>
          </w:tcPr>
          <w:p w14:paraId="09D231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CA3F468" w14:textId="77777777" w:rsidTr="00C36DA6">
        <w:tc>
          <w:tcPr>
            <w:tcW w:w="1230" w:type="dxa"/>
          </w:tcPr>
          <w:p w14:paraId="6462545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B4A2C6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79637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406</w:t>
            </w:r>
          </w:p>
        </w:tc>
        <w:tc>
          <w:tcPr>
            <w:tcW w:w="893" w:type="dxa"/>
          </w:tcPr>
          <w:p w14:paraId="38EEFD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8*</w:t>
            </w:r>
          </w:p>
        </w:tc>
        <w:tc>
          <w:tcPr>
            <w:tcW w:w="893" w:type="dxa"/>
          </w:tcPr>
          <w:p w14:paraId="438171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93" w:type="dxa"/>
          </w:tcPr>
          <w:p w14:paraId="57DAB2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893" w:type="dxa"/>
          </w:tcPr>
          <w:p w14:paraId="7BEB7F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93" w:type="dxa"/>
          </w:tcPr>
          <w:p w14:paraId="147E48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B690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93" w:type="dxa"/>
          </w:tcPr>
          <w:p w14:paraId="35CF8A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893" w:type="dxa"/>
          </w:tcPr>
          <w:p w14:paraId="75F98A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4745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2653A6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93" w:type="dxa"/>
          </w:tcPr>
          <w:p w14:paraId="722125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249FCA6" w14:textId="77777777" w:rsidTr="00C36DA6">
        <w:tc>
          <w:tcPr>
            <w:tcW w:w="1230" w:type="dxa"/>
          </w:tcPr>
          <w:p w14:paraId="38E42D3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A8A04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419AE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358</w:t>
            </w:r>
          </w:p>
        </w:tc>
        <w:tc>
          <w:tcPr>
            <w:tcW w:w="893" w:type="dxa"/>
          </w:tcPr>
          <w:p w14:paraId="183C64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93" w:type="dxa"/>
          </w:tcPr>
          <w:p w14:paraId="5FF954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7B3DFC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893" w:type="dxa"/>
          </w:tcPr>
          <w:p w14:paraId="140A84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93" w:type="dxa"/>
          </w:tcPr>
          <w:p w14:paraId="7285EE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1EA6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93" w:type="dxa"/>
          </w:tcPr>
          <w:p w14:paraId="0DE40E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93" w:type="dxa"/>
          </w:tcPr>
          <w:p w14:paraId="010D08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1E86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20</w:t>
            </w:r>
          </w:p>
        </w:tc>
        <w:tc>
          <w:tcPr>
            <w:tcW w:w="893" w:type="dxa"/>
          </w:tcPr>
          <w:p w14:paraId="6A0CB7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93" w:type="dxa"/>
          </w:tcPr>
          <w:p w14:paraId="04E28D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15A24D8" w14:textId="77777777" w:rsidTr="00C36DA6">
        <w:tc>
          <w:tcPr>
            <w:tcW w:w="1230" w:type="dxa"/>
          </w:tcPr>
          <w:p w14:paraId="6B6E26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BC301F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32EA6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B104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0A07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D440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B296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4545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7620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BBF5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D627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B00E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355C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281F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2BE376A" w14:textId="77777777" w:rsidTr="00C36DA6">
        <w:tc>
          <w:tcPr>
            <w:tcW w:w="1230" w:type="dxa"/>
          </w:tcPr>
          <w:p w14:paraId="7A442C9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705B1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0562DD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93" w:type="dxa"/>
          </w:tcPr>
          <w:p w14:paraId="3CE277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93" w:type="dxa"/>
          </w:tcPr>
          <w:p w14:paraId="5708A4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8EA0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93" w:type="dxa"/>
          </w:tcPr>
          <w:p w14:paraId="57A290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93" w:type="dxa"/>
          </w:tcPr>
          <w:p w14:paraId="129A98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E919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93" w:type="dxa"/>
          </w:tcPr>
          <w:p w14:paraId="3C7221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93" w:type="dxa"/>
          </w:tcPr>
          <w:p w14:paraId="0179EE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C267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93" w:type="dxa"/>
          </w:tcPr>
          <w:p w14:paraId="6600DB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893" w:type="dxa"/>
          </w:tcPr>
          <w:p w14:paraId="49F262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A4407A3" w14:textId="77777777" w:rsidTr="00C36DA6">
        <w:tc>
          <w:tcPr>
            <w:tcW w:w="1230" w:type="dxa"/>
          </w:tcPr>
          <w:p w14:paraId="0660CC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A941E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F6505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007</w:t>
            </w:r>
          </w:p>
        </w:tc>
        <w:tc>
          <w:tcPr>
            <w:tcW w:w="893" w:type="dxa"/>
          </w:tcPr>
          <w:p w14:paraId="5192D5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5*</w:t>
            </w:r>
          </w:p>
        </w:tc>
        <w:tc>
          <w:tcPr>
            <w:tcW w:w="893" w:type="dxa"/>
          </w:tcPr>
          <w:p w14:paraId="091583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3" w:type="dxa"/>
          </w:tcPr>
          <w:p w14:paraId="1956B3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893" w:type="dxa"/>
          </w:tcPr>
          <w:p w14:paraId="2E3731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893" w:type="dxa"/>
          </w:tcPr>
          <w:p w14:paraId="167158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538E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893" w:type="dxa"/>
          </w:tcPr>
          <w:p w14:paraId="417C89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893" w:type="dxa"/>
          </w:tcPr>
          <w:p w14:paraId="61AAF7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D3B5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93" w:type="dxa"/>
          </w:tcPr>
          <w:p w14:paraId="32D41C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93" w:type="dxa"/>
          </w:tcPr>
          <w:p w14:paraId="0E51FC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49DADAC" w14:textId="77777777" w:rsidTr="00C36DA6">
        <w:tc>
          <w:tcPr>
            <w:tcW w:w="1230" w:type="dxa"/>
          </w:tcPr>
          <w:p w14:paraId="1EE5E86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510CE4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0C6F3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906</w:t>
            </w:r>
          </w:p>
        </w:tc>
        <w:tc>
          <w:tcPr>
            <w:tcW w:w="893" w:type="dxa"/>
          </w:tcPr>
          <w:p w14:paraId="0B6B0C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24BF72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5F906D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893" w:type="dxa"/>
          </w:tcPr>
          <w:p w14:paraId="42C3DC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893" w:type="dxa"/>
          </w:tcPr>
          <w:p w14:paraId="6EF0C5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E0DB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893" w:type="dxa"/>
          </w:tcPr>
          <w:p w14:paraId="3E6121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93" w:type="dxa"/>
          </w:tcPr>
          <w:p w14:paraId="2F40E4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8FAE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95</w:t>
            </w:r>
          </w:p>
        </w:tc>
        <w:tc>
          <w:tcPr>
            <w:tcW w:w="893" w:type="dxa"/>
          </w:tcPr>
          <w:p w14:paraId="0E2E34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3" w:type="dxa"/>
          </w:tcPr>
          <w:p w14:paraId="1DAB02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123F22" w14:textId="77777777" w:rsidTr="00C36DA6">
        <w:tc>
          <w:tcPr>
            <w:tcW w:w="1230" w:type="dxa"/>
          </w:tcPr>
          <w:p w14:paraId="701C878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1895E4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DF1AD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90F8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A398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20E3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B3EE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D915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1EA7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019C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E1C5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7299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47852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F9CB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58EC641" w14:textId="77777777" w:rsidTr="00C36DA6">
        <w:tc>
          <w:tcPr>
            <w:tcW w:w="1230" w:type="dxa"/>
          </w:tcPr>
          <w:p w14:paraId="2F0CDFF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BF977D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4C77AD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93" w:type="dxa"/>
          </w:tcPr>
          <w:p w14:paraId="264BCA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93" w:type="dxa"/>
          </w:tcPr>
          <w:p w14:paraId="44AE37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A0F1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93" w:type="dxa"/>
          </w:tcPr>
          <w:p w14:paraId="3B6CC0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893" w:type="dxa"/>
          </w:tcPr>
          <w:p w14:paraId="56190E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4873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893" w:type="dxa"/>
          </w:tcPr>
          <w:p w14:paraId="68758A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893" w:type="dxa"/>
          </w:tcPr>
          <w:p w14:paraId="003E4F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88F4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893" w:type="dxa"/>
          </w:tcPr>
          <w:p w14:paraId="2E0A12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893" w:type="dxa"/>
          </w:tcPr>
          <w:p w14:paraId="53621A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F6E2E2D" w14:textId="77777777" w:rsidTr="00C36DA6">
        <w:tc>
          <w:tcPr>
            <w:tcW w:w="1230" w:type="dxa"/>
          </w:tcPr>
          <w:p w14:paraId="0158A1C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043140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86333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07</w:t>
            </w:r>
          </w:p>
        </w:tc>
        <w:tc>
          <w:tcPr>
            <w:tcW w:w="893" w:type="dxa"/>
          </w:tcPr>
          <w:p w14:paraId="40BB58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0*</w:t>
            </w:r>
          </w:p>
        </w:tc>
        <w:tc>
          <w:tcPr>
            <w:tcW w:w="893" w:type="dxa"/>
          </w:tcPr>
          <w:p w14:paraId="6E4D0C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1CDD9C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893" w:type="dxa"/>
          </w:tcPr>
          <w:p w14:paraId="7CD03D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93" w:type="dxa"/>
          </w:tcPr>
          <w:p w14:paraId="5BC278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8A5F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93" w:type="dxa"/>
          </w:tcPr>
          <w:p w14:paraId="2D7E67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93" w:type="dxa"/>
          </w:tcPr>
          <w:p w14:paraId="655937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C4E1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5E057B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93" w:type="dxa"/>
          </w:tcPr>
          <w:p w14:paraId="1362C6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59C4753" w14:textId="77777777" w:rsidTr="00C36DA6">
        <w:tc>
          <w:tcPr>
            <w:tcW w:w="1230" w:type="dxa"/>
          </w:tcPr>
          <w:p w14:paraId="50EE4A1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09C403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558A0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483</w:t>
            </w:r>
          </w:p>
        </w:tc>
        <w:tc>
          <w:tcPr>
            <w:tcW w:w="893" w:type="dxa"/>
          </w:tcPr>
          <w:p w14:paraId="141507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93" w:type="dxa"/>
          </w:tcPr>
          <w:p w14:paraId="05C92E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120D37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93" w:type="dxa"/>
          </w:tcPr>
          <w:p w14:paraId="201A62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93" w:type="dxa"/>
          </w:tcPr>
          <w:p w14:paraId="2F3F40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9D11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93" w:type="dxa"/>
          </w:tcPr>
          <w:p w14:paraId="2CBE13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93" w:type="dxa"/>
          </w:tcPr>
          <w:p w14:paraId="1310CD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9C77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60</w:t>
            </w:r>
          </w:p>
        </w:tc>
        <w:tc>
          <w:tcPr>
            <w:tcW w:w="893" w:type="dxa"/>
          </w:tcPr>
          <w:p w14:paraId="3BAE3E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93" w:type="dxa"/>
          </w:tcPr>
          <w:p w14:paraId="26B129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B45742B" w14:textId="77777777" w:rsidTr="00C36DA6">
        <w:tc>
          <w:tcPr>
            <w:tcW w:w="1230" w:type="dxa"/>
          </w:tcPr>
          <w:p w14:paraId="0769366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A592C5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A06E9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3538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D42A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7F33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F0C6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02E6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40E0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ECF1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E6B8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470A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6CB7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C053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B43DED6" w14:textId="77777777" w:rsidTr="00C36DA6">
        <w:tc>
          <w:tcPr>
            <w:tcW w:w="1230" w:type="dxa"/>
          </w:tcPr>
          <w:p w14:paraId="128673E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4B186BE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02F096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93" w:type="dxa"/>
          </w:tcPr>
          <w:p w14:paraId="62BA14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893" w:type="dxa"/>
          </w:tcPr>
          <w:p w14:paraId="17BF6A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714F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893" w:type="dxa"/>
          </w:tcPr>
          <w:p w14:paraId="070C8C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893" w:type="dxa"/>
          </w:tcPr>
          <w:p w14:paraId="076A92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9591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93" w:type="dxa"/>
          </w:tcPr>
          <w:p w14:paraId="6B0D37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93" w:type="dxa"/>
          </w:tcPr>
          <w:p w14:paraId="751BC3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363E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66</w:t>
            </w:r>
          </w:p>
        </w:tc>
        <w:tc>
          <w:tcPr>
            <w:tcW w:w="893" w:type="dxa"/>
          </w:tcPr>
          <w:p w14:paraId="4D0D0F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93" w:type="dxa"/>
          </w:tcPr>
          <w:p w14:paraId="09292A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CBE2546" w14:textId="77777777" w:rsidTr="00C36DA6">
        <w:tc>
          <w:tcPr>
            <w:tcW w:w="1230" w:type="dxa"/>
          </w:tcPr>
          <w:p w14:paraId="45C86D1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50DF1C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3016B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94</w:t>
            </w:r>
          </w:p>
        </w:tc>
        <w:tc>
          <w:tcPr>
            <w:tcW w:w="893" w:type="dxa"/>
          </w:tcPr>
          <w:p w14:paraId="1876E8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24CC67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B3C0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893" w:type="dxa"/>
          </w:tcPr>
          <w:p w14:paraId="1AE82E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93" w:type="dxa"/>
          </w:tcPr>
          <w:p w14:paraId="584B74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B8BA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893" w:type="dxa"/>
          </w:tcPr>
          <w:p w14:paraId="06E929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93" w:type="dxa"/>
          </w:tcPr>
          <w:p w14:paraId="39F5DE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56D8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893" w:type="dxa"/>
          </w:tcPr>
          <w:p w14:paraId="26B4CC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93" w:type="dxa"/>
          </w:tcPr>
          <w:p w14:paraId="011CE65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B3052D5" w14:textId="77777777" w:rsidTr="00C36DA6">
        <w:tc>
          <w:tcPr>
            <w:tcW w:w="1230" w:type="dxa"/>
          </w:tcPr>
          <w:p w14:paraId="35A8BDB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5828E7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C9F35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647</w:t>
            </w:r>
          </w:p>
        </w:tc>
        <w:tc>
          <w:tcPr>
            <w:tcW w:w="893" w:type="dxa"/>
          </w:tcPr>
          <w:p w14:paraId="22DB29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893" w:type="dxa"/>
          </w:tcPr>
          <w:p w14:paraId="4CD8E2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3763E6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893" w:type="dxa"/>
          </w:tcPr>
          <w:p w14:paraId="0E8FCD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93" w:type="dxa"/>
          </w:tcPr>
          <w:p w14:paraId="3DDA7F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5BB7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18</w:t>
            </w:r>
          </w:p>
        </w:tc>
        <w:tc>
          <w:tcPr>
            <w:tcW w:w="893" w:type="dxa"/>
          </w:tcPr>
          <w:p w14:paraId="139DCE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893" w:type="dxa"/>
          </w:tcPr>
          <w:p w14:paraId="28041D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D9D3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93" w:type="dxa"/>
          </w:tcPr>
          <w:p w14:paraId="7F94E1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93" w:type="dxa"/>
          </w:tcPr>
          <w:p w14:paraId="0D92FE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133DDA0" w14:textId="77777777" w:rsidTr="00C36DA6">
        <w:tc>
          <w:tcPr>
            <w:tcW w:w="1230" w:type="dxa"/>
          </w:tcPr>
          <w:p w14:paraId="67E6AC1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763D73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C4497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7E65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12A8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D92A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47EA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EB94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B086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1849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B6AC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F8D0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6002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42E4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396C87F" w14:textId="77777777" w:rsidTr="00C36DA6">
        <w:tc>
          <w:tcPr>
            <w:tcW w:w="1230" w:type="dxa"/>
          </w:tcPr>
          <w:p w14:paraId="1DCA3C9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2830AD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284333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893" w:type="dxa"/>
          </w:tcPr>
          <w:p w14:paraId="3521FA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93" w:type="dxa"/>
          </w:tcPr>
          <w:p w14:paraId="73833A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78DE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93" w:type="dxa"/>
          </w:tcPr>
          <w:p w14:paraId="13EC9D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893" w:type="dxa"/>
          </w:tcPr>
          <w:p w14:paraId="776F8B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45DF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93" w:type="dxa"/>
          </w:tcPr>
          <w:p w14:paraId="4C9242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893" w:type="dxa"/>
          </w:tcPr>
          <w:p w14:paraId="2207BD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0D06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893" w:type="dxa"/>
          </w:tcPr>
          <w:p w14:paraId="74C071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93" w:type="dxa"/>
          </w:tcPr>
          <w:p w14:paraId="15CBB9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A208082" w14:textId="77777777" w:rsidTr="00C36DA6">
        <w:tc>
          <w:tcPr>
            <w:tcW w:w="1230" w:type="dxa"/>
          </w:tcPr>
          <w:p w14:paraId="0A9687C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BE4B13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F7075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875</w:t>
            </w:r>
          </w:p>
        </w:tc>
        <w:tc>
          <w:tcPr>
            <w:tcW w:w="893" w:type="dxa"/>
          </w:tcPr>
          <w:p w14:paraId="385227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93" w:type="dxa"/>
          </w:tcPr>
          <w:p w14:paraId="42C624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63B5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93" w:type="dxa"/>
          </w:tcPr>
          <w:p w14:paraId="7A29DD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93" w:type="dxa"/>
          </w:tcPr>
          <w:p w14:paraId="33170E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8672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93" w:type="dxa"/>
          </w:tcPr>
          <w:p w14:paraId="3EE6D9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93" w:type="dxa"/>
          </w:tcPr>
          <w:p w14:paraId="393F85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4E18C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93" w:type="dxa"/>
          </w:tcPr>
          <w:p w14:paraId="6BD755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93" w:type="dxa"/>
          </w:tcPr>
          <w:p w14:paraId="3EFEA5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E234778" w14:textId="77777777" w:rsidTr="00C36DA6">
        <w:tc>
          <w:tcPr>
            <w:tcW w:w="1230" w:type="dxa"/>
          </w:tcPr>
          <w:p w14:paraId="5BEEE6F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71FBFF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8134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543</w:t>
            </w:r>
          </w:p>
        </w:tc>
        <w:tc>
          <w:tcPr>
            <w:tcW w:w="893" w:type="dxa"/>
          </w:tcPr>
          <w:p w14:paraId="358E8D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38D329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17F628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893" w:type="dxa"/>
          </w:tcPr>
          <w:p w14:paraId="59780B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93" w:type="dxa"/>
          </w:tcPr>
          <w:p w14:paraId="6D6A57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A8A5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893" w:type="dxa"/>
          </w:tcPr>
          <w:p w14:paraId="17ED5B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93" w:type="dxa"/>
          </w:tcPr>
          <w:p w14:paraId="07E5AA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B850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893" w:type="dxa"/>
          </w:tcPr>
          <w:p w14:paraId="09F1E1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93" w:type="dxa"/>
          </w:tcPr>
          <w:p w14:paraId="1F5580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ECDCA96" w14:textId="77777777" w:rsidTr="00C36DA6">
        <w:tc>
          <w:tcPr>
            <w:tcW w:w="1230" w:type="dxa"/>
          </w:tcPr>
          <w:p w14:paraId="1A7989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39CFB9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86BE4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2937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4B83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02C6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7807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CE45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4126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734F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C240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327D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F3EE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12A1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ACE22C6" w14:textId="77777777" w:rsidTr="00C36DA6">
        <w:tc>
          <w:tcPr>
            <w:tcW w:w="1230" w:type="dxa"/>
          </w:tcPr>
          <w:p w14:paraId="67E1C73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BA36F7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27F788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93" w:type="dxa"/>
          </w:tcPr>
          <w:p w14:paraId="5E29B0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93" w:type="dxa"/>
          </w:tcPr>
          <w:p w14:paraId="0073A7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DEFB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893" w:type="dxa"/>
          </w:tcPr>
          <w:p w14:paraId="5868C9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93" w:type="dxa"/>
          </w:tcPr>
          <w:p w14:paraId="46FF64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C3CC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93" w:type="dxa"/>
          </w:tcPr>
          <w:p w14:paraId="48883E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893" w:type="dxa"/>
          </w:tcPr>
          <w:p w14:paraId="2DCB3C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D573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93" w:type="dxa"/>
          </w:tcPr>
          <w:p w14:paraId="5FCA1A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93" w:type="dxa"/>
          </w:tcPr>
          <w:p w14:paraId="67733B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A0A3BC3" w14:textId="77777777" w:rsidTr="00C36DA6">
        <w:tc>
          <w:tcPr>
            <w:tcW w:w="1230" w:type="dxa"/>
          </w:tcPr>
          <w:p w14:paraId="6118EA8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3EB479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44273F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178</w:t>
            </w:r>
          </w:p>
        </w:tc>
        <w:tc>
          <w:tcPr>
            <w:tcW w:w="893" w:type="dxa"/>
          </w:tcPr>
          <w:p w14:paraId="30C79F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93" w:type="dxa"/>
          </w:tcPr>
          <w:p w14:paraId="754466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236C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893" w:type="dxa"/>
          </w:tcPr>
          <w:p w14:paraId="561608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893" w:type="dxa"/>
          </w:tcPr>
          <w:p w14:paraId="265F58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C8CD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93" w:type="dxa"/>
          </w:tcPr>
          <w:p w14:paraId="5C9334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93" w:type="dxa"/>
          </w:tcPr>
          <w:p w14:paraId="165AD1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1ABD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93" w:type="dxa"/>
          </w:tcPr>
          <w:p w14:paraId="5DDDE5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93" w:type="dxa"/>
          </w:tcPr>
          <w:p w14:paraId="24C022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D56EA09" w14:textId="77777777" w:rsidTr="00C36DA6">
        <w:tc>
          <w:tcPr>
            <w:tcW w:w="1230" w:type="dxa"/>
          </w:tcPr>
          <w:p w14:paraId="75A3A67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236228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1D7AC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8.630</w:t>
            </w:r>
          </w:p>
        </w:tc>
        <w:tc>
          <w:tcPr>
            <w:tcW w:w="893" w:type="dxa"/>
          </w:tcPr>
          <w:p w14:paraId="1A063B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7C1A4C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17EB1D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893" w:type="dxa"/>
          </w:tcPr>
          <w:p w14:paraId="31C7FB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893" w:type="dxa"/>
          </w:tcPr>
          <w:p w14:paraId="5FFEEF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28FB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22</w:t>
            </w:r>
          </w:p>
        </w:tc>
        <w:tc>
          <w:tcPr>
            <w:tcW w:w="893" w:type="dxa"/>
          </w:tcPr>
          <w:p w14:paraId="09489C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893" w:type="dxa"/>
          </w:tcPr>
          <w:p w14:paraId="41ABD9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D5D0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93" w:type="dxa"/>
          </w:tcPr>
          <w:p w14:paraId="3DB6C8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93" w:type="dxa"/>
          </w:tcPr>
          <w:p w14:paraId="283A3D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5D497D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17D921AB" w14:textId="25A4DA03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404C63E1" w14:textId="4DA090D2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3E09937" w14:textId="7A628D0C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1C9FCCC" w14:textId="2CF3E644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3D59579" w14:textId="53D40378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0795FB7F" w14:textId="1FDDF601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133470D" w14:textId="47398A86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0584177E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52A65C4C" w14:textId="77777777" w:rsidTr="00C36DA6">
        <w:tc>
          <w:tcPr>
            <w:tcW w:w="13176" w:type="dxa"/>
            <w:gridSpan w:val="14"/>
          </w:tcPr>
          <w:p w14:paraId="7FED6E1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Right Corticospinal Tract</w:t>
            </w:r>
          </w:p>
        </w:tc>
      </w:tr>
      <w:tr w:rsidR="00B33899" w14:paraId="297638FE" w14:textId="77777777" w:rsidTr="00C36DA6">
        <w:tc>
          <w:tcPr>
            <w:tcW w:w="1230" w:type="dxa"/>
          </w:tcPr>
          <w:p w14:paraId="532FC2E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A55C67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77AC21F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21A0E7C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34E8F40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67E724A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7AA75E9B" w14:textId="77777777" w:rsidTr="00C36DA6">
        <w:tc>
          <w:tcPr>
            <w:tcW w:w="1230" w:type="dxa"/>
          </w:tcPr>
          <w:p w14:paraId="37753AB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2759910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321CEB7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1A822A18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E95A9D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EA1961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808BDC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265AD6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51B9F2A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59FC1C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CD9842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FAE862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55C9D4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2D0A2E8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12D985DB" w14:textId="77777777" w:rsidTr="00C36DA6">
        <w:tc>
          <w:tcPr>
            <w:tcW w:w="1230" w:type="dxa"/>
          </w:tcPr>
          <w:p w14:paraId="01E56CA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5985FE6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047CEC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93" w:type="dxa"/>
          </w:tcPr>
          <w:p w14:paraId="4798B7E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93" w:type="dxa"/>
          </w:tcPr>
          <w:p w14:paraId="48D3E0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68AC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93" w:type="dxa"/>
          </w:tcPr>
          <w:p w14:paraId="61BEEF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93" w:type="dxa"/>
          </w:tcPr>
          <w:p w14:paraId="74EBF9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C153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893" w:type="dxa"/>
          </w:tcPr>
          <w:p w14:paraId="62A3F6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93" w:type="dxa"/>
          </w:tcPr>
          <w:p w14:paraId="474598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F09B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893" w:type="dxa"/>
          </w:tcPr>
          <w:p w14:paraId="508ACC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93" w:type="dxa"/>
          </w:tcPr>
          <w:p w14:paraId="77DDCB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25522A1" w14:textId="77777777" w:rsidTr="00C36DA6">
        <w:tc>
          <w:tcPr>
            <w:tcW w:w="1230" w:type="dxa"/>
          </w:tcPr>
          <w:p w14:paraId="3DF0D60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B4FE8F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3A83E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117</w:t>
            </w:r>
          </w:p>
        </w:tc>
        <w:tc>
          <w:tcPr>
            <w:tcW w:w="893" w:type="dxa"/>
          </w:tcPr>
          <w:p w14:paraId="088371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93" w:type="dxa"/>
          </w:tcPr>
          <w:p w14:paraId="35B0AB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9EB7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93" w:type="dxa"/>
          </w:tcPr>
          <w:p w14:paraId="44EC3F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893" w:type="dxa"/>
          </w:tcPr>
          <w:p w14:paraId="363E83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39F8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93" w:type="dxa"/>
          </w:tcPr>
          <w:p w14:paraId="25EF2F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93" w:type="dxa"/>
          </w:tcPr>
          <w:p w14:paraId="63ED9F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0DDD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271</w:t>
            </w:r>
          </w:p>
        </w:tc>
        <w:tc>
          <w:tcPr>
            <w:tcW w:w="893" w:type="dxa"/>
          </w:tcPr>
          <w:p w14:paraId="64FD20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893" w:type="dxa"/>
          </w:tcPr>
          <w:p w14:paraId="5DE0C0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B33899" w14:paraId="33488D3D" w14:textId="77777777" w:rsidTr="00C36DA6">
        <w:tc>
          <w:tcPr>
            <w:tcW w:w="1230" w:type="dxa"/>
          </w:tcPr>
          <w:p w14:paraId="671E439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F14E90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303C89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381</w:t>
            </w:r>
          </w:p>
        </w:tc>
        <w:tc>
          <w:tcPr>
            <w:tcW w:w="893" w:type="dxa"/>
          </w:tcPr>
          <w:p w14:paraId="1D68A4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93" w:type="dxa"/>
          </w:tcPr>
          <w:p w14:paraId="526957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2E616E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034</w:t>
            </w:r>
          </w:p>
        </w:tc>
        <w:tc>
          <w:tcPr>
            <w:tcW w:w="893" w:type="dxa"/>
          </w:tcPr>
          <w:p w14:paraId="6ADE22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93" w:type="dxa"/>
          </w:tcPr>
          <w:p w14:paraId="66CB62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8C80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93" w:type="dxa"/>
          </w:tcPr>
          <w:p w14:paraId="602723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93" w:type="dxa"/>
          </w:tcPr>
          <w:p w14:paraId="588B7E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8CB9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80</w:t>
            </w:r>
          </w:p>
        </w:tc>
        <w:tc>
          <w:tcPr>
            <w:tcW w:w="893" w:type="dxa"/>
          </w:tcPr>
          <w:p w14:paraId="03C63E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893" w:type="dxa"/>
          </w:tcPr>
          <w:p w14:paraId="674DEB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88085AD" w14:textId="77777777" w:rsidTr="00C36DA6">
        <w:tc>
          <w:tcPr>
            <w:tcW w:w="1230" w:type="dxa"/>
          </w:tcPr>
          <w:p w14:paraId="015F33B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4F525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A1788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E391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43FD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67A9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DA4F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27AF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7AD9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E3E2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70E6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5323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8429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315B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9B5A2BB" w14:textId="77777777" w:rsidTr="00C36DA6">
        <w:tc>
          <w:tcPr>
            <w:tcW w:w="1230" w:type="dxa"/>
          </w:tcPr>
          <w:p w14:paraId="7595358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832993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482C96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93" w:type="dxa"/>
          </w:tcPr>
          <w:p w14:paraId="71962C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93" w:type="dxa"/>
          </w:tcPr>
          <w:p w14:paraId="2938E4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97B9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93" w:type="dxa"/>
          </w:tcPr>
          <w:p w14:paraId="05A780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93" w:type="dxa"/>
          </w:tcPr>
          <w:p w14:paraId="05F520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F31D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464</w:t>
            </w:r>
          </w:p>
        </w:tc>
        <w:tc>
          <w:tcPr>
            <w:tcW w:w="893" w:type="dxa"/>
          </w:tcPr>
          <w:p w14:paraId="34C49D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93" w:type="dxa"/>
          </w:tcPr>
          <w:p w14:paraId="75E2D1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9247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93" w:type="dxa"/>
          </w:tcPr>
          <w:p w14:paraId="1BC7B3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93" w:type="dxa"/>
          </w:tcPr>
          <w:p w14:paraId="574554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62784D5" w14:textId="77777777" w:rsidTr="00C36DA6">
        <w:tc>
          <w:tcPr>
            <w:tcW w:w="1230" w:type="dxa"/>
          </w:tcPr>
          <w:p w14:paraId="6830A20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CC47B9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08C678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376</w:t>
            </w:r>
          </w:p>
        </w:tc>
        <w:tc>
          <w:tcPr>
            <w:tcW w:w="893" w:type="dxa"/>
          </w:tcPr>
          <w:p w14:paraId="40F63C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93" w:type="dxa"/>
          </w:tcPr>
          <w:p w14:paraId="416FF3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D87F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93" w:type="dxa"/>
          </w:tcPr>
          <w:p w14:paraId="52B21B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93" w:type="dxa"/>
          </w:tcPr>
          <w:p w14:paraId="15DA64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3C1C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93" w:type="dxa"/>
          </w:tcPr>
          <w:p w14:paraId="7B0C67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93" w:type="dxa"/>
          </w:tcPr>
          <w:p w14:paraId="25F138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04ED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136</w:t>
            </w:r>
          </w:p>
        </w:tc>
        <w:tc>
          <w:tcPr>
            <w:tcW w:w="893" w:type="dxa"/>
          </w:tcPr>
          <w:p w14:paraId="0211F8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93" w:type="dxa"/>
          </w:tcPr>
          <w:p w14:paraId="0664DA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CDA25A0" w14:textId="77777777" w:rsidTr="00C36DA6">
        <w:tc>
          <w:tcPr>
            <w:tcW w:w="1230" w:type="dxa"/>
          </w:tcPr>
          <w:p w14:paraId="151FD4D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135BF4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5F812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033</w:t>
            </w:r>
          </w:p>
        </w:tc>
        <w:tc>
          <w:tcPr>
            <w:tcW w:w="893" w:type="dxa"/>
          </w:tcPr>
          <w:p w14:paraId="18E342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7*</w:t>
            </w:r>
          </w:p>
        </w:tc>
        <w:tc>
          <w:tcPr>
            <w:tcW w:w="893" w:type="dxa"/>
          </w:tcPr>
          <w:p w14:paraId="6185CF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93" w:type="dxa"/>
          </w:tcPr>
          <w:p w14:paraId="6565F3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878</w:t>
            </w:r>
          </w:p>
        </w:tc>
        <w:tc>
          <w:tcPr>
            <w:tcW w:w="893" w:type="dxa"/>
          </w:tcPr>
          <w:p w14:paraId="1335EC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93" w:type="dxa"/>
          </w:tcPr>
          <w:p w14:paraId="16B39A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40B3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93" w:type="dxa"/>
          </w:tcPr>
          <w:p w14:paraId="64384C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893" w:type="dxa"/>
          </w:tcPr>
          <w:p w14:paraId="5ECF63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53BEB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083</w:t>
            </w:r>
          </w:p>
        </w:tc>
        <w:tc>
          <w:tcPr>
            <w:tcW w:w="893" w:type="dxa"/>
          </w:tcPr>
          <w:p w14:paraId="76CA55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893" w:type="dxa"/>
          </w:tcPr>
          <w:p w14:paraId="4B2F9E5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261334C" w14:textId="77777777" w:rsidTr="00C36DA6">
        <w:tc>
          <w:tcPr>
            <w:tcW w:w="1230" w:type="dxa"/>
          </w:tcPr>
          <w:p w14:paraId="57E269E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05A9A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849F9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0500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ECBE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4C0A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3D80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7AF1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947F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FEBF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1628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1936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4374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D228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6FF4294" w14:textId="77777777" w:rsidTr="00C36DA6">
        <w:tc>
          <w:tcPr>
            <w:tcW w:w="1230" w:type="dxa"/>
          </w:tcPr>
          <w:p w14:paraId="65F9A0E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49FBEC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6F65B8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2C76E2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93" w:type="dxa"/>
          </w:tcPr>
          <w:p w14:paraId="67CA2D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3473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93" w:type="dxa"/>
          </w:tcPr>
          <w:p w14:paraId="41508E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93" w:type="dxa"/>
          </w:tcPr>
          <w:p w14:paraId="4A7526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5D23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93" w:type="dxa"/>
          </w:tcPr>
          <w:p w14:paraId="0F2291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93" w:type="dxa"/>
          </w:tcPr>
          <w:p w14:paraId="3C3F8E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3E63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490</w:t>
            </w:r>
          </w:p>
        </w:tc>
        <w:tc>
          <w:tcPr>
            <w:tcW w:w="893" w:type="dxa"/>
          </w:tcPr>
          <w:p w14:paraId="0D7A7D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93" w:type="dxa"/>
          </w:tcPr>
          <w:p w14:paraId="2F2058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5DA96E3" w14:textId="77777777" w:rsidTr="00C36DA6">
        <w:tc>
          <w:tcPr>
            <w:tcW w:w="1230" w:type="dxa"/>
          </w:tcPr>
          <w:p w14:paraId="09A9E52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5C81A2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89F10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53</w:t>
            </w:r>
          </w:p>
        </w:tc>
        <w:tc>
          <w:tcPr>
            <w:tcW w:w="893" w:type="dxa"/>
          </w:tcPr>
          <w:p w14:paraId="093A4E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893" w:type="dxa"/>
          </w:tcPr>
          <w:p w14:paraId="1CE54B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7BF5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93" w:type="dxa"/>
          </w:tcPr>
          <w:p w14:paraId="6574E5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93" w:type="dxa"/>
          </w:tcPr>
          <w:p w14:paraId="509C75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4E73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93" w:type="dxa"/>
          </w:tcPr>
          <w:p w14:paraId="65BAA0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893" w:type="dxa"/>
          </w:tcPr>
          <w:p w14:paraId="43B3F6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F42B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325</w:t>
            </w:r>
          </w:p>
        </w:tc>
        <w:tc>
          <w:tcPr>
            <w:tcW w:w="893" w:type="dxa"/>
          </w:tcPr>
          <w:p w14:paraId="5729CD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3*</w:t>
            </w:r>
          </w:p>
        </w:tc>
        <w:tc>
          <w:tcPr>
            <w:tcW w:w="893" w:type="dxa"/>
          </w:tcPr>
          <w:p w14:paraId="79ABFB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B33899" w14:paraId="7B2F4045" w14:textId="77777777" w:rsidTr="00C36DA6">
        <w:tc>
          <w:tcPr>
            <w:tcW w:w="1230" w:type="dxa"/>
          </w:tcPr>
          <w:p w14:paraId="3DDB652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C41EC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2DC6B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34</w:t>
            </w:r>
          </w:p>
        </w:tc>
        <w:tc>
          <w:tcPr>
            <w:tcW w:w="893" w:type="dxa"/>
          </w:tcPr>
          <w:p w14:paraId="2D09F1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8*</w:t>
            </w:r>
          </w:p>
        </w:tc>
        <w:tc>
          <w:tcPr>
            <w:tcW w:w="893" w:type="dxa"/>
          </w:tcPr>
          <w:p w14:paraId="717151E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893" w:type="dxa"/>
          </w:tcPr>
          <w:p w14:paraId="236088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297</w:t>
            </w:r>
          </w:p>
        </w:tc>
        <w:tc>
          <w:tcPr>
            <w:tcW w:w="893" w:type="dxa"/>
          </w:tcPr>
          <w:p w14:paraId="4954FE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9*</w:t>
            </w:r>
          </w:p>
        </w:tc>
        <w:tc>
          <w:tcPr>
            <w:tcW w:w="893" w:type="dxa"/>
          </w:tcPr>
          <w:p w14:paraId="5CA486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93" w:type="dxa"/>
          </w:tcPr>
          <w:p w14:paraId="2ED18D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93" w:type="dxa"/>
          </w:tcPr>
          <w:p w14:paraId="3832F6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93" w:type="dxa"/>
          </w:tcPr>
          <w:p w14:paraId="163537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A110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358</w:t>
            </w:r>
          </w:p>
        </w:tc>
        <w:tc>
          <w:tcPr>
            <w:tcW w:w="893" w:type="dxa"/>
          </w:tcPr>
          <w:p w14:paraId="47F208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8*</w:t>
            </w:r>
          </w:p>
        </w:tc>
        <w:tc>
          <w:tcPr>
            <w:tcW w:w="893" w:type="dxa"/>
          </w:tcPr>
          <w:p w14:paraId="2B4117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B33899" w14:paraId="3F7EC91B" w14:textId="77777777" w:rsidTr="00C36DA6">
        <w:tc>
          <w:tcPr>
            <w:tcW w:w="1230" w:type="dxa"/>
          </w:tcPr>
          <w:p w14:paraId="5EC18EC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290328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0EE45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DF84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F720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AFD2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1F92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40EC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CE73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2E03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46FB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354F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338A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4A46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972BEFE" w14:textId="77777777" w:rsidTr="00C36DA6">
        <w:tc>
          <w:tcPr>
            <w:tcW w:w="1230" w:type="dxa"/>
          </w:tcPr>
          <w:p w14:paraId="7DF5E44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5D435EF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7C9F2E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93" w:type="dxa"/>
          </w:tcPr>
          <w:p w14:paraId="01CABF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893" w:type="dxa"/>
          </w:tcPr>
          <w:p w14:paraId="5A2091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8431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99</w:t>
            </w:r>
          </w:p>
        </w:tc>
        <w:tc>
          <w:tcPr>
            <w:tcW w:w="893" w:type="dxa"/>
          </w:tcPr>
          <w:p w14:paraId="2078F3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93" w:type="dxa"/>
          </w:tcPr>
          <w:p w14:paraId="5B29F7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12D6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454</w:t>
            </w:r>
          </w:p>
        </w:tc>
        <w:tc>
          <w:tcPr>
            <w:tcW w:w="893" w:type="dxa"/>
          </w:tcPr>
          <w:p w14:paraId="11BF6E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93" w:type="dxa"/>
          </w:tcPr>
          <w:p w14:paraId="77FEB9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2158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93" w:type="dxa"/>
          </w:tcPr>
          <w:p w14:paraId="5439C2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893" w:type="dxa"/>
          </w:tcPr>
          <w:p w14:paraId="46E991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B02C077" w14:textId="77777777" w:rsidTr="00C36DA6">
        <w:tc>
          <w:tcPr>
            <w:tcW w:w="1230" w:type="dxa"/>
          </w:tcPr>
          <w:p w14:paraId="1215DBB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B9B7D6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4725FA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625</w:t>
            </w:r>
          </w:p>
        </w:tc>
        <w:tc>
          <w:tcPr>
            <w:tcW w:w="893" w:type="dxa"/>
          </w:tcPr>
          <w:p w14:paraId="17035D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6*</w:t>
            </w:r>
          </w:p>
        </w:tc>
        <w:tc>
          <w:tcPr>
            <w:tcW w:w="893" w:type="dxa"/>
          </w:tcPr>
          <w:p w14:paraId="77170C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93" w:type="dxa"/>
          </w:tcPr>
          <w:p w14:paraId="4A55DF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93" w:type="dxa"/>
          </w:tcPr>
          <w:p w14:paraId="5B6031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93" w:type="dxa"/>
          </w:tcPr>
          <w:p w14:paraId="1451CE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7CC2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67</w:t>
            </w:r>
          </w:p>
        </w:tc>
        <w:tc>
          <w:tcPr>
            <w:tcW w:w="893" w:type="dxa"/>
          </w:tcPr>
          <w:p w14:paraId="4A3C99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93" w:type="dxa"/>
          </w:tcPr>
          <w:p w14:paraId="11E840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F9A0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313</w:t>
            </w:r>
          </w:p>
        </w:tc>
        <w:tc>
          <w:tcPr>
            <w:tcW w:w="893" w:type="dxa"/>
          </w:tcPr>
          <w:p w14:paraId="24A065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386162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B33899" w14:paraId="5B8F9CE4" w14:textId="77777777" w:rsidTr="00C36DA6">
        <w:tc>
          <w:tcPr>
            <w:tcW w:w="1230" w:type="dxa"/>
          </w:tcPr>
          <w:p w14:paraId="039E43D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99D41D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0F361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52</w:t>
            </w:r>
          </w:p>
        </w:tc>
        <w:tc>
          <w:tcPr>
            <w:tcW w:w="893" w:type="dxa"/>
          </w:tcPr>
          <w:p w14:paraId="23E0B1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3*</w:t>
            </w:r>
          </w:p>
        </w:tc>
        <w:tc>
          <w:tcPr>
            <w:tcW w:w="893" w:type="dxa"/>
          </w:tcPr>
          <w:p w14:paraId="7E17CE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893" w:type="dxa"/>
          </w:tcPr>
          <w:p w14:paraId="725933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893" w:type="dxa"/>
          </w:tcPr>
          <w:p w14:paraId="631F67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893" w:type="dxa"/>
          </w:tcPr>
          <w:p w14:paraId="46E3F7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8F27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46</w:t>
            </w:r>
          </w:p>
        </w:tc>
        <w:tc>
          <w:tcPr>
            <w:tcW w:w="893" w:type="dxa"/>
          </w:tcPr>
          <w:p w14:paraId="38DE1C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893" w:type="dxa"/>
          </w:tcPr>
          <w:p w14:paraId="3BEE7A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D4A9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810</w:t>
            </w:r>
          </w:p>
        </w:tc>
        <w:tc>
          <w:tcPr>
            <w:tcW w:w="893" w:type="dxa"/>
          </w:tcPr>
          <w:p w14:paraId="676A87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893" w:type="dxa"/>
          </w:tcPr>
          <w:p w14:paraId="7CE796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B33899" w14:paraId="122FEE00" w14:textId="77777777" w:rsidTr="00C36DA6">
        <w:tc>
          <w:tcPr>
            <w:tcW w:w="1230" w:type="dxa"/>
          </w:tcPr>
          <w:p w14:paraId="2F82BFF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60AC76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690E3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8130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26F6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CE68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8158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2B3C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C646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9411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62FF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E629C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DDFC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29DD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5D7B181" w14:textId="77777777" w:rsidTr="00C36DA6">
        <w:tc>
          <w:tcPr>
            <w:tcW w:w="1230" w:type="dxa"/>
          </w:tcPr>
          <w:p w14:paraId="53CA43A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19131D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0A328B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893" w:type="dxa"/>
          </w:tcPr>
          <w:p w14:paraId="501EB1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93" w:type="dxa"/>
          </w:tcPr>
          <w:p w14:paraId="4495DD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4F29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647</w:t>
            </w:r>
          </w:p>
        </w:tc>
        <w:tc>
          <w:tcPr>
            <w:tcW w:w="893" w:type="dxa"/>
          </w:tcPr>
          <w:p w14:paraId="2BF02B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93" w:type="dxa"/>
          </w:tcPr>
          <w:p w14:paraId="37B0F8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3D11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93" w:type="dxa"/>
          </w:tcPr>
          <w:p w14:paraId="10D8C7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93" w:type="dxa"/>
          </w:tcPr>
          <w:p w14:paraId="675D73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7125B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157</w:t>
            </w:r>
          </w:p>
        </w:tc>
        <w:tc>
          <w:tcPr>
            <w:tcW w:w="893" w:type="dxa"/>
          </w:tcPr>
          <w:p w14:paraId="665527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3" w:type="dxa"/>
          </w:tcPr>
          <w:p w14:paraId="6BCF2B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474C485" w14:textId="77777777" w:rsidTr="00C36DA6">
        <w:tc>
          <w:tcPr>
            <w:tcW w:w="1230" w:type="dxa"/>
          </w:tcPr>
          <w:p w14:paraId="3EC149A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83350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03A242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787</w:t>
            </w:r>
          </w:p>
        </w:tc>
        <w:tc>
          <w:tcPr>
            <w:tcW w:w="893" w:type="dxa"/>
          </w:tcPr>
          <w:p w14:paraId="02D3FE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893" w:type="dxa"/>
          </w:tcPr>
          <w:p w14:paraId="19DDBE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93" w:type="dxa"/>
          </w:tcPr>
          <w:p w14:paraId="6AD515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93" w:type="dxa"/>
          </w:tcPr>
          <w:p w14:paraId="0B990C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93" w:type="dxa"/>
          </w:tcPr>
          <w:p w14:paraId="09871E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B6CC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67</w:t>
            </w:r>
          </w:p>
        </w:tc>
        <w:tc>
          <w:tcPr>
            <w:tcW w:w="893" w:type="dxa"/>
          </w:tcPr>
          <w:p w14:paraId="42C13C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93" w:type="dxa"/>
          </w:tcPr>
          <w:p w14:paraId="0A30E9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87DC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016</w:t>
            </w:r>
          </w:p>
        </w:tc>
        <w:tc>
          <w:tcPr>
            <w:tcW w:w="893" w:type="dxa"/>
          </w:tcPr>
          <w:p w14:paraId="242AF2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1*</w:t>
            </w:r>
          </w:p>
        </w:tc>
        <w:tc>
          <w:tcPr>
            <w:tcW w:w="893" w:type="dxa"/>
          </w:tcPr>
          <w:p w14:paraId="1EA253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B33899" w14:paraId="7262016F" w14:textId="77777777" w:rsidTr="00C36DA6">
        <w:tc>
          <w:tcPr>
            <w:tcW w:w="1230" w:type="dxa"/>
          </w:tcPr>
          <w:p w14:paraId="1EA40A3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629C3E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B4CD3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6.388</w:t>
            </w:r>
          </w:p>
        </w:tc>
        <w:tc>
          <w:tcPr>
            <w:tcW w:w="893" w:type="dxa"/>
          </w:tcPr>
          <w:p w14:paraId="2D634E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893" w:type="dxa"/>
          </w:tcPr>
          <w:p w14:paraId="55C76C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2*</w:t>
            </w:r>
          </w:p>
        </w:tc>
        <w:tc>
          <w:tcPr>
            <w:tcW w:w="893" w:type="dxa"/>
          </w:tcPr>
          <w:p w14:paraId="5EA2E8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893" w:type="dxa"/>
          </w:tcPr>
          <w:p w14:paraId="2ABC45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93" w:type="dxa"/>
          </w:tcPr>
          <w:p w14:paraId="13B732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0EDB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893" w:type="dxa"/>
          </w:tcPr>
          <w:p w14:paraId="330A5D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893" w:type="dxa"/>
          </w:tcPr>
          <w:p w14:paraId="2FB50C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AF34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9.858</w:t>
            </w:r>
          </w:p>
        </w:tc>
        <w:tc>
          <w:tcPr>
            <w:tcW w:w="893" w:type="dxa"/>
          </w:tcPr>
          <w:p w14:paraId="0F7EAE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09EA08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</w:tr>
      <w:tr w:rsidR="00B33899" w14:paraId="281FE6BD" w14:textId="77777777" w:rsidTr="00C36DA6">
        <w:tc>
          <w:tcPr>
            <w:tcW w:w="1230" w:type="dxa"/>
          </w:tcPr>
          <w:p w14:paraId="34DDFDA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358D31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1A741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82AF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A4D5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8FCF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076E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2269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3E49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8C15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1A26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30D7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D921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F37D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8FEC672" w14:textId="77777777" w:rsidTr="00C36DA6">
        <w:tc>
          <w:tcPr>
            <w:tcW w:w="1230" w:type="dxa"/>
          </w:tcPr>
          <w:p w14:paraId="6AE3AB3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B2C2C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28B619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893" w:type="dxa"/>
          </w:tcPr>
          <w:p w14:paraId="6D09B6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93" w:type="dxa"/>
          </w:tcPr>
          <w:p w14:paraId="28AA45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40ED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61</w:t>
            </w:r>
          </w:p>
        </w:tc>
        <w:tc>
          <w:tcPr>
            <w:tcW w:w="893" w:type="dxa"/>
          </w:tcPr>
          <w:p w14:paraId="00D3AD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893" w:type="dxa"/>
          </w:tcPr>
          <w:p w14:paraId="53C11D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8DC0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884</w:t>
            </w:r>
          </w:p>
        </w:tc>
        <w:tc>
          <w:tcPr>
            <w:tcW w:w="893" w:type="dxa"/>
          </w:tcPr>
          <w:p w14:paraId="0325B0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93" w:type="dxa"/>
          </w:tcPr>
          <w:p w14:paraId="57FF36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E61D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405</w:t>
            </w:r>
          </w:p>
        </w:tc>
        <w:tc>
          <w:tcPr>
            <w:tcW w:w="893" w:type="dxa"/>
          </w:tcPr>
          <w:p w14:paraId="3B06D6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93" w:type="dxa"/>
          </w:tcPr>
          <w:p w14:paraId="105431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CC0D278" w14:textId="77777777" w:rsidTr="00C36DA6">
        <w:tc>
          <w:tcPr>
            <w:tcW w:w="1230" w:type="dxa"/>
          </w:tcPr>
          <w:p w14:paraId="310FC86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588BC3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9AA44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03</w:t>
            </w:r>
          </w:p>
        </w:tc>
        <w:tc>
          <w:tcPr>
            <w:tcW w:w="893" w:type="dxa"/>
          </w:tcPr>
          <w:p w14:paraId="040B3D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8*</w:t>
            </w:r>
          </w:p>
        </w:tc>
        <w:tc>
          <w:tcPr>
            <w:tcW w:w="893" w:type="dxa"/>
          </w:tcPr>
          <w:p w14:paraId="3E4337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93" w:type="dxa"/>
          </w:tcPr>
          <w:p w14:paraId="33A8DE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93" w:type="dxa"/>
          </w:tcPr>
          <w:p w14:paraId="7060C8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93" w:type="dxa"/>
          </w:tcPr>
          <w:p w14:paraId="4BFE9A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6B36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02</w:t>
            </w:r>
          </w:p>
        </w:tc>
        <w:tc>
          <w:tcPr>
            <w:tcW w:w="893" w:type="dxa"/>
          </w:tcPr>
          <w:p w14:paraId="091CA8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93" w:type="dxa"/>
          </w:tcPr>
          <w:p w14:paraId="2B8BE9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8C6E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095</w:t>
            </w:r>
          </w:p>
        </w:tc>
        <w:tc>
          <w:tcPr>
            <w:tcW w:w="893" w:type="dxa"/>
          </w:tcPr>
          <w:p w14:paraId="737623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893" w:type="dxa"/>
          </w:tcPr>
          <w:p w14:paraId="163365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B33899" w14:paraId="06D22356" w14:textId="77777777" w:rsidTr="00C36DA6">
        <w:tc>
          <w:tcPr>
            <w:tcW w:w="1230" w:type="dxa"/>
          </w:tcPr>
          <w:p w14:paraId="1C572D9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77CFE8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13E5B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7.238</w:t>
            </w:r>
          </w:p>
        </w:tc>
        <w:tc>
          <w:tcPr>
            <w:tcW w:w="893" w:type="dxa"/>
          </w:tcPr>
          <w:p w14:paraId="0043C7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4**</w:t>
            </w:r>
          </w:p>
        </w:tc>
        <w:tc>
          <w:tcPr>
            <w:tcW w:w="893" w:type="dxa"/>
          </w:tcPr>
          <w:p w14:paraId="4339A2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  <w:tc>
          <w:tcPr>
            <w:tcW w:w="893" w:type="dxa"/>
          </w:tcPr>
          <w:p w14:paraId="150DD7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893" w:type="dxa"/>
          </w:tcPr>
          <w:p w14:paraId="4F229F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93" w:type="dxa"/>
          </w:tcPr>
          <w:p w14:paraId="7E4FE4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F81B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893" w:type="dxa"/>
          </w:tcPr>
          <w:p w14:paraId="1E3FF5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93" w:type="dxa"/>
          </w:tcPr>
          <w:p w14:paraId="16BF69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3B39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9.722</w:t>
            </w:r>
          </w:p>
        </w:tc>
        <w:tc>
          <w:tcPr>
            <w:tcW w:w="893" w:type="dxa"/>
          </w:tcPr>
          <w:p w14:paraId="230E87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7F65FE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4*</w:t>
            </w:r>
          </w:p>
        </w:tc>
      </w:tr>
    </w:tbl>
    <w:p w14:paraId="46A23F55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59647658" w14:textId="3785E3F6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26872E22" w14:textId="2B01990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7598B98" w14:textId="414D3A6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4AC783AC" w14:textId="63134509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54C4528" w14:textId="0A05F609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1BC7D54" w14:textId="5720D2FC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14AF4BA" w14:textId="539B3B9E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054AF125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397C5943" w14:textId="77777777" w:rsidTr="00C36DA6">
        <w:tc>
          <w:tcPr>
            <w:tcW w:w="13176" w:type="dxa"/>
            <w:gridSpan w:val="14"/>
          </w:tcPr>
          <w:p w14:paraId="7E1CFF5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Right Inferior Frontal-Occipital Fasciculus</w:t>
            </w:r>
          </w:p>
        </w:tc>
      </w:tr>
      <w:tr w:rsidR="00B33899" w14:paraId="38F9C0DD" w14:textId="77777777" w:rsidTr="00C36DA6">
        <w:tc>
          <w:tcPr>
            <w:tcW w:w="1230" w:type="dxa"/>
          </w:tcPr>
          <w:p w14:paraId="7279431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10EDA5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21DA01B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4380640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2F895FB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442ACCA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224277D9" w14:textId="77777777" w:rsidTr="00C36DA6">
        <w:tc>
          <w:tcPr>
            <w:tcW w:w="1230" w:type="dxa"/>
          </w:tcPr>
          <w:p w14:paraId="6068BFD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2D9487F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363158B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1E26191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69E27D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6C6AD5F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9A0534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6A7BB1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BC205B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7D62816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70BBF5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8B81B9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A071F1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3E3F6CE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0E7EAF3C" w14:textId="77777777" w:rsidTr="00C36DA6">
        <w:tc>
          <w:tcPr>
            <w:tcW w:w="1230" w:type="dxa"/>
          </w:tcPr>
          <w:p w14:paraId="6AFC78B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72AF660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4DEB31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93" w:type="dxa"/>
          </w:tcPr>
          <w:p w14:paraId="52CA82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93" w:type="dxa"/>
          </w:tcPr>
          <w:p w14:paraId="3DFF81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1494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93" w:type="dxa"/>
          </w:tcPr>
          <w:p w14:paraId="469985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93" w:type="dxa"/>
          </w:tcPr>
          <w:p w14:paraId="0A9103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4155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893" w:type="dxa"/>
          </w:tcPr>
          <w:p w14:paraId="7D8426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93" w:type="dxa"/>
          </w:tcPr>
          <w:p w14:paraId="51C514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A7A8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893" w:type="dxa"/>
          </w:tcPr>
          <w:p w14:paraId="0AF0A1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93" w:type="dxa"/>
          </w:tcPr>
          <w:p w14:paraId="4C6660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9FCBB83" w14:textId="77777777" w:rsidTr="00C36DA6">
        <w:tc>
          <w:tcPr>
            <w:tcW w:w="1230" w:type="dxa"/>
          </w:tcPr>
          <w:p w14:paraId="2D15373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1F4D99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494CDC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93" w:type="dxa"/>
          </w:tcPr>
          <w:p w14:paraId="24C1BD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93" w:type="dxa"/>
          </w:tcPr>
          <w:p w14:paraId="3796D3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42181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893" w:type="dxa"/>
          </w:tcPr>
          <w:p w14:paraId="72A2F8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93" w:type="dxa"/>
          </w:tcPr>
          <w:p w14:paraId="7118D8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3793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93" w:type="dxa"/>
          </w:tcPr>
          <w:p w14:paraId="2C2CFF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893" w:type="dxa"/>
          </w:tcPr>
          <w:p w14:paraId="5563F2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4CC8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93" w:type="dxa"/>
          </w:tcPr>
          <w:p w14:paraId="7AB6F7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893" w:type="dxa"/>
          </w:tcPr>
          <w:p w14:paraId="583C3C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9319BB3" w14:textId="77777777" w:rsidTr="00C36DA6">
        <w:tc>
          <w:tcPr>
            <w:tcW w:w="1230" w:type="dxa"/>
          </w:tcPr>
          <w:p w14:paraId="0FB23E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423BAC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9C100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93" w:type="dxa"/>
          </w:tcPr>
          <w:p w14:paraId="6C4739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93" w:type="dxa"/>
          </w:tcPr>
          <w:p w14:paraId="0386AB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605F6C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93" w:type="dxa"/>
          </w:tcPr>
          <w:p w14:paraId="47CC72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93" w:type="dxa"/>
          </w:tcPr>
          <w:p w14:paraId="096439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0D9B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893" w:type="dxa"/>
          </w:tcPr>
          <w:p w14:paraId="56123A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893" w:type="dxa"/>
          </w:tcPr>
          <w:p w14:paraId="146AE1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4E32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93" w:type="dxa"/>
          </w:tcPr>
          <w:p w14:paraId="49E9A6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93" w:type="dxa"/>
          </w:tcPr>
          <w:p w14:paraId="23A919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C7DFC65" w14:textId="77777777" w:rsidTr="00C36DA6">
        <w:tc>
          <w:tcPr>
            <w:tcW w:w="1230" w:type="dxa"/>
          </w:tcPr>
          <w:p w14:paraId="6F2EF56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78A107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6A5A1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34A5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C0C7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7A219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0B7C3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E118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798B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E32F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9C19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82E8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2F8D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58A9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FCEE6EE" w14:textId="77777777" w:rsidTr="00C36DA6">
        <w:tc>
          <w:tcPr>
            <w:tcW w:w="1230" w:type="dxa"/>
          </w:tcPr>
          <w:p w14:paraId="58486BF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D636C5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1A408F5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893" w:type="dxa"/>
          </w:tcPr>
          <w:p w14:paraId="39C6C9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893" w:type="dxa"/>
          </w:tcPr>
          <w:p w14:paraId="1A19F6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04A7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93" w:type="dxa"/>
          </w:tcPr>
          <w:p w14:paraId="5A9CE2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93" w:type="dxa"/>
          </w:tcPr>
          <w:p w14:paraId="4FB0FC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E160F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93" w:type="dxa"/>
          </w:tcPr>
          <w:p w14:paraId="08526D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93" w:type="dxa"/>
          </w:tcPr>
          <w:p w14:paraId="5D50EB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5EE1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3" w:type="dxa"/>
          </w:tcPr>
          <w:p w14:paraId="46EF7C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93" w:type="dxa"/>
          </w:tcPr>
          <w:p w14:paraId="6C9233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BA25C49" w14:textId="77777777" w:rsidTr="00C36DA6">
        <w:tc>
          <w:tcPr>
            <w:tcW w:w="1230" w:type="dxa"/>
          </w:tcPr>
          <w:p w14:paraId="7F7E171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348DD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D613D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93" w:type="dxa"/>
          </w:tcPr>
          <w:p w14:paraId="56808B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93" w:type="dxa"/>
          </w:tcPr>
          <w:p w14:paraId="1C80E5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02CC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893" w:type="dxa"/>
          </w:tcPr>
          <w:p w14:paraId="3E741A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93" w:type="dxa"/>
          </w:tcPr>
          <w:p w14:paraId="072531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ED32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93" w:type="dxa"/>
          </w:tcPr>
          <w:p w14:paraId="7EAC74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893" w:type="dxa"/>
          </w:tcPr>
          <w:p w14:paraId="38FFEF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904C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93" w:type="dxa"/>
          </w:tcPr>
          <w:p w14:paraId="33DF8D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93" w:type="dxa"/>
          </w:tcPr>
          <w:p w14:paraId="22517F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0E50DFB" w14:textId="77777777" w:rsidTr="00C36DA6">
        <w:tc>
          <w:tcPr>
            <w:tcW w:w="1230" w:type="dxa"/>
          </w:tcPr>
          <w:p w14:paraId="0EBB15B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A3BF17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28ABCE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93" w:type="dxa"/>
          </w:tcPr>
          <w:p w14:paraId="622892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93" w:type="dxa"/>
          </w:tcPr>
          <w:p w14:paraId="499BE6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F6E4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93" w:type="dxa"/>
          </w:tcPr>
          <w:p w14:paraId="26BAD3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93" w:type="dxa"/>
          </w:tcPr>
          <w:p w14:paraId="685F84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36D14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893" w:type="dxa"/>
          </w:tcPr>
          <w:p w14:paraId="7AB0AA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93" w:type="dxa"/>
          </w:tcPr>
          <w:p w14:paraId="667EA4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6A1B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93" w:type="dxa"/>
          </w:tcPr>
          <w:p w14:paraId="38BAC8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93" w:type="dxa"/>
          </w:tcPr>
          <w:p w14:paraId="70B9BF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F12FF80" w14:textId="77777777" w:rsidTr="00C36DA6">
        <w:tc>
          <w:tcPr>
            <w:tcW w:w="1230" w:type="dxa"/>
          </w:tcPr>
          <w:p w14:paraId="0E561F3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8F944D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2DD208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8CAE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077A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0447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3B561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63130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DD45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C744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9B10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E16F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7D98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4494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56119A2" w14:textId="77777777" w:rsidTr="00C36DA6">
        <w:tc>
          <w:tcPr>
            <w:tcW w:w="1230" w:type="dxa"/>
          </w:tcPr>
          <w:p w14:paraId="36E0A77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384810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6D55CC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3" w:type="dxa"/>
          </w:tcPr>
          <w:p w14:paraId="0FA141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93" w:type="dxa"/>
          </w:tcPr>
          <w:p w14:paraId="386472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08AE1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93" w:type="dxa"/>
          </w:tcPr>
          <w:p w14:paraId="6AF66B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93" w:type="dxa"/>
          </w:tcPr>
          <w:p w14:paraId="0A8EF4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484C3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93" w:type="dxa"/>
          </w:tcPr>
          <w:p w14:paraId="559FC9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93" w:type="dxa"/>
          </w:tcPr>
          <w:p w14:paraId="6E02C5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B5A56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893" w:type="dxa"/>
          </w:tcPr>
          <w:p w14:paraId="53BB24C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93" w:type="dxa"/>
          </w:tcPr>
          <w:p w14:paraId="4D7FA8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02CEC6D" w14:textId="77777777" w:rsidTr="00C36DA6">
        <w:tc>
          <w:tcPr>
            <w:tcW w:w="1230" w:type="dxa"/>
          </w:tcPr>
          <w:p w14:paraId="69211F0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6B1800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28976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93" w:type="dxa"/>
          </w:tcPr>
          <w:p w14:paraId="7EA1F2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893" w:type="dxa"/>
          </w:tcPr>
          <w:p w14:paraId="25ED49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33B8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893" w:type="dxa"/>
          </w:tcPr>
          <w:p w14:paraId="2A2E47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93" w:type="dxa"/>
          </w:tcPr>
          <w:p w14:paraId="4C839F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7919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93" w:type="dxa"/>
          </w:tcPr>
          <w:p w14:paraId="70E743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93" w:type="dxa"/>
          </w:tcPr>
          <w:p w14:paraId="732496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B0DB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93" w:type="dxa"/>
          </w:tcPr>
          <w:p w14:paraId="64D6C3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93" w:type="dxa"/>
          </w:tcPr>
          <w:p w14:paraId="1E0927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1F8853B" w14:textId="77777777" w:rsidTr="00C36DA6">
        <w:tc>
          <w:tcPr>
            <w:tcW w:w="1230" w:type="dxa"/>
          </w:tcPr>
          <w:p w14:paraId="3676FA5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D6EFFA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65168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893" w:type="dxa"/>
          </w:tcPr>
          <w:p w14:paraId="2C11AD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93" w:type="dxa"/>
          </w:tcPr>
          <w:p w14:paraId="3D2BFF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FB0D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893" w:type="dxa"/>
          </w:tcPr>
          <w:p w14:paraId="4952CE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893" w:type="dxa"/>
          </w:tcPr>
          <w:p w14:paraId="08D4C9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42CE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468</w:t>
            </w:r>
          </w:p>
        </w:tc>
        <w:tc>
          <w:tcPr>
            <w:tcW w:w="893" w:type="dxa"/>
          </w:tcPr>
          <w:p w14:paraId="2C0BFF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93" w:type="dxa"/>
          </w:tcPr>
          <w:p w14:paraId="63641C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98CD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93" w:type="dxa"/>
          </w:tcPr>
          <w:p w14:paraId="0B1440B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93" w:type="dxa"/>
          </w:tcPr>
          <w:p w14:paraId="2303C0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1964747" w14:textId="77777777" w:rsidTr="00C36DA6">
        <w:tc>
          <w:tcPr>
            <w:tcW w:w="1230" w:type="dxa"/>
          </w:tcPr>
          <w:p w14:paraId="161C1E8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FCBB85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56BF4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9413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0B97D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21FF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551B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059F2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CB7AC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D57201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76BE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84FA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7AAA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E35D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BADEA87" w14:textId="77777777" w:rsidTr="00C36DA6">
        <w:tc>
          <w:tcPr>
            <w:tcW w:w="1230" w:type="dxa"/>
          </w:tcPr>
          <w:p w14:paraId="3D3938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57489BA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178951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93" w:type="dxa"/>
          </w:tcPr>
          <w:p w14:paraId="09F66C3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93" w:type="dxa"/>
          </w:tcPr>
          <w:p w14:paraId="4DA11D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F448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3" w:type="dxa"/>
          </w:tcPr>
          <w:p w14:paraId="0E931F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893" w:type="dxa"/>
          </w:tcPr>
          <w:p w14:paraId="3D3146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677A0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20</w:t>
            </w:r>
          </w:p>
        </w:tc>
        <w:tc>
          <w:tcPr>
            <w:tcW w:w="893" w:type="dxa"/>
          </w:tcPr>
          <w:p w14:paraId="565F3F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93" w:type="dxa"/>
          </w:tcPr>
          <w:p w14:paraId="1F24D7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7F04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893" w:type="dxa"/>
          </w:tcPr>
          <w:p w14:paraId="1ACE9C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93" w:type="dxa"/>
          </w:tcPr>
          <w:p w14:paraId="036599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2286C02" w14:textId="77777777" w:rsidTr="00C36DA6">
        <w:tc>
          <w:tcPr>
            <w:tcW w:w="1230" w:type="dxa"/>
          </w:tcPr>
          <w:p w14:paraId="0A0B369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B3997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B6B15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93" w:type="dxa"/>
          </w:tcPr>
          <w:p w14:paraId="763097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93" w:type="dxa"/>
          </w:tcPr>
          <w:p w14:paraId="413928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D12C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73</w:t>
            </w:r>
          </w:p>
        </w:tc>
        <w:tc>
          <w:tcPr>
            <w:tcW w:w="893" w:type="dxa"/>
          </w:tcPr>
          <w:p w14:paraId="1B9E4B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93" w:type="dxa"/>
          </w:tcPr>
          <w:p w14:paraId="22C789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E90D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93" w:type="dxa"/>
          </w:tcPr>
          <w:p w14:paraId="16A888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893" w:type="dxa"/>
          </w:tcPr>
          <w:p w14:paraId="5A93BD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0E2E3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93" w:type="dxa"/>
          </w:tcPr>
          <w:p w14:paraId="4B3089A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893" w:type="dxa"/>
          </w:tcPr>
          <w:p w14:paraId="201CF6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78322E2" w14:textId="77777777" w:rsidTr="00C36DA6">
        <w:tc>
          <w:tcPr>
            <w:tcW w:w="1230" w:type="dxa"/>
          </w:tcPr>
          <w:p w14:paraId="33C4395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9D92D7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BB27DD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893" w:type="dxa"/>
          </w:tcPr>
          <w:p w14:paraId="399320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893" w:type="dxa"/>
          </w:tcPr>
          <w:p w14:paraId="5C6269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6DB2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893" w:type="dxa"/>
          </w:tcPr>
          <w:p w14:paraId="796377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93" w:type="dxa"/>
          </w:tcPr>
          <w:p w14:paraId="77E21E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8CC138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93" w:type="dxa"/>
          </w:tcPr>
          <w:p w14:paraId="0816C5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93" w:type="dxa"/>
          </w:tcPr>
          <w:p w14:paraId="6CB282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3654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93" w:type="dxa"/>
          </w:tcPr>
          <w:p w14:paraId="1A5659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893" w:type="dxa"/>
          </w:tcPr>
          <w:p w14:paraId="7DBDDAE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3101D6E" w14:textId="77777777" w:rsidTr="00C36DA6">
        <w:tc>
          <w:tcPr>
            <w:tcW w:w="1230" w:type="dxa"/>
          </w:tcPr>
          <w:p w14:paraId="7CDE320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33164F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48FA79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C0A3D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F697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18FA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5045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81FA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7B46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4A5D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FF574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C311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7157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43652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ECF803C" w14:textId="77777777" w:rsidTr="00C36DA6">
        <w:tc>
          <w:tcPr>
            <w:tcW w:w="1230" w:type="dxa"/>
          </w:tcPr>
          <w:p w14:paraId="7C46005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88F63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355A24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893" w:type="dxa"/>
          </w:tcPr>
          <w:p w14:paraId="5E23D8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893" w:type="dxa"/>
          </w:tcPr>
          <w:p w14:paraId="202968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F8D7B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93" w:type="dxa"/>
          </w:tcPr>
          <w:p w14:paraId="21BF4E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93" w:type="dxa"/>
          </w:tcPr>
          <w:p w14:paraId="4327DA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AFC60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68</w:t>
            </w:r>
          </w:p>
        </w:tc>
        <w:tc>
          <w:tcPr>
            <w:tcW w:w="893" w:type="dxa"/>
          </w:tcPr>
          <w:p w14:paraId="6F206F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93" w:type="dxa"/>
          </w:tcPr>
          <w:p w14:paraId="4A6222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D40C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93" w:type="dxa"/>
          </w:tcPr>
          <w:p w14:paraId="2EEBD5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93" w:type="dxa"/>
          </w:tcPr>
          <w:p w14:paraId="287AEC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550B059" w14:textId="77777777" w:rsidTr="00C36DA6">
        <w:tc>
          <w:tcPr>
            <w:tcW w:w="1230" w:type="dxa"/>
          </w:tcPr>
          <w:p w14:paraId="497724D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ACCF19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35C40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893" w:type="dxa"/>
          </w:tcPr>
          <w:p w14:paraId="2535E0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893" w:type="dxa"/>
          </w:tcPr>
          <w:p w14:paraId="1EEDEB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6F02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981</w:t>
            </w:r>
          </w:p>
        </w:tc>
        <w:tc>
          <w:tcPr>
            <w:tcW w:w="893" w:type="dxa"/>
          </w:tcPr>
          <w:p w14:paraId="45B56E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93" w:type="dxa"/>
          </w:tcPr>
          <w:p w14:paraId="5C6288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1311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93" w:type="dxa"/>
          </w:tcPr>
          <w:p w14:paraId="35A31D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93" w:type="dxa"/>
          </w:tcPr>
          <w:p w14:paraId="4D9FE8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A56F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93" w:type="dxa"/>
          </w:tcPr>
          <w:p w14:paraId="07B7290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893" w:type="dxa"/>
          </w:tcPr>
          <w:p w14:paraId="18ADF9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393A89F" w14:textId="77777777" w:rsidTr="00C36DA6">
        <w:tc>
          <w:tcPr>
            <w:tcW w:w="1230" w:type="dxa"/>
          </w:tcPr>
          <w:p w14:paraId="638A373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87661D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093B1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93" w:type="dxa"/>
          </w:tcPr>
          <w:p w14:paraId="3D16BA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93" w:type="dxa"/>
          </w:tcPr>
          <w:p w14:paraId="2C0D64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CC98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893" w:type="dxa"/>
          </w:tcPr>
          <w:p w14:paraId="7BFEE8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893" w:type="dxa"/>
          </w:tcPr>
          <w:p w14:paraId="7D23BA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BA88E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93" w:type="dxa"/>
          </w:tcPr>
          <w:p w14:paraId="3523C3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93" w:type="dxa"/>
          </w:tcPr>
          <w:p w14:paraId="38229D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F665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93" w:type="dxa"/>
          </w:tcPr>
          <w:p w14:paraId="619374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93" w:type="dxa"/>
          </w:tcPr>
          <w:p w14:paraId="70D698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33F3DB1" w14:textId="77777777" w:rsidTr="00C36DA6">
        <w:tc>
          <w:tcPr>
            <w:tcW w:w="1230" w:type="dxa"/>
          </w:tcPr>
          <w:p w14:paraId="02B8D8A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85CEA2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F90497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6037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F39AC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A52F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0E7F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48A6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3782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F9529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85D9A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F852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67D36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CA439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8EDC3CE" w14:textId="77777777" w:rsidTr="00C36DA6">
        <w:tc>
          <w:tcPr>
            <w:tcW w:w="1230" w:type="dxa"/>
          </w:tcPr>
          <w:p w14:paraId="1C2E86B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FF3FFE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0EAC91A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93" w:type="dxa"/>
          </w:tcPr>
          <w:p w14:paraId="0D5C02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93" w:type="dxa"/>
          </w:tcPr>
          <w:p w14:paraId="1DE4D5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D6FE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93" w:type="dxa"/>
          </w:tcPr>
          <w:p w14:paraId="48E7A7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93" w:type="dxa"/>
          </w:tcPr>
          <w:p w14:paraId="7A1DEB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EF8A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893" w:type="dxa"/>
          </w:tcPr>
          <w:p w14:paraId="489D85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3" w:type="dxa"/>
          </w:tcPr>
          <w:p w14:paraId="5E27E69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C6BE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893" w:type="dxa"/>
          </w:tcPr>
          <w:p w14:paraId="52916C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2FEBEC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8C5D193" w14:textId="77777777" w:rsidTr="00C36DA6">
        <w:tc>
          <w:tcPr>
            <w:tcW w:w="1230" w:type="dxa"/>
          </w:tcPr>
          <w:p w14:paraId="247D58A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7BFD07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4AC78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893" w:type="dxa"/>
          </w:tcPr>
          <w:p w14:paraId="37A93D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93" w:type="dxa"/>
          </w:tcPr>
          <w:p w14:paraId="729E94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8C598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716</w:t>
            </w:r>
          </w:p>
        </w:tc>
        <w:tc>
          <w:tcPr>
            <w:tcW w:w="893" w:type="dxa"/>
          </w:tcPr>
          <w:p w14:paraId="5F80FF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93" w:type="dxa"/>
          </w:tcPr>
          <w:p w14:paraId="72C543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B2E5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93" w:type="dxa"/>
          </w:tcPr>
          <w:p w14:paraId="2E17FF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93" w:type="dxa"/>
          </w:tcPr>
          <w:p w14:paraId="69B6A17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5C8A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93" w:type="dxa"/>
          </w:tcPr>
          <w:p w14:paraId="5F29D7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93" w:type="dxa"/>
          </w:tcPr>
          <w:p w14:paraId="634929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A28433" w14:textId="77777777" w:rsidTr="00C36DA6">
        <w:tc>
          <w:tcPr>
            <w:tcW w:w="1230" w:type="dxa"/>
          </w:tcPr>
          <w:p w14:paraId="2805ABA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C95EDF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ED628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93" w:type="dxa"/>
          </w:tcPr>
          <w:p w14:paraId="18CBF53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893" w:type="dxa"/>
          </w:tcPr>
          <w:p w14:paraId="638AD4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0F17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500</w:t>
            </w:r>
          </w:p>
        </w:tc>
        <w:tc>
          <w:tcPr>
            <w:tcW w:w="893" w:type="dxa"/>
          </w:tcPr>
          <w:p w14:paraId="3E0615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893" w:type="dxa"/>
          </w:tcPr>
          <w:p w14:paraId="0A65FF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0355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93" w:type="dxa"/>
          </w:tcPr>
          <w:p w14:paraId="48FC95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893" w:type="dxa"/>
          </w:tcPr>
          <w:p w14:paraId="1CFEC85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55901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893" w:type="dxa"/>
          </w:tcPr>
          <w:p w14:paraId="729C9A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893" w:type="dxa"/>
          </w:tcPr>
          <w:p w14:paraId="7CD717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B69609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7910A892" w14:textId="0F1FE978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64C60F5" w14:textId="4B3071F7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1C90FE34" w14:textId="0174D2D5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9C8E2DB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7B7607F3" w14:textId="77777777" w:rsidTr="00C36DA6">
        <w:tc>
          <w:tcPr>
            <w:tcW w:w="13176" w:type="dxa"/>
            <w:gridSpan w:val="14"/>
          </w:tcPr>
          <w:p w14:paraId="1392A2A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Right Inferior Longitudinal Fasciculus</w:t>
            </w:r>
          </w:p>
        </w:tc>
      </w:tr>
      <w:tr w:rsidR="00B33899" w14:paraId="49580697" w14:textId="77777777" w:rsidTr="00C36DA6">
        <w:tc>
          <w:tcPr>
            <w:tcW w:w="1230" w:type="dxa"/>
          </w:tcPr>
          <w:p w14:paraId="7A1BF31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D49459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1EFEBCE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2DA1624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23440367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0343567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24A088D5" w14:textId="77777777" w:rsidTr="00C36DA6">
        <w:tc>
          <w:tcPr>
            <w:tcW w:w="1230" w:type="dxa"/>
          </w:tcPr>
          <w:p w14:paraId="5101AB0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480AB954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5E74B58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E6549C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ECCE8B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6083A2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24ACA2B2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DEA520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715A3F7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2E42BA4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50F06EFC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32DEA0C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21CB977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1A7F670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32A283F8" w14:textId="77777777" w:rsidTr="00C36DA6">
        <w:tc>
          <w:tcPr>
            <w:tcW w:w="1230" w:type="dxa"/>
          </w:tcPr>
          <w:p w14:paraId="3DAE0E9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5971E3E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014138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93" w:type="dxa"/>
          </w:tcPr>
          <w:p w14:paraId="3E23BA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93" w:type="dxa"/>
          </w:tcPr>
          <w:p w14:paraId="7BC0AB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8018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93" w:type="dxa"/>
          </w:tcPr>
          <w:p w14:paraId="323BBF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893" w:type="dxa"/>
          </w:tcPr>
          <w:p w14:paraId="393DEE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F214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93" w:type="dxa"/>
          </w:tcPr>
          <w:p w14:paraId="3CFB52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93" w:type="dxa"/>
          </w:tcPr>
          <w:p w14:paraId="109676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75537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93" w:type="dxa"/>
          </w:tcPr>
          <w:p w14:paraId="1B30AF0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93" w:type="dxa"/>
          </w:tcPr>
          <w:p w14:paraId="35B66D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B9AD896" w14:textId="77777777" w:rsidTr="00C36DA6">
        <w:tc>
          <w:tcPr>
            <w:tcW w:w="1230" w:type="dxa"/>
          </w:tcPr>
          <w:p w14:paraId="1FAD872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F26B6A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B3972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93" w:type="dxa"/>
          </w:tcPr>
          <w:p w14:paraId="15E644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893" w:type="dxa"/>
          </w:tcPr>
          <w:p w14:paraId="3DE7DB6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2D8E8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3" w:type="dxa"/>
          </w:tcPr>
          <w:p w14:paraId="566E30C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93" w:type="dxa"/>
          </w:tcPr>
          <w:p w14:paraId="5C5350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3CF9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93" w:type="dxa"/>
          </w:tcPr>
          <w:p w14:paraId="552D7E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93" w:type="dxa"/>
          </w:tcPr>
          <w:p w14:paraId="4D4DE6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0976E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3.794</w:t>
            </w:r>
          </w:p>
        </w:tc>
        <w:tc>
          <w:tcPr>
            <w:tcW w:w="893" w:type="dxa"/>
          </w:tcPr>
          <w:p w14:paraId="0C72A9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893" w:type="dxa"/>
          </w:tcPr>
          <w:p w14:paraId="25D3DB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*</w:t>
            </w:r>
          </w:p>
        </w:tc>
      </w:tr>
      <w:tr w:rsidR="00B33899" w14:paraId="5935EB5E" w14:textId="77777777" w:rsidTr="00C36DA6">
        <w:tc>
          <w:tcPr>
            <w:tcW w:w="1230" w:type="dxa"/>
          </w:tcPr>
          <w:p w14:paraId="0E73D1F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C4A40D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7A6C2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893" w:type="dxa"/>
          </w:tcPr>
          <w:p w14:paraId="737D20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893" w:type="dxa"/>
          </w:tcPr>
          <w:p w14:paraId="22536B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755A25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93" w:type="dxa"/>
          </w:tcPr>
          <w:p w14:paraId="1E6A17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93" w:type="dxa"/>
          </w:tcPr>
          <w:p w14:paraId="6722A8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A8B0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93" w:type="dxa"/>
          </w:tcPr>
          <w:p w14:paraId="5D95FC5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893" w:type="dxa"/>
          </w:tcPr>
          <w:p w14:paraId="5DFF02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0B1C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893" w:type="dxa"/>
          </w:tcPr>
          <w:p w14:paraId="14505A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93" w:type="dxa"/>
          </w:tcPr>
          <w:p w14:paraId="69BED6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FAFB19F" w14:textId="77777777" w:rsidTr="00C36DA6">
        <w:tc>
          <w:tcPr>
            <w:tcW w:w="1230" w:type="dxa"/>
          </w:tcPr>
          <w:p w14:paraId="04935D1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466794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A471D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5554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9DBF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FCD03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116B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268B8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82AB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DFB479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F634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F52EC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4A345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8C6DA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BE71991" w14:textId="77777777" w:rsidTr="00C36DA6">
        <w:tc>
          <w:tcPr>
            <w:tcW w:w="1230" w:type="dxa"/>
          </w:tcPr>
          <w:p w14:paraId="423E21F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4A8D3B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3BCF2A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93" w:type="dxa"/>
          </w:tcPr>
          <w:p w14:paraId="1599EB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93" w:type="dxa"/>
          </w:tcPr>
          <w:p w14:paraId="4CDB89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D29437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893" w:type="dxa"/>
          </w:tcPr>
          <w:p w14:paraId="530DB26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93" w:type="dxa"/>
          </w:tcPr>
          <w:p w14:paraId="4F80E2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8493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93" w:type="dxa"/>
          </w:tcPr>
          <w:p w14:paraId="5F0D77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93" w:type="dxa"/>
          </w:tcPr>
          <w:p w14:paraId="22ACCA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D6DD2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93" w:type="dxa"/>
          </w:tcPr>
          <w:p w14:paraId="22EFD3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93" w:type="dxa"/>
          </w:tcPr>
          <w:p w14:paraId="6590B7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70297D3" w14:textId="77777777" w:rsidTr="00C36DA6">
        <w:tc>
          <w:tcPr>
            <w:tcW w:w="1230" w:type="dxa"/>
          </w:tcPr>
          <w:p w14:paraId="6BCCCC6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ACB827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C57BA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3" w:type="dxa"/>
          </w:tcPr>
          <w:p w14:paraId="2C9AF3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893" w:type="dxa"/>
          </w:tcPr>
          <w:p w14:paraId="4F7993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61CC6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93" w:type="dxa"/>
          </w:tcPr>
          <w:p w14:paraId="18EBB8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893" w:type="dxa"/>
          </w:tcPr>
          <w:p w14:paraId="260D9A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EB7B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93" w:type="dxa"/>
          </w:tcPr>
          <w:p w14:paraId="4EE642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893" w:type="dxa"/>
          </w:tcPr>
          <w:p w14:paraId="728DD5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3B4A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2.890</w:t>
            </w:r>
          </w:p>
        </w:tc>
        <w:tc>
          <w:tcPr>
            <w:tcW w:w="893" w:type="dxa"/>
          </w:tcPr>
          <w:p w14:paraId="6BA5DE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893" w:type="dxa"/>
          </w:tcPr>
          <w:p w14:paraId="554FF1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B33899" w14:paraId="1D99B120" w14:textId="77777777" w:rsidTr="00C36DA6">
        <w:tc>
          <w:tcPr>
            <w:tcW w:w="1230" w:type="dxa"/>
          </w:tcPr>
          <w:p w14:paraId="3987669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A77D99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2E45A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93" w:type="dxa"/>
          </w:tcPr>
          <w:p w14:paraId="0D77048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893" w:type="dxa"/>
          </w:tcPr>
          <w:p w14:paraId="29F652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9B7338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893" w:type="dxa"/>
          </w:tcPr>
          <w:p w14:paraId="3440F5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893" w:type="dxa"/>
          </w:tcPr>
          <w:p w14:paraId="3B05A4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29305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93" w:type="dxa"/>
          </w:tcPr>
          <w:p w14:paraId="3D3BA8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93" w:type="dxa"/>
          </w:tcPr>
          <w:p w14:paraId="34B4A1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9D3F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893" w:type="dxa"/>
          </w:tcPr>
          <w:p w14:paraId="7BA919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893" w:type="dxa"/>
          </w:tcPr>
          <w:p w14:paraId="2135877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2B235FA" w14:textId="77777777" w:rsidTr="00C36DA6">
        <w:tc>
          <w:tcPr>
            <w:tcW w:w="1230" w:type="dxa"/>
          </w:tcPr>
          <w:p w14:paraId="2C2CDF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087519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725320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24AC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FF4A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DC91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7D1C8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0A7E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A71FE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7EB6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3E96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2156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6F7426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BB18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41CB0F" w14:textId="77777777" w:rsidTr="00C36DA6">
        <w:tc>
          <w:tcPr>
            <w:tcW w:w="1230" w:type="dxa"/>
          </w:tcPr>
          <w:p w14:paraId="49CD8DB0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DC178E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3248C3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893" w:type="dxa"/>
          </w:tcPr>
          <w:p w14:paraId="2C7B81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893" w:type="dxa"/>
          </w:tcPr>
          <w:p w14:paraId="1916A2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5610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893" w:type="dxa"/>
          </w:tcPr>
          <w:p w14:paraId="44C0C9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893" w:type="dxa"/>
          </w:tcPr>
          <w:p w14:paraId="33017A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BF64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93" w:type="dxa"/>
          </w:tcPr>
          <w:p w14:paraId="7B7C76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93" w:type="dxa"/>
          </w:tcPr>
          <w:p w14:paraId="70EE06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88C5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893" w:type="dxa"/>
          </w:tcPr>
          <w:p w14:paraId="781F4B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93" w:type="dxa"/>
          </w:tcPr>
          <w:p w14:paraId="6394E5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F2638C6" w14:textId="77777777" w:rsidTr="00C36DA6">
        <w:tc>
          <w:tcPr>
            <w:tcW w:w="1230" w:type="dxa"/>
          </w:tcPr>
          <w:p w14:paraId="1117DE8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BBFF5D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6E4655E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93" w:type="dxa"/>
          </w:tcPr>
          <w:p w14:paraId="1B5A45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93" w:type="dxa"/>
          </w:tcPr>
          <w:p w14:paraId="71377C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BC1A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3" w:type="dxa"/>
          </w:tcPr>
          <w:p w14:paraId="6355FE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93" w:type="dxa"/>
          </w:tcPr>
          <w:p w14:paraId="750AE2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91473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93" w:type="dxa"/>
          </w:tcPr>
          <w:p w14:paraId="096579A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93" w:type="dxa"/>
          </w:tcPr>
          <w:p w14:paraId="14F799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C9EF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8.369</w:t>
            </w:r>
          </w:p>
        </w:tc>
        <w:tc>
          <w:tcPr>
            <w:tcW w:w="893" w:type="dxa"/>
          </w:tcPr>
          <w:p w14:paraId="52ECDD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893" w:type="dxa"/>
          </w:tcPr>
          <w:p w14:paraId="63E7D0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0*</w:t>
            </w:r>
          </w:p>
        </w:tc>
      </w:tr>
      <w:tr w:rsidR="00B33899" w14:paraId="4A8107D5" w14:textId="77777777" w:rsidTr="00C36DA6">
        <w:tc>
          <w:tcPr>
            <w:tcW w:w="1230" w:type="dxa"/>
          </w:tcPr>
          <w:p w14:paraId="085CF5E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152369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A054E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93" w:type="dxa"/>
          </w:tcPr>
          <w:p w14:paraId="389B59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93" w:type="dxa"/>
          </w:tcPr>
          <w:p w14:paraId="3AD164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0162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893" w:type="dxa"/>
          </w:tcPr>
          <w:p w14:paraId="661A2C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93" w:type="dxa"/>
          </w:tcPr>
          <w:p w14:paraId="1522D26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ED9A7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93" w:type="dxa"/>
          </w:tcPr>
          <w:p w14:paraId="7D4CCA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93" w:type="dxa"/>
          </w:tcPr>
          <w:p w14:paraId="05EEA0D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9D4A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64</w:t>
            </w:r>
          </w:p>
        </w:tc>
        <w:tc>
          <w:tcPr>
            <w:tcW w:w="893" w:type="dxa"/>
          </w:tcPr>
          <w:p w14:paraId="6340B8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93" w:type="dxa"/>
          </w:tcPr>
          <w:p w14:paraId="44E61A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D8F546C" w14:textId="77777777" w:rsidTr="00C36DA6">
        <w:tc>
          <w:tcPr>
            <w:tcW w:w="1230" w:type="dxa"/>
          </w:tcPr>
          <w:p w14:paraId="5316644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D12A35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F11BB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5483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33CB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0B63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FF87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EF11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F7B097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26CF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F0877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89347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1AEDCC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596B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F9A8927" w14:textId="77777777" w:rsidTr="00C36DA6">
        <w:tc>
          <w:tcPr>
            <w:tcW w:w="1230" w:type="dxa"/>
          </w:tcPr>
          <w:p w14:paraId="4EA6728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6285515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2F8EEA8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93" w:type="dxa"/>
          </w:tcPr>
          <w:p w14:paraId="18C6ED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93" w:type="dxa"/>
          </w:tcPr>
          <w:p w14:paraId="22864F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5A7FE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65</w:t>
            </w:r>
          </w:p>
        </w:tc>
        <w:tc>
          <w:tcPr>
            <w:tcW w:w="893" w:type="dxa"/>
          </w:tcPr>
          <w:p w14:paraId="68E3886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93" w:type="dxa"/>
          </w:tcPr>
          <w:p w14:paraId="7BF57E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F6C0F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93" w:type="dxa"/>
          </w:tcPr>
          <w:p w14:paraId="7C54BE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93" w:type="dxa"/>
          </w:tcPr>
          <w:p w14:paraId="5A25FC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E4DE7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893" w:type="dxa"/>
          </w:tcPr>
          <w:p w14:paraId="0DBDA46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93" w:type="dxa"/>
          </w:tcPr>
          <w:p w14:paraId="3F59B5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9C57C3C" w14:textId="77777777" w:rsidTr="00C36DA6">
        <w:tc>
          <w:tcPr>
            <w:tcW w:w="1230" w:type="dxa"/>
          </w:tcPr>
          <w:p w14:paraId="168C93E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A13E78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58A701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93" w:type="dxa"/>
          </w:tcPr>
          <w:p w14:paraId="19E276C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93" w:type="dxa"/>
          </w:tcPr>
          <w:p w14:paraId="1FF451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AF953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93" w:type="dxa"/>
          </w:tcPr>
          <w:p w14:paraId="49F645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93" w:type="dxa"/>
          </w:tcPr>
          <w:p w14:paraId="07E70B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9F779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93" w:type="dxa"/>
          </w:tcPr>
          <w:p w14:paraId="11BAD5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93" w:type="dxa"/>
          </w:tcPr>
          <w:p w14:paraId="47AF01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D982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5.311</w:t>
            </w:r>
          </w:p>
        </w:tc>
        <w:tc>
          <w:tcPr>
            <w:tcW w:w="893" w:type="dxa"/>
          </w:tcPr>
          <w:p w14:paraId="76615A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*</w:t>
            </w:r>
          </w:p>
        </w:tc>
        <w:tc>
          <w:tcPr>
            <w:tcW w:w="893" w:type="dxa"/>
          </w:tcPr>
          <w:p w14:paraId="0FDE2F3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B33899" w14:paraId="314912E4" w14:textId="77777777" w:rsidTr="00C36DA6">
        <w:tc>
          <w:tcPr>
            <w:tcW w:w="1230" w:type="dxa"/>
          </w:tcPr>
          <w:p w14:paraId="083BF94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FD7708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704294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893" w:type="dxa"/>
          </w:tcPr>
          <w:p w14:paraId="45AF908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93" w:type="dxa"/>
          </w:tcPr>
          <w:p w14:paraId="7B489D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C1C2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893" w:type="dxa"/>
          </w:tcPr>
          <w:p w14:paraId="435540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93" w:type="dxa"/>
          </w:tcPr>
          <w:p w14:paraId="388FEC2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63D1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93" w:type="dxa"/>
          </w:tcPr>
          <w:p w14:paraId="045DE92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93" w:type="dxa"/>
          </w:tcPr>
          <w:p w14:paraId="21C70DA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64BE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362</w:t>
            </w:r>
          </w:p>
        </w:tc>
        <w:tc>
          <w:tcPr>
            <w:tcW w:w="893" w:type="dxa"/>
          </w:tcPr>
          <w:p w14:paraId="6FDDC8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93" w:type="dxa"/>
          </w:tcPr>
          <w:p w14:paraId="2A704D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4BD3968" w14:textId="77777777" w:rsidTr="00C36DA6">
        <w:tc>
          <w:tcPr>
            <w:tcW w:w="1230" w:type="dxa"/>
          </w:tcPr>
          <w:p w14:paraId="5B66718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41DDA1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844E8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9EBE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2EE52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BE9F2B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10EA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0EE3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B34969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82D1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4A1E0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31A2A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3991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7F46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FC89B76" w14:textId="77777777" w:rsidTr="00C36DA6">
        <w:tc>
          <w:tcPr>
            <w:tcW w:w="1230" w:type="dxa"/>
          </w:tcPr>
          <w:p w14:paraId="4A50300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14EA5C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413A90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893" w:type="dxa"/>
          </w:tcPr>
          <w:p w14:paraId="7EB6C9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93" w:type="dxa"/>
          </w:tcPr>
          <w:p w14:paraId="455E19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5F426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93" w:type="dxa"/>
          </w:tcPr>
          <w:p w14:paraId="426A2C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93" w:type="dxa"/>
          </w:tcPr>
          <w:p w14:paraId="7E3ADA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E81D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93" w:type="dxa"/>
          </w:tcPr>
          <w:p w14:paraId="0DB303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93" w:type="dxa"/>
          </w:tcPr>
          <w:p w14:paraId="2790ED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F89C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893" w:type="dxa"/>
          </w:tcPr>
          <w:p w14:paraId="45A3DB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893" w:type="dxa"/>
          </w:tcPr>
          <w:p w14:paraId="3A335EC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F428005" w14:textId="77777777" w:rsidTr="00C36DA6">
        <w:tc>
          <w:tcPr>
            <w:tcW w:w="1230" w:type="dxa"/>
          </w:tcPr>
          <w:p w14:paraId="2E00F88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64B13C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942B7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893" w:type="dxa"/>
          </w:tcPr>
          <w:p w14:paraId="4F77130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93" w:type="dxa"/>
          </w:tcPr>
          <w:p w14:paraId="262197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CF76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93" w:type="dxa"/>
          </w:tcPr>
          <w:p w14:paraId="3F013C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893" w:type="dxa"/>
          </w:tcPr>
          <w:p w14:paraId="2D856D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D793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93" w:type="dxa"/>
          </w:tcPr>
          <w:p w14:paraId="5346B87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893" w:type="dxa"/>
          </w:tcPr>
          <w:p w14:paraId="5B1E88C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D7186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391</w:t>
            </w:r>
          </w:p>
        </w:tc>
        <w:tc>
          <w:tcPr>
            <w:tcW w:w="893" w:type="dxa"/>
          </w:tcPr>
          <w:p w14:paraId="473403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93" w:type="dxa"/>
          </w:tcPr>
          <w:p w14:paraId="31679E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28D596" w14:textId="77777777" w:rsidTr="00C36DA6">
        <w:tc>
          <w:tcPr>
            <w:tcW w:w="1230" w:type="dxa"/>
          </w:tcPr>
          <w:p w14:paraId="6536303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AE44CC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3623AD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93" w:type="dxa"/>
          </w:tcPr>
          <w:p w14:paraId="7A7949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893" w:type="dxa"/>
          </w:tcPr>
          <w:p w14:paraId="19F4D2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4294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893" w:type="dxa"/>
          </w:tcPr>
          <w:p w14:paraId="754058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93" w:type="dxa"/>
          </w:tcPr>
          <w:p w14:paraId="4087F49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BDFE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93" w:type="dxa"/>
          </w:tcPr>
          <w:p w14:paraId="25DA15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93" w:type="dxa"/>
          </w:tcPr>
          <w:p w14:paraId="3A8039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1CF93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88</w:t>
            </w:r>
          </w:p>
        </w:tc>
        <w:tc>
          <w:tcPr>
            <w:tcW w:w="893" w:type="dxa"/>
          </w:tcPr>
          <w:p w14:paraId="469266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93" w:type="dxa"/>
          </w:tcPr>
          <w:p w14:paraId="7980ED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6C93EA5" w14:textId="77777777" w:rsidTr="00C36DA6">
        <w:tc>
          <w:tcPr>
            <w:tcW w:w="1230" w:type="dxa"/>
          </w:tcPr>
          <w:p w14:paraId="5396B9D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863C7C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06F47F0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CBAFA6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2606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9C9EF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E8B6B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B539A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71B2F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EB1B1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97A78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A7FD6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5614B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A78C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1C46C27" w14:textId="77777777" w:rsidTr="00C36DA6">
        <w:tc>
          <w:tcPr>
            <w:tcW w:w="1230" w:type="dxa"/>
          </w:tcPr>
          <w:p w14:paraId="417505D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16E41B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3DDC6B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93" w:type="dxa"/>
          </w:tcPr>
          <w:p w14:paraId="4C27A69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93" w:type="dxa"/>
          </w:tcPr>
          <w:p w14:paraId="282E0A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9622E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93" w:type="dxa"/>
          </w:tcPr>
          <w:p w14:paraId="168D63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893" w:type="dxa"/>
          </w:tcPr>
          <w:p w14:paraId="493655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471F4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93" w:type="dxa"/>
          </w:tcPr>
          <w:p w14:paraId="62D034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893" w:type="dxa"/>
          </w:tcPr>
          <w:p w14:paraId="68893A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38BE6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893" w:type="dxa"/>
          </w:tcPr>
          <w:p w14:paraId="592488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893" w:type="dxa"/>
          </w:tcPr>
          <w:p w14:paraId="699C06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2FC98B1" w14:textId="77777777" w:rsidTr="00C36DA6">
        <w:tc>
          <w:tcPr>
            <w:tcW w:w="1230" w:type="dxa"/>
          </w:tcPr>
          <w:p w14:paraId="0775EB0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1C5999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4A15A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93" w:type="dxa"/>
          </w:tcPr>
          <w:p w14:paraId="5D25E9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893" w:type="dxa"/>
          </w:tcPr>
          <w:p w14:paraId="127CC5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B450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93" w:type="dxa"/>
          </w:tcPr>
          <w:p w14:paraId="3B84E04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893" w:type="dxa"/>
          </w:tcPr>
          <w:p w14:paraId="739C4C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353BC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93" w:type="dxa"/>
          </w:tcPr>
          <w:p w14:paraId="6B42C8B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93" w:type="dxa"/>
          </w:tcPr>
          <w:p w14:paraId="7C1AC7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A5BF4F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4.411</w:t>
            </w:r>
          </w:p>
        </w:tc>
        <w:tc>
          <w:tcPr>
            <w:tcW w:w="893" w:type="dxa"/>
          </w:tcPr>
          <w:p w14:paraId="24D274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93" w:type="dxa"/>
          </w:tcPr>
          <w:p w14:paraId="38BA6D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3CE2ED8" w14:textId="77777777" w:rsidTr="00C36DA6">
        <w:tc>
          <w:tcPr>
            <w:tcW w:w="1230" w:type="dxa"/>
          </w:tcPr>
          <w:p w14:paraId="0F7AA39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EE33AF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E59DE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93" w:type="dxa"/>
          </w:tcPr>
          <w:p w14:paraId="78B643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93" w:type="dxa"/>
          </w:tcPr>
          <w:p w14:paraId="034777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B80E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13</w:t>
            </w:r>
          </w:p>
        </w:tc>
        <w:tc>
          <w:tcPr>
            <w:tcW w:w="893" w:type="dxa"/>
          </w:tcPr>
          <w:p w14:paraId="1B225B8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893" w:type="dxa"/>
          </w:tcPr>
          <w:p w14:paraId="101EB7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563C8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93" w:type="dxa"/>
          </w:tcPr>
          <w:p w14:paraId="60155E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93" w:type="dxa"/>
          </w:tcPr>
          <w:p w14:paraId="2ED61D7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734A8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893" w:type="dxa"/>
          </w:tcPr>
          <w:p w14:paraId="6A28B4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93" w:type="dxa"/>
          </w:tcPr>
          <w:p w14:paraId="369D18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E7E64A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767A8C35" w14:textId="2AB3F594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54E1041C" w14:textId="57677BBD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802EC22" w14:textId="6329B276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51B0381A" w14:textId="7065121D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074C61D" w14:textId="4AE12FCF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3BF3F9FB" w14:textId="19C9ED99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72ACD122" w14:textId="6ADFFB49" w:rsidR="00BF4745" w:rsidRDefault="00BF4745" w:rsidP="00B33899">
      <w:pPr>
        <w:rPr>
          <w:rFonts w:ascii="Times New Roman" w:eastAsia="Times New Roman" w:hAnsi="Times New Roman" w:cs="Times New Roman"/>
        </w:rPr>
      </w:pPr>
    </w:p>
    <w:p w14:paraId="2DB81C20" w14:textId="77777777" w:rsidR="00BF4745" w:rsidRDefault="00BF4745" w:rsidP="00B33899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1230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33899" w14:paraId="7E1A1598" w14:textId="77777777" w:rsidTr="00C36DA6">
        <w:tc>
          <w:tcPr>
            <w:tcW w:w="13176" w:type="dxa"/>
            <w:gridSpan w:val="14"/>
          </w:tcPr>
          <w:p w14:paraId="5661B99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Right Uncinate Fasciculus</w:t>
            </w:r>
          </w:p>
        </w:tc>
      </w:tr>
      <w:tr w:rsidR="00B33899" w14:paraId="4E56B23E" w14:textId="77777777" w:rsidTr="00C36DA6">
        <w:tc>
          <w:tcPr>
            <w:tcW w:w="1230" w:type="dxa"/>
          </w:tcPr>
          <w:p w14:paraId="49BB617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496751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</w:tcPr>
          <w:p w14:paraId="0B168D95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3-month DTI</w:t>
            </w:r>
          </w:p>
        </w:tc>
        <w:tc>
          <w:tcPr>
            <w:tcW w:w="2679" w:type="dxa"/>
            <w:gridSpan w:val="3"/>
          </w:tcPr>
          <w:p w14:paraId="7B4256A1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6-month DTI</w:t>
            </w:r>
          </w:p>
        </w:tc>
        <w:tc>
          <w:tcPr>
            <w:tcW w:w="2679" w:type="dxa"/>
            <w:gridSpan w:val="3"/>
          </w:tcPr>
          <w:p w14:paraId="3B0265F6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2-month DTI</w:t>
            </w:r>
          </w:p>
        </w:tc>
        <w:tc>
          <w:tcPr>
            <w:tcW w:w="2679" w:type="dxa"/>
            <w:gridSpan w:val="3"/>
          </w:tcPr>
          <w:p w14:paraId="660E516D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24-month DTI</w:t>
            </w:r>
          </w:p>
        </w:tc>
      </w:tr>
      <w:tr w:rsidR="00B33899" w14:paraId="1EE106F2" w14:textId="77777777" w:rsidTr="00C36DA6">
        <w:tc>
          <w:tcPr>
            <w:tcW w:w="1230" w:type="dxa"/>
          </w:tcPr>
          <w:p w14:paraId="6F00C0B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LENA Timepoint</w:t>
            </w:r>
          </w:p>
        </w:tc>
        <w:tc>
          <w:tcPr>
            <w:tcW w:w="1230" w:type="dxa"/>
          </w:tcPr>
          <w:p w14:paraId="0AEE6EF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Predictors</w:t>
            </w:r>
          </w:p>
        </w:tc>
        <w:tc>
          <w:tcPr>
            <w:tcW w:w="893" w:type="dxa"/>
          </w:tcPr>
          <w:p w14:paraId="7824F4C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3CCFE68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0ECB169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02F7BE0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58AFF6F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71A37E6F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2836547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47527773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41BD4F0B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  <w:tc>
          <w:tcPr>
            <w:tcW w:w="893" w:type="dxa"/>
          </w:tcPr>
          <w:p w14:paraId="168E31CA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93" w:type="dxa"/>
          </w:tcPr>
          <w:p w14:paraId="6818CF39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93" w:type="dxa"/>
          </w:tcPr>
          <w:p w14:paraId="1AD2AA6E" w14:textId="77777777" w:rsidR="00B33899" w:rsidRDefault="00B33899" w:rsidP="00C36DA6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53DB8378">
              <w:rPr>
                <w:rFonts w:ascii="Times New Roman" w:eastAsia="Times New Roman" w:hAnsi="Times New Roman" w:cs="Times New Roman"/>
                <w:i/>
                <w:iCs/>
              </w:rPr>
              <w:t>q</w:t>
            </w:r>
          </w:p>
        </w:tc>
      </w:tr>
      <w:tr w:rsidR="00B33899" w14:paraId="6CF769C3" w14:textId="77777777" w:rsidTr="00C36DA6">
        <w:tc>
          <w:tcPr>
            <w:tcW w:w="1230" w:type="dxa"/>
          </w:tcPr>
          <w:p w14:paraId="39D4223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9-month</w:t>
            </w:r>
          </w:p>
        </w:tc>
        <w:tc>
          <w:tcPr>
            <w:tcW w:w="1230" w:type="dxa"/>
          </w:tcPr>
          <w:p w14:paraId="1A32846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1F0F5C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93" w:type="dxa"/>
          </w:tcPr>
          <w:p w14:paraId="2B6EEE0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93" w:type="dxa"/>
          </w:tcPr>
          <w:p w14:paraId="59AEBB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69088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93" w:type="dxa"/>
          </w:tcPr>
          <w:p w14:paraId="1B7868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893" w:type="dxa"/>
          </w:tcPr>
          <w:p w14:paraId="754EBBD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88F4C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93" w:type="dxa"/>
          </w:tcPr>
          <w:p w14:paraId="69246A9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893" w:type="dxa"/>
          </w:tcPr>
          <w:p w14:paraId="351AD2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08F9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93" w:type="dxa"/>
          </w:tcPr>
          <w:p w14:paraId="305378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93" w:type="dxa"/>
          </w:tcPr>
          <w:p w14:paraId="0D4A0D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75AF590" w14:textId="77777777" w:rsidTr="00C36DA6">
        <w:tc>
          <w:tcPr>
            <w:tcW w:w="1230" w:type="dxa"/>
          </w:tcPr>
          <w:p w14:paraId="6AA141DE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768CE5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1AC1DB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595</w:t>
            </w:r>
          </w:p>
        </w:tc>
        <w:tc>
          <w:tcPr>
            <w:tcW w:w="893" w:type="dxa"/>
          </w:tcPr>
          <w:p w14:paraId="1A0E477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893" w:type="dxa"/>
          </w:tcPr>
          <w:p w14:paraId="30D880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CB8AB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93" w:type="dxa"/>
          </w:tcPr>
          <w:p w14:paraId="53A130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93" w:type="dxa"/>
          </w:tcPr>
          <w:p w14:paraId="69C10E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571A0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893" w:type="dxa"/>
          </w:tcPr>
          <w:p w14:paraId="5E8E2E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93" w:type="dxa"/>
          </w:tcPr>
          <w:p w14:paraId="0FA900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195246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893" w:type="dxa"/>
          </w:tcPr>
          <w:p w14:paraId="31A1F5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93" w:type="dxa"/>
          </w:tcPr>
          <w:p w14:paraId="2D47D2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D08EC43" w14:textId="77777777" w:rsidTr="00C36DA6">
        <w:tc>
          <w:tcPr>
            <w:tcW w:w="1230" w:type="dxa"/>
          </w:tcPr>
          <w:p w14:paraId="378B743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7BF7740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5F2BBE0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93" w:type="dxa"/>
          </w:tcPr>
          <w:p w14:paraId="2C272D3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93" w:type="dxa"/>
          </w:tcPr>
          <w:p w14:paraId="75FED3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93" w:type="dxa"/>
          </w:tcPr>
          <w:p w14:paraId="4C04AF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893" w:type="dxa"/>
          </w:tcPr>
          <w:p w14:paraId="6AD2EDD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93" w:type="dxa"/>
          </w:tcPr>
          <w:p w14:paraId="38FAFA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6D4B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578</w:t>
            </w:r>
          </w:p>
        </w:tc>
        <w:tc>
          <w:tcPr>
            <w:tcW w:w="893" w:type="dxa"/>
          </w:tcPr>
          <w:p w14:paraId="6EE8E3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93" w:type="dxa"/>
          </w:tcPr>
          <w:p w14:paraId="775EE3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43BBC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893" w:type="dxa"/>
          </w:tcPr>
          <w:p w14:paraId="57866B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893" w:type="dxa"/>
          </w:tcPr>
          <w:p w14:paraId="5AC685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EA2D861" w14:textId="77777777" w:rsidTr="00C36DA6">
        <w:tc>
          <w:tcPr>
            <w:tcW w:w="1230" w:type="dxa"/>
          </w:tcPr>
          <w:p w14:paraId="2A5C7C7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91EB41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9EEF9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FD8DB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D744B3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775D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40031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C24E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5823C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E61DC5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B4FE6C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5537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7509FC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B0E4CB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0740A53" w14:textId="77777777" w:rsidTr="00C36DA6">
        <w:tc>
          <w:tcPr>
            <w:tcW w:w="1230" w:type="dxa"/>
          </w:tcPr>
          <w:p w14:paraId="48540CC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B7A2A5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78B750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93" w:type="dxa"/>
          </w:tcPr>
          <w:p w14:paraId="2BA4AD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93" w:type="dxa"/>
          </w:tcPr>
          <w:p w14:paraId="67959C2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944C1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20</w:t>
            </w:r>
          </w:p>
        </w:tc>
        <w:tc>
          <w:tcPr>
            <w:tcW w:w="893" w:type="dxa"/>
          </w:tcPr>
          <w:p w14:paraId="613843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893" w:type="dxa"/>
          </w:tcPr>
          <w:p w14:paraId="467AFA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EEA10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93" w:type="dxa"/>
          </w:tcPr>
          <w:p w14:paraId="3BA535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93" w:type="dxa"/>
          </w:tcPr>
          <w:p w14:paraId="4BF04E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D0028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93" w:type="dxa"/>
          </w:tcPr>
          <w:p w14:paraId="6A28BD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893" w:type="dxa"/>
          </w:tcPr>
          <w:p w14:paraId="38041A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773DF222" w14:textId="77777777" w:rsidTr="00C36DA6">
        <w:tc>
          <w:tcPr>
            <w:tcW w:w="1230" w:type="dxa"/>
          </w:tcPr>
          <w:p w14:paraId="4EBCCFE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C80517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1C140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069</w:t>
            </w:r>
          </w:p>
        </w:tc>
        <w:tc>
          <w:tcPr>
            <w:tcW w:w="893" w:type="dxa"/>
          </w:tcPr>
          <w:p w14:paraId="0DCCCB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93" w:type="dxa"/>
          </w:tcPr>
          <w:p w14:paraId="04A8AFB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68F53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93" w:type="dxa"/>
          </w:tcPr>
          <w:p w14:paraId="1394FA2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893" w:type="dxa"/>
          </w:tcPr>
          <w:p w14:paraId="554C9D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732E0F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893" w:type="dxa"/>
          </w:tcPr>
          <w:p w14:paraId="75EDD9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93" w:type="dxa"/>
          </w:tcPr>
          <w:p w14:paraId="40BACEC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9BEB0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93" w:type="dxa"/>
          </w:tcPr>
          <w:p w14:paraId="4D946E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93" w:type="dxa"/>
          </w:tcPr>
          <w:p w14:paraId="5271EA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29CB680" w14:textId="77777777" w:rsidTr="00C36DA6">
        <w:tc>
          <w:tcPr>
            <w:tcW w:w="1230" w:type="dxa"/>
          </w:tcPr>
          <w:p w14:paraId="1E7F070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A3E4B9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12E615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93" w:type="dxa"/>
          </w:tcPr>
          <w:p w14:paraId="1FDA6E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893" w:type="dxa"/>
          </w:tcPr>
          <w:p w14:paraId="19CB50F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7EE20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93" w:type="dxa"/>
          </w:tcPr>
          <w:p w14:paraId="7556F44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93" w:type="dxa"/>
          </w:tcPr>
          <w:p w14:paraId="23E67C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46B8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636</w:t>
            </w:r>
          </w:p>
        </w:tc>
        <w:tc>
          <w:tcPr>
            <w:tcW w:w="893" w:type="dxa"/>
          </w:tcPr>
          <w:p w14:paraId="2024963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93" w:type="dxa"/>
          </w:tcPr>
          <w:p w14:paraId="36A333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E0794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93" w:type="dxa"/>
          </w:tcPr>
          <w:p w14:paraId="73CA2FC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93" w:type="dxa"/>
          </w:tcPr>
          <w:p w14:paraId="2E976F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1F65B7F" w14:textId="77777777" w:rsidTr="00C36DA6">
        <w:tc>
          <w:tcPr>
            <w:tcW w:w="1230" w:type="dxa"/>
          </w:tcPr>
          <w:p w14:paraId="511206C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B9B7FB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77FD53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E2386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3E16AD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9CB7E2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EB4BC0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69D07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129CF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C10D0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17CD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419E4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62FC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766B1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2E646A5" w14:textId="77777777" w:rsidTr="00C36DA6">
        <w:tc>
          <w:tcPr>
            <w:tcW w:w="1230" w:type="dxa"/>
          </w:tcPr>
          <w:p w14:paraId="0320D55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1DA4C8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55A1B18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93" w:type="dxa"/>
          </w:tcPr>
          <w:p w14:paraId="3723BC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93" w:type="dxa"/>
          </w:tcPr>
          <w:p w14:paraId="7109A9E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C9306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981</w:t>
            </w:r>
          </w:p>
        </w:tc>
        <w:tc>
          <w:tcPr>
            <w:tcW w:w="893" w:type="dxa"/>
          </w:tcPr>
          <w:p w14:paraId="3352E5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893" w:type="dxa"/>
          </w:tcPr>
          <w:p w14:paraId="0E4B1D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BA42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93" w:type="dxa"/>
          </w:tcPr>
          <w:p w14:paraId="6E9722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93" w:type="dxa"/>
          </w:tcPr>
          <w:p w14:paraId="371C838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EDB3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893" w:type="dxa"/>
          </w:tcPr>
          <w:p w14:paraId="4908FB9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93" w:type="dxa"/>
          </w:tcPr>
          <w:p w14:paraId="78A9BD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5BD04344" w14:textId="77777777" w:rsidTr="00C36DA6">
        <w:tc>
          <w:tcPr>
            <w:tcW w:w="1230" w:type="dxa"/>
          </w:tcPr>
          <w:p w14:paraId="7730DC9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288C677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D6A714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463</w:t>
            </w:r>
          </w:p>
        </w:tc>
        <w:tc>
          <w:tcPr>
            <w:tcW w:w="893" w:type="dxa"/>
          </w:tcPr>
          <w:p w14:paraId="6788DF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93" w:type="dxa"/>
          </w:tcPr>
          <w:p w14:paraId="08F9C7B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7079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3" w:type="dxa"/>
          </w:tcPr>
          <w:p w14:paraId="030416E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893" w:type="dxa"/>
          </w:tcPr>
          <w:p w14:paraId="4EEF86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14C7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893" w:type="dxa"/>
          </w:tcPr>
          <w:p w14:paraId="763CA2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93" w:type="dxa"/>
          </w:tcPr>
          <w:p w14:paraId="0F29FE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9254CB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893" w:type="dxa"/>
          </w:tcPr>
          <w:p w14:paraId="06FD16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893" w:type="dxa"/>
          </w:tcPr>
          <w:p w14:paraId="3650FB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9C366DC" w14:textId="77777777" w:rsidTr="00C36DA6">
        <w:tc>
          <w:tcPr>
            <w:tcW w:w="1230" w:type="dxa"/>
          </w:tcPr>
          <w:p w14:paraId="5FB1741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5C0C31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3F0956E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93" w:type="dxa"/>
          </w:tcPr>
          <w:p w14:paraId="64576D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93" w:type="dxa"/>
          </w:tcPr>
          <w:p w14:paraId="091481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2C027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93" w:type="dxa"/>
          </w:tcPr>
          <w:p w14:paraId="50B7A5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93" w:type="dxa"/>
          </w:tcPr>
          <w:p w14:paraId="304697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F3AE2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429</w:t>
            </w:r>
          </w:p>
        </w:tc>
        <w:tc>
          <w:tcPr>
            <w:tcW w:w="893" w:type="dxa"/>
          </w:tcPr>
          <w:p w14:paraId="3112FD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93" w:type="dxa"/>
          </w:tcPr>
          <w:p w14:paraId="408DC79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A2E2B7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93" w:type="dxa"/>
          </w:tcPr>
          <w:p w14:paraId="784759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893" w:type="dxa"/>
          </w:tcPr>
          <w:p w14:paraId="6440ECA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D117C31" w14:textId="77777777" w:rsidTr="00C36DA6">
        <w:tc>
          <w:tcPr>
            <w:tcW w:w="1230" w:type="dxa"/>
          </w:tcPr>
          <w:p w14:paraId="484DD57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D043F3A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56FA88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6506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2BC30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97825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7707D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7D2A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9E50B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00F1C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47890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1618EF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6B5778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B6ACD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9BDB3F6" w14:textId="77777777" w:rsidTr="00C36DA6">
        <w:tc>
          <w:tcPr>
            <w:tcW w:w="1230" w:type="dxa"/>
          </w:tcPr>
          <w:p w14:paraId="72D60D3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15-month</w:t>
            </w:r>
          </w:p>
        </w:tc>
        <w:tc>
          <w:tcPr>
            <w:tcW w:w="1230" w:type="dxa"/>
          </w:tcPr>
          <w:p w14:paraId="18C6A1C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WC</w:t>
            </w:r>
          </w:p>
        </w:tc>
        <w:tc>
          <w:tcPr>
            <w:tcW w:w="893" w:type="dxa"/>
          </w:tcPr>
          <w:p w14:paraId="1739D1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893" w:type="dxa"/>
          </w:tcPr>
          <w:p w14:paraId="201E2CD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893" w:type="dxa"/>
          </w:tcPr>
          <w:p w14:paraId="40AA253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A62A0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893" w:type="dxa"/>
          </w:tcPr>
          <w:p w14:paraId="14AB697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893" w:type="dxa"/>
          </w:tcPr>
          <w:p w14:paraId="0EFA7B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A62072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893" w:type="dxa"/>
          </w:tcPr>
          <w:p w14:paraId="5DB9D2A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93" w:type="dxa"/>
          </w:tcPr>
          <w:p w14:paraId="3CD2A52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15F5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93" w:type="dxa"/>
          </w:tcPr>
          <w:p w14:paraId="7D68A1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893" w:type="dxa"/>
          </w:tcPr>
          <w:p w14:paraId="320AF74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A257369" w14:textId="77777777" w:rsidTr="00C36DA6">
        <w:tc>
          <w:tcPr>
            <w:tcW w:w="1230" w:type="dxa"/>
          </w:tcPr>
          <w:p w14:paraId="2DADDBA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1D0761B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354F94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893" w:type="dxa"/>
          </w:tcPr>
          <w:p w14:paraId="49017A5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93" w:type="dxa"/>
          </w:tcPr>
          <w:p w14:paraId="58BEA1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59269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893" w:type="dxa"/>
          </w:tcPr>
          <w:p w14:paraId="0B2AA48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93" w:type="dxa"/>
          </w:tcPr>
          <w:p w14:paraId="7DF7C7C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5B8289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93" w:type="dxa"/>
          </w:tcPr>
          <w:p w14:paraId="24F9CF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93" w:type="dxa"/>
          </w:tcPr>
          <w:p w14:paraId="1EA3904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E2CEF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893" w:type="dxa"/>
          </w:tcPr>
          <w:p w14:paraId="2F2B4F3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893" w:type="dxa"/>
          </w:tcPr>
          <w:p w14:paraId="2B8A0D1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0E625477" w14:textId="77777777" w:rsidTr="00C36DA6">
        <w:tc>
          <w:tcPr>
            <w:tcW w:w="1230" w:type="dxa"/>
          </w:tcPr>
          <w:p w14:paraId="39C9829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2A4004D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68AC3FD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893" w:type="dxa"/>
          </w:tcPr>
          <w:p w14:paraId="331A325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93" w:type="dxa"/>
          </w:tcPr>
          <w:p w14:paraId="0F0906A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851C5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893" w:type="dxa"/>
          </w:tcPr>
          <w:p w14:paraId="2417A6D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93" w:type="dxa"/>
          </w:tcPr>
          <w:p w14:paraId="3A67D7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CCBC3B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893" w:type="dxa"/>
          </w:tcPr>
          <w:p w14:paraId="701F8EA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893" w:type="dxa"/>
          </w:tcPr>
          <w:p w14:paraId="05B09AB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32B8C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93" w:type="dxa"/>
          </w:tcPr>
          <w:p w14:paraId="18BD1BE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93" w:type="dxa"/>
          </w:tcPr>
          <w:p w14:paraId="29E341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491AC05A" w14:textId="77777777" w:rsidTr="00C36DA6">
        <w:tc>
          <w:tcPr>
            <w:tcW w:w="1230" w:type="dxa"/>
          </w:tcPr>
          <w:p w14:paraId="6D4F0DE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CD54B5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6DB8C66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9FA61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B4CB4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1E8333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401DAE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38083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A1061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272A8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B02C1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897D06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32226A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030BE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6BDCAA" w14:textId="77777777" w:rsidTr="00C36DA6">
        <w:tc>
          <w:tcPr>
            <w:tcW w:w="1230" w:type="dxa"/>
          </w:tcPr>
          <w:p w14:paraId="2252267F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449B9BE5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VC</w:t>
            </w:r>
          </w:p>
        </w:tc>
        <w:tc>
          <w:tcPr>
            <w:tcW w:w="893" w:type="dxa"/>
          </w:tcPr>
          <w:p w14:paraId="20B87E2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93" w:type="dxa"/>
          </w:tcPr>
          <w:p w14:paraId="60CC6F7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893" w:type="dxa"/>
          </w:tcPr>
          <w:p w14:paraId="1DDD052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431B18E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93" w:type="dxa"/>
          </w:tcPr>
          <w:p w14:paraId="01976C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93" w:type="dxa"/>
          </w:tcPr>
          <w:p w14:paraId="292B2E4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89ABB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3.086</w:t>
            </w:r>
          </w:p>
        </w:tc>
        <w:tc>
          <w:tcPr>
            <w:tcW w:w="893" w:type="dxa"/>
          </w:tcPr>
          <w:p w14:paraId="6318DA5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93" w:type="dxa"/>
          </w:tcPr>
          <w:p w14:paraId="4B7CDE9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107466C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893" w:type="dxa"/>
          </w:tcPr>
          <w:p w14:paraId="5C96C5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93" w:type="dxa"/>
          </w:tcPr>
          <w:p w14:paraId="1F20626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71CB1A5" w14:textId="77777777" w:rsidTr="00C36DA6">
        <w:tc>
          <w:tcPr>
            <w:tcW w:w="1230" w:type="dxa"/>
          </w:tcPr>
          <w:p w14:paraId="1CFD3808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95B4F5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7EFEAA0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893" w:type="dxa"/>
          </w:tcPr>
          <w:p w14:paraId="0ACE5D1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93" w:type="dxa"/>
          </w:tcPr>
          <w:p w14:paraId="29D6D1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12CABF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93" w:type="dxa"/>
          </w:tcPr>
          <w:p w14:paraId="19CE287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93" w:type="dxa"/>
          </w:tcPr>
          <w:p w14:paraId="14F3B2E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424096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93" w:type="dxa"/>
          </w:tcPr>
          <w:p w14:paraId="558AD1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93" w:type="dxa"/>
          </w:tcPr>
          <w:p w14:paraId="498B3E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DDB275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893" w:type="dxa"/>
          </w:tcPr>
          <w:p w14:paraId="5B812D0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93" w:type="dxa"/>
          </w:tcPr>
          <w:p w14:paraId="05A8C86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6CADA62C" w14:textId="77777777" w:rsidTr="00C36DA6">
        <w:tc>
          <w:tcPr>
            <w:tcW w:w="1230" w:type="dxa"/>
          </w:tcPr>
          <w:p w14:paraId="62D7D072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C64868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078985B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893" w:type="dxa"/>
          </w:tcPr>
          <w:p w14:paraId="41DC934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893" w:type="dxa"/>
          </w:tcPr>
          <w:p w14:paraId="460BE38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124F48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93" w:type="dxa"/>
          </w:tcPr>
          <w:p w14:paraId="11C6DA1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93" w:type="dxa"/>
          </w:tcPr>
          <w:p w14:paraId="14AA14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BE4324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230</w:t>
            </w:r>
          </w:p>
        </w:tc>
        <w:tc>
          <w:tcPr>
            <w:tcW w:w="893" w:type="dxa"/>
          </w:tcPr>
          <w:p w14:paraId="5C69B6B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93" w:type="dxa"/>
          </w:tcPr>
          <w:p w14:paraId="5E92898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6B2E91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93" w:type="dxa"/>
          </w:tcPr>
          <w:p w14:paraId="08A50A8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893" w:type="dxa"/>
          </w:tcPr>
          <w:p w14:paraId="3E91712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17B00086" w14:textId="77777777" w:rsidTr="00C36DA6">
        <w:tc>
          <w:tcPr>
            <w:tcW w:w="1230" w:type="dxa"/>
          </w:tcPr>
          <w:p w14:paraId="5CCCE61C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3BA4B164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3" w:type="dxa"/>
          </w:tcPr>
          <w:p w14:paraId="38360E6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CD3BE1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3154E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993BB4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384489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E1B2B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1927CA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BC5393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8318479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EB3D48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3ECE5D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23ADFF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8240883" w14:textId="77777777" w:rsidTr="00C36DA6">
        <w:tc>
          <w:tcPr>
            <w:tcW w:w="1230" w:type="dxa"/>
          </w:tcPr>
          <w:p w14:paraId="5610C1B6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5BE44353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893" w:type="dxa"/>
          </w:tcPr>
          <w:p w14:paraId="5EF7A9A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93" w:type="dxa"/>
          </w:tcPr>
          <w:p w14:paraId="5E3572F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93" w:type="dxa"/>
          </w:tcPr>
          <w:p w14:paraId="4387759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EB8281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893" w:type="dxa"/>
          </w:tcPr>
          <w:p w14:paraId="39E686DF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893" w:type="dxa"/>
          </w:tcPr>
          <w:p w14:paraId="5BD0D94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762D32F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2.360</w:t>
            </w:r>
          </w:p>
        </w:tc>
        <w:tc>
          <w:tcPr>
            <w:tcW w:w="893" w:type="dxa"/>
          </w:tcPr>
          <w:p w14:paraId="3F091F5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93" w:type="dxa"/>
          </w:tcPr>
          <w:p w14:paraId="5C0374B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BA167D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93" w:type="dxa"/>
          </w:tcPr>
          <w:p w14:paraId="4A19C1BA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893" w:type="dxa"/>
          </w:tcPr>
          <w:p w14:paraId="5929EAD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238FF06D" w14:textId="77777777" w:rsidTr="00C36DA6">
        <w:tc>
          <w:tcPr>
            <w:tcW w:w="1230" w:type="dxa"/>
          </w:tcPr>
          <w:p w14:paraId="5967567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6C6CFB01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93" w:type="dxa"/>
          </w:tcPr>
          <w:p w14:paraId="2BE64528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893" w:type="dxa"/>
          </w:tcPr>
          <w:p w14:paraId="3BF7E9A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893" w:type="dxa"/>
          </w:tcPr>
          <w:p w14:paraId="30CC32A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24C09307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893" w:type="dxa"/>
          </w:tcPr>
          <w:p w14:paraId="0AD5434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93" w:type="dxa"/>
          </w:tcPr>
          <w:p w14:paraId="32826BB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06BD19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93" w:type="dxa"/>
          </w:tcPr>
          <w:p w14:paraId="5354032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93" w:type="dxa"/>
          </w:tcPr>
          <w:p w14:paraId="590956E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5657485C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893" w:type="dxa"/>
          </w:tcPr>
          <w:p w14:paraId="6D7FE1F6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93" w:type="dxa"/>
          </w:tcPr>
          <w:p w14:paraId="5E0C93D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899" w14:paraId="3E41C13B" w14:textId="77777777" w:rsidTr="00C36DA6">
        <w:tc>
          <w:tcPr>
            <w:tcW w:w="1230" w:type="dxa"/>
          </w:tcPr>
          <w:p w14:paraId="64075937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</w:tcPr>
          <w:p w14:paraId="08F68819" w14:textId="77777777" w:rsidR="00B33899" w:rsidRDefault="00B33899" w:rsidP="00C36DA6">
            <w:pPr>
              <w:rPr>
                <w:rFonts w:ascii="Times New Roman" w:eastAsia="Times New Roman" w:hAnsi="Times New Roman" w:cs="Times New Roman"/>
              </w:rPr>
            </w:pPr>
            <w:r w:rsidRPr="53DB8378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93" w:type="dxa"/>
          </w:tcPr>
          <w:p w14:paraId="74CFD6E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93" w:type="dxa"/>
          </w:tcPr>
          <w:p w14:paraId="647397F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893" w:type="dxa"/>
          </w:tcPr>
          <w:p w14:paraId="41997595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740BE54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93" w:type="dxa"/>
          </w:tcPr>
          <w:p w14:paraId="49D2774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893" w:type="dxa"/>
          </w:tcPr>
          <w:p w14:paraId="2A35D12E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6DA6A002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1.878</w:t>
            </w:r>
          </w:p>
        </w:tc>
        <w:tc>
          <w:tcPr>
            <w:tcW w:w="893" w:type="dxa"/>
          </w:tcPr>
          <w:p w14:paraId="2C5565D0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93" w:type="dxa"/>
          </w:tcPr>
          <w:p w14:paraId="632FA46B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35C37E21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893" w:type="dxa"/>
          </w:tcPr>
          <w:p w14:paraId="27CA88FD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3DB8378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93" w:type="dxa"/>
          </w:tcPr>
          <w:p w14:paraId="1FF612F3" w14:textId="77777777" w:rsidR="00B33899" w:rsidRDefault="00B33899" w:rsidP="00C36D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9EBCD0" w14:textId="77777777" w:rsidR="00B33899" w:rsidRDefault="00B33899" w:rsidP="00B33899">
      <w:pPr>
        <w:rPr>
          <w:rFonts w:ascii="Times New Roman" w:eastAsia="Times New Roman" w:hAnsi="Times New Roman" w:cs="Times New Roman"/>
        </w:rPr>
      </w:pPr>
    </w:p>
    <w:p w14:paraId="6E9F451A" w14:textId="6C27C644" w:rsidR="00B33899" w:rsidRDefault="00B33899"/>
    <w:p w14:paraId="3B7E8627" w14:textId="77777777" w:rsidR="00E61387" w:rsidRDefault="00E61387" w:rsidP="00E61387">
      <w:pPr>
        <w:rPr>
          <w:noProof/>
        </w:rPr>
      </w:pPr>
    </w:p>
    <w:p w14:paraId="4D7841B4" w14:textId="77777777" w:rsidR="00E61387" w:rsidRDefault="00E61387" w:rsidP="00E61387">
      <w:pPr>
        <w:rPr>
          <w:noProof/>
        </w:rPr>
      </w:pPr>
    </w:p>
    <w:p w14:paraId="7E190427" w14:textId="77777777" w:rsidR="00E61387" w:rsidRDefault="00E61387" w:rsidP="00E61387">
      <w:pPr>
        <w:rPr>
          <w:noProof/>
        </w:rPr>
      </w:pPr>
    </w:p>
    <w:p w14:paraId="379A5FF6" w14:textId="77777777" w:rsidR="002D61F9" w:rsidRPr="00E61387" w:rsidRDefault="002D61F9" w:rsidP="002D61F9">
      <w:pPr>
        <w:rPr>
          <w:rFonts w:ascii="Times New Roman" w:hAnsi="Times New Roman" w:cs="Times New Roman"/>
          <w:noProof/>
          <w:sz w:val="24"/>
          <w:szCs w:val="24"/>
        </w:rPr>
      </w:pPr>
      <w:r w:rsidRPr="00E61387">
        <w:rPr>
          <w:rFonts w:ascii="Times New Roman" w:hAnsi="Times New Roman" w:cs="Times New Roman"/>
          <w:noProof/>
          <w:sz w:val="24"/>
          <w:szCs w:val="24"/>
        </w:rPr>
        <w:t xml:space="preserve">The following table contains site-wise breakdown of LENA data collection at 9- and 15-month time points. </w:t>
      </w:r>
    </w:p>
    <w:tbl>
      <w:tblPr>
        <w:tblStyle w:val="PlainTable3"/>
        <w:tblW w:w="9516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795"/>
        <w:gridCol w:w="765"/>
        <w:gridCol w:w="705"/>
        <w:gridCol w:w="1249"/>
        <w:gridCol w:w="780"/>
        <w:gridCol w:w="878"/>
        <w:gridCol w:w="720"/>
        <w:gridCol w:w="813"/>
        <w:gridCol w:w="750"/>
        <w:gridCol w:w="906"/>
      </w:tblGrid>
      <w:tr w:rsidR="002D61F9" w14:paraId="13D6FE8C" w14:textId="77777777" w:rsidTr="00434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6" w:space="0" w:color="auto"/>
              <w:left w:val="nil"/>
              <w:bottom w:val="single" w:sz="6" w:space="0" w:color="000000" w:themeColor="text1"/>
            </w:tcBorders>
            <w:vAlign w:val="center"/>
          </w:tcPr>
          <w:p w14:paraId="38603D21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Data collection site</w:t>
            </w:r>
          </w:p>
        </w:tc>
        <w:tc>
          <w:tcPr>
            <w:tcW w:w="0" w:type="dxa"/>
            <w:gridSpan w:val="5"/>
            <w:tcBorders>
              <w:top w:val="single" w:sz="6" w:space="0" w:color="auto"/>
              <w:left w:val="nil"/>
              <w:bottom w:val="single" w:sz="6" w:space="0" w:color="000000" w:themeColor="text1"/>
            </w:tcBorders>
            <w:vAlign w:val="center"/>
          </w:tcPr>
          <w:p w14:paraId="5F15EFE1" w14:textId="77777777" w:rsidR="002D61F9" w:rsidRDefault="002D61F9" w:rsidP="004349B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 xml:space="preserve"> Home language data at 9-months (</w:t>
            </w:r>
            <w:r w:rsidRPr="18F240F7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 w:themeColor="text1"/>
              </w:rPr>
              <w:t>n</w:t>
            </w:r>
            <w:r w:rsidRPr="18F240F7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)</w:t>
            </w:r>
          </w:p>
        </w:tc>
        <w:tc>
          <w:tcPr>
            <w:tcW w:w="0" w:type="dxa"/>
            <w:gridSpan w:val="5"/>
            <w:tcBorders>
              <w:top w:val="single" w:sz="6" w:space="0" w:color="auto"/>
              <w:left w:val="nil"/>
              <w:bottom w:val="single" w:sz="6" w:space="0" w:color="000000" w:themeColor="text1"/>
            </w:tcBorders>
            <w:vAlign w:val="center"/>
          </w:tcPr>
          <w:p w14:paraId="67A08339" w14:textId="77777777" w:rsidR="002D61F9" w:rsidRDefault="002D61F9" w:rsidP="004349B2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 xml:space="preserve"> Home language data at 15-months (</w:t>
            </w:r>
            <w:r w:rsidRPr="18F240F7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 w:themeColor="text1"/>
              </w:rPr>
              <w:t>n</w:t>
            </w:r>
            <w:r w:rsidRPr="18F240F7">
              <w:rPr>
                <w:rFonts w:ascii="Times New Roman" w:eastAsia="Times New Roman" w:hAnsi="Times New Roman" w:cs="Times New Roman"/>
                <w:caps w:val="0"/>
                <w:color w:val="000000" w:themeColor="text1"/>
              </w:rPr>
              <w:t>)</w:t>
            </w:r>
          </w:p>
        </w:tc>
      </w:tr>
      <w:tr w:rsidR="00B52B3C" w14:paraId="6E09348C" w14:textId="77777777" w:rsidTr="00434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39EFF65C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CAF56C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3-mo</w:t>
            </w:r>
          </w:p>
        </w:tc>
        <w:tc>
          <w:tcPr>
            <w:tcW w:w="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360D73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6-m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32AEA6C1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12-m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14019DE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24-m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32D5F19" w14:textId="77777777" w:rsidR="002D61F9" w:rsidRPr="00AE425D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E42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A608E4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3-mo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AFDF42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6-mo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014A4F2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12-m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230893B6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8F240F7">
              <w:rPr>
                <w:rFonts w:ascii="Times New Roman" w:eastAsia="Times New Roman" w:hAnsi="Times New Roman" w:cs="Times New Roman"/>
                <w:color w:val="000000" w:themeColor="text1"/>
              </w:rPr>
              <w:t>24-m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1B1775A6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42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2D61F9" w14:paraId="76A24FE7" w14:textId="77777777" w:rsidTr="00434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231D77E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  <w:lang w:val="en-IN"/>
              </w:rPr>
              <w:t>UNC</w:t>
            </w:r>
          </w:p>
        </w:tc>
        <w:tc>
          <w:tcPr>
            <w:tcW w:w="0" w:type="dxa"/>
            <w:tcBorders>
              <w:left w:val="nil"/>
            </w:tcBorders>
          </w:tcPr>
          <w:p w14:paraId="7D24E7B1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dxa"/>
          </w:tcPr>
          <w:p w14:paraId="0BD9794D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dxa"/>
          </w:tcPr>
          <w:p w14:paraId="310F2629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dxa"/>
          </w:tcPr>
          <w:p w14:paraId="2D37CCA9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dxa"/>
          </w:tcPr>
          <w:p w14:paraId="50B33A19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dxa"/>
          </w:tcPr>
          <w:p w14:paraId="06C8AE99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5BDECB11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13" w:type="dxa"/>
          </w:tcPr>
          <w:p w14:paraId="0D2140D1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dxa"/>
          </w:tcPr>
          <w:p w14:paraId="4FC04C25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dxa"/>
          </w:tcPr>
          <w:p w14:paraId="1F360674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</w:tr>
      <w:tr w:rsidR="002D61F9" w14:paraId="1A2E0A2E" w14:textId="77777777" w:rsidTr="00434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4BE040DC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PHI</w:t>
            </w:r>
          </w:p>
        </w:tc>
        <w:tc>
          <w:tcPr>
            <w:tcW w:w="0" w:type="dxa"/>
            <w:tcBorders>
              <w:left w:val="nil"/>
            </w:tcBorders>
          </w:tcPr>
          <w:p w14:paraId="75252025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dxa"/>
          </w:tcPr>
          <w:p w14:paraId="2C4F1EAF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dxa"/>
          </w:tcPr>
          <w:p w14:paraId="7258E122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dxa"/>
          </w:tcPr>
          <w:p w14:paraId="56C1D315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dxa"/>
          </w:tcPr>
          <w:p w14:paraId="64CB9EAC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dxa"/>
          </w:tcPr>
          <w:p w14:paraId="729328B6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128DD477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13" w:type="dxa"/>
          </w:tcPr>
          <w:p w14:paraId="661CA6EE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dxa"/>
          </w:tcPr>
          <w:p w14:paraId="743CE029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dxa"/>
          </w:tcPr>
          <w:p w14:paraId="5E706DB8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2D61F9" w14:paraId="11C4D721" w14:textId="77777777" w:rsidTr="00434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349547C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SEA</w:t>
            </w:r>
          </w:p>
        </w:tc>
        <w:tc>
          <w:tcPr>
            <w:tcW w:w="0" w:type="dxa"/>
            <w:tcBorders>
              <w:left w:val="nil"/>
            </w:tcBorders>
          </w:tcPr>
          <w:p w14:paraId="5F3B07B7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dxa"/>
          </w:tcPr>
          <w:p w14:paraId="76A3DC42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dxa"/>
          </w:tcPr>
          <w:p w14:paraId="0745B595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dxa"/>
          </w:tcPr>
          <w:p w14:paraId="1853D44C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dxa"/>
          </w:tcPr>
          <w:p w14:paraId="63041FCE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dxa"/>
          </w:tcPr>
          <w:p w14:paraId="30450485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</w:tcPr>
          <w:p w14:paraId="62CB1E42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13" w:type="dxa"/>
          </w:tcPr>
          <w:p w14:paraId="2554AFCE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dxa"/>
          </w:tcPr>
          <w:p w14:paraId="3CE945E8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dxa"/>
          </w:tcPr>
          <w:p w14:paraId="5C2BA77A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2D61F9" w14:paraId="56EF52EA" w14:textId="77777777" w:rsidTr="00434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</w:tcPr>
          <w:p w14:paraId="477DBE5E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STL</w:t>
            </w:r>
          </w:p>
        </w:tc>
        <w:tc>
          <w:tcPr>
            <w:tcW w:w="0" w:type="dxa"/>
            <w:tcBorders>
              <w:left w:val="nil"/>
              <w:bottom w:val="none" w:sz="6" w:space="0" w:color="000000" w:themeColor="text1"/>
            </w:tcBorders>
          </w:tcPr>
          <w:p w14:paraId="3DFCEA86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2ABDF05F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53BB303F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4F36C285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02D135CC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2F097F8B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bottom w:val="none" w:sz="6" w:space="0" w:color="000000" w:themeColor="text1"/>
            </w:tcBorders>
          </w:tcPr>
          <w:p w14:paraId="1A6EC653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3" w:type="dxa"/>
            <w:tcBorders>
              <w:bottom w:val="none" w:sz="6" w:space="0" w:color="000000" w:themeColor="text1"/>
            </w:tcBorders>
          </w:tcPr>
          <w:p w14:paraId="26BB2BEE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759111C4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A0DBA8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dxa"/>
            <w:tcBorders>
              <w:bottom w:val="none" w:sz="6" w:space="0" w:color="000000" w:themeColor="text1"/>
            </w:tcBorders>
          </w:tcPr>
          <w:p w14:paraId="596370E8" w14:textId="77777777" w:rsidR="002D61F9" w:rsidRDefault="002D61F9" w:rsidP="004349B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62F272A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</w:tr>
      <w:tr w:rsidR="00B52B3C" w14:paraId="7E3047A7" w14:textId="77777777" w:rsidTr="00434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7F7F7F" w:themeColor="text1" w:themeTint="80"/>
            </w:tcBorders>
            <w:shd w:val="clear" w:color="auto" w:fill="F2F2F2" w:themeFill="background1" w:themeFillShade="F2"/>
          </w:tcPr>
          <w:p w14:paraId="364CC4A8" w14:textId="77777777" w:rsidR="002D61F9" w:rsidRDefault="002D61F9" w:rsidP="004349B2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425D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</w:rPr>
              <w:t>Total</w:t>
            </w:r>
          </w:p>
        </w:tc>
        <w:tc>
          <w:tcPr>
            <w:tcW w:w="795" w:type="dxa"/>
            <w:tcBorders>
              <w:top w:val="none" w:sz="4" w:space="0" w:color="000000" w:themeColor="text1"/>
              <w:left w:val="none" w:sz="4" w:space="0" w:color="7F7F7F" w:themeColor="text1" w:themeTint="80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3A213F37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76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2883072F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0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45B7669F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27E8C5B8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8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27F5E329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1F186208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2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057580FC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13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07E2003E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5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043002F3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97BF4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6" w:space="0" w:color="000000" w:themeColor="text1"/>
              <w:right w:val="none" w:sz="4" w:space="0" w:color="000000" w:themeColor="text1"/>
            </w:tcBorders>
            <w:shd w:val="clear" w:color="auto" w:fill="F2F2F2" w:themeFill="background1" w:themeFillShade="F2"/>
          </w:tcPr>
          <w:p w14:paraId="40EDCF23" w14:textId="77777777" w:rsidR="002D61F9" w:rsidRDefault="002D61F9" w:rsidP="004349B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5BF6B0CB" w14:textId="7D362F99" w:rsidR="00B25D50" w:rsidRPr="00B52B3C" w:rsidRDefault="00B25D50" w:rsidP="00555B6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25D50" w:rsidRPr="00B52B3C" w:rsidSect="0056382E">
      <w:footerReference w:type="default" r:id="rId10"/>
      <w:pgSz w:w="15840" w:h="12240" w:orient="landscape"/>
      <w:pgMar w:top="36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CB9DF" w14:textId="77777777" w:rsidR="00610B50" w:rsidRDefault="00610B50" w:rsidP="00E61387">
      <w:pPr>
        <w:spacing w:after="0" w:line="240" w:lineRule="auto"/>
      </w:pPr>
      <w:r>
        <w:separator/>
      </w:r>
    </w:p>
  </w:endnote>
  <w:endnote w:type="continuationSeparator" w:id="0">
    <w:p w14:paraId="6BF7E700" w14:textId="77777777" w:rsidR="00610B50" w:rsidRDefault="00610B50" w:rsidP="00E61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53987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6C675DEF" w14:textId="705F4B50" w:rsidR="00E61387" w:rsidRPr="00E61387" w:rsidRDefault="00E61387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E61387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61387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E61387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E61387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E61387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62A590A7" w14:textId="77777777" w:rsidR="00E61387" w:rsidRDefault="00E61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1AD94" w14:textId="77777777" w:rsidR="00610B50" w:rsidRDefault="00610B50" w:rsidP="00E61387">
      <w:pPr>
        <w:spacing w:after="0" w:line="240" w:lineRule="auto"/>
      </w:pPr>
      <w:r>
        <w:separator/>
      </w:r>
    </w:p>
  </w:footnote>
  <w:footnote w:type="continuationSeparator" w:id="0">
    <w:p w14:paraId="1C3F69EA" w14:textId="77777777" w:rsidR="00610B50" w:rsidRDefault="00610B50" w:rsidP="00E613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3557A"/>
    <w:multiLevelType w:val="hybridMultilevel"/>
    <w:tmpl w:val="E0DCE088"/>
    <w:lvl w:ilvl="0" w:tplc="3B1039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B601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78DA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5CD7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769B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E0D3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DA7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B67E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D473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221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DI3Mja1MLMwNTRQ0lEKTi0uzszPAykwrAUA+jjxviwAAAA="/>
  </w:docVars>
  <w:rsids>
    <w:rsidRoot w:val="0056382E"/>
    <w:rsid w:val="000409FA"/>
    <w:rsid w:val="00077A2F"/>
    <w:rsid w:val="00094234"/>
    <w:rsid w:val="00160FEB"/>
    <w:rsid w:val="002D61F9"/>
    <w:rsid w:val="0032517B"/>
    <w:rsid w:val="00401EDE"/>
    <w:rsid w:val="00555B61"/>
    <w:rsid w:val="0056382E"/>
    <w:rsid w:val="005955E7"/>
    <w:rsid w:val="00610B50"/>
    <w:rsid w:val="00667031"/>
    <w:rsid w:val="009F5861"/>
    <w:rsid w:val="00B17DB9"/>
    <w:rsid w:val="00B25D50"/>
    <w:rsid w:val="00B33899"/>
    <w:rsid w:val="00B52B3C"/>
    <w:rsid w:val="00BF4745"/>
    <w:rsid w:val="00D30D3D"/>
    <w:rsid w:val="00D85585"/>
    <w:rsid w:val="00E61387"/>
    <w:rsid w:val="00EA2452"/>
    <w:rsid w:val="00F75A53"/>
    <w:rsid w:val="00FB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DE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89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3389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61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387"/>
  </w:style>
  <w:style w:type="paragraph" w:styleId="Footer">
    <w:name w:val="footer"/>
    <w:basedOn w:val="Normal"/>
    <w:link w:val="FooterChar"/>
    <w:uiPriority w:val="99"/>
    <w:unhideWhenUsed/>
    <w:rsid w:val="00E613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387"/>
  </w:style>
  <w:style w:type="paragraph" w:customStyle="1" w:styleId="paragraph">
    <w:name w:val="paragraph"/>
    <w:basedOn w:val="Normal"/>
    <w:rsid w:val="00E61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61387"/>
  </w:style>
  <w:style w:type="character" w:customStyle="1" w:styleId="eop">
    <w:name w:val="eop"/>
    <w:basedOn w:val="DefaultParagraphFont"/>
    <w:rsid w:val="00E61387"/>
  </w:style>
  <w:style w:type="table" w:styleId="PlainTable3">
    <w:name w:val="Plain Table 3"/>
    <w:basedOn w:val="TableNormal"/>
    <w:uiPriority w:val="43"/>
    <w:rsid w:val="00E613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77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A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7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3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2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04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4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2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3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60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8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3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7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30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1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2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8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9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7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4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9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2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2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7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25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7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0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6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1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4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7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9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1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5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6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4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5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2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46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7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3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55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72</Words>
  <Characters>14092</Characters>
  <Application>Microsoft Office Word</Application>
  <DocSecurity>0</DocSecurity>
  <Lines>117</Lines>
  <Paragraphs>33</Paragraphs>
  <ScaleCrop>false</ScaleCrop>
  <Company/>
  <LinksUpToDate>false</LinksUpToDate>
  <CharactersWithSpaces>1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21T18:13:00Z</dcterms:created>
  <dcterms:modified xsi:type="dcterms:W3CDTF">2023-04-03T16:25:00Z</dcterms:modified>
</cp:coreProperties>
</file>